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5D5D77" w14:textId="28499A55" w:rsidR="00E52296" w:rsidRDefault="00E52296" w:rsidP="00E52296">
      <w:pPr>
        <w:rPr>
          <w:rFonts w:ascii="Times New Roman" w:hAnsi="Times New Roman" w:cs="Times New Roman"/>
          <w:b/>
          <w:sz w:val="24"/>
          <w:szCs w:val="24"/>
        </w:rPr>
      </w:pPr>
      <w:r w:rsidRPr="00952098"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>
        <w:rPr>
          <w:rFonts w:ascii="Times New Roman" w:hAnsi="Times New Roman" w:cs="Times New Roman"/>
          <w:b/>
          <w:sz w:val="24"/>
          <w:szCs w:val="24"/>
        </w:rPr>
        <w:t xml:space="preserve">Deriving a </w:t>
      </w:r>
      <w:r w:rsidR="00F72C05">
        <w:rPr>
          <w:rFonts w:ascii="Times New Roman" w:hAnsi="Times New Roman" w:cs="Times New Roman"/>
          <w:b/>
          <w:sz w:val="24"/>
          <w:szCs w:val="24"/>
        </w:rPr>
        <w:t xml:space="preserve">chronic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guideline value for nickel in tropical and temperate marine waters</w:t>
      </w:r>
    </w:p>
    <w:p w14:paraId="49D78A6D" w14:textId="77777777" w:rsidR="00E52296" w:rsidRPr="00952098" w:rsidRDefault="00E52296" w:rsidP="00E52296">
      <w:pPr>
        <w:rPr>
          <w:rFonts w:ascii="Times New Roman" w:hAnsi="Times New Roman" w:cs="Times New Roman"/>
          <w:b/>
          <w:sz w:val="24"/>
          <w:szCs w:val="24"/>
        </w:rPr>
      </w:pPr>
    </w:p>
    <w:p w14:paraId="79D2EA19" w14:textId="3D6ECA9A" w:rsidR="00E52296" w:rsidRDefault="003347B7" w:rsidP="00E522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2B6BB61F" w14:textId="77777777" w:rsidR="00E52296" w:rsidRDefault="00E52296" w:rsidP="00E522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E36929C" w14:textId="77777777" w:rsidR="00E52296" w:rsidRPr="00952098" w:rsidRDefault="00E52296" w:rsidP="00E52296">
      <w:pPr>
        <w:rPr>
          <w:rFonts w:ascii="Times New Roman" w:hAnsi="Times New Roman" w:cs="Times New Roman"/>
          <w:b/>
          <w:sz w:val="24"/>
          <w:szCs w:val="24"/>
        </w:rPr>
      </w:pPr>
      <w:r w:rsidRPr="00952098">
        <w:rPr>
          <w:rFonts w:ascii="Times New Roman" w:hAnsi="Times New Roman" w:cs="Times New Roman"/>
          <w:b/>
          <w:sz w:val="24"/>
          <w:szCs w:val="24"/>
        </w:rPr>
        <w:lastRenderedPageBreak/>
        <w:t>Table S1. Chronic temperate marine nickel toxicity data</w:t>
      </w:r>
    </w:p>
    <w:tbl>
      <w:tblPr>
        <w:tblW w:w="14317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42"/>
        <w:gridCol w:w="1559"/>
        <w:gridCol w:w="992"/>
        <w:gridCol w:w="992"/>
        <w:gridCol w:w="1560"/>
        <w:gridCol w:w="1134"/>
        <w:gridCol w:w="992"/>
        <w:gridCol w:w="850"/>
        <w:gridCol w:w="1134"/>
        <w:gridCol w:w="993"/>
        <w:gridCol w:w="2551"/>
      </w:tblGrid>
      <w:tr w:rsidR="00E52296" w:rsidRPr="00BA5364" w14:paraId="307C5AB6" w14:textId="77777777" w:rsidTr="004C6E23">
        <w:trPr>
          <w:trHeight w:val="300"/>
          <w:tblHeader/>
          <w:jc w:val="center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14:paraId="6EA3523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  <w:t>Taxonomic Group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14:paraId="0A962F9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  <w:t>Specie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14:paraId="3EACC0C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  <w:t>Life stag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14:paraId="046D1F2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  <w:t>Duration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6950511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  <w:t>Toxicity measur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14:paraId="4942BA5D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  <w:t>Test medium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14:paraId="1FF45CAD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  <w:t>Temp. (°C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14:paraId="7C9418F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  <w:t>Salinity (‰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14:paraId="588F67F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  <w:t>pH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14:paraId="109468A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  <w:t>Concentration (µg/L)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14:paraId="287F235C" w14:textId="77777777" w:rsidR="00E52296" w:rsidRPr="00BA5364" w:rsidRDefault="00E52296" w:rsidP="004C6E23">
            <w:pPr>
              <w:pStyle w:val="ListParagraph"/>
              <w:spacing w:after="0" w:line="240" w:lineRule="auto"/>
              <w:ind w:left="32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  <w:t>Reference</w:t>
            </w:r>
          </w:p>
        </w:tc>
      </w:tr>
      <w:tr w:rsidR="00E52296" w:rsidRPr="00BA5364" w14:paraId="7998E726" w14:textId="77777777" w:rsidTr="004C6E23">
        <w:trPr>
          <w:trHeight w:val="6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CD3D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ato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E5DD2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Skeletonema</w:t>
            </w:r>
            <w:proofErr w:type="spellEnd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costat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23821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_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D000C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6 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A0A37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10 (growth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9D7E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EFD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2215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800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7FD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2987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hAnsi="Times New Roman" w:cs="Times New Roman"/>
                <w:sz w:val="20"/>
                <w:szCs w:val="20"/>
              </w:rPr>
              <w:t>Deforest and Schlekat (2013)</w:t>
            </w:r>
          </w:p>
        </w:tc>
      </w:tr>
      <w:tr w:rsidR="00E52296" w:rsidRPr="00BA5364" w14:paraId="3B1842E8" w14:textId="77777777" w:rsidTr="004C6E23">
        <w:trPr>
          <w:trHeight w:val="6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851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ato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730A7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Skeletonema</w:t>
            </w:r>
            <w:proofErr w:type="spellEnd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costat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25A67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_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2CBD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6 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2568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10 (growth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B8E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638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7502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995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0FE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938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hAnsi="Times New Roman" w:cs="Times New Roman"/>
                <w:sz w:val="20"/>
                <w:szCs w:val="20"/>
              </w:rPr>
              <w:t>Deforest and Schlekat (2013)</w:t>
            </w:r>
          </w:p>
        </w:tc>
      </w:tr>
      <w:tr w:rsidR="00E52296" w:rsidRPr="00BA5364" w14:paraId="4ABA5F4B" w14:textId="77777777" w:rsidTr="004C6E23">
        <w:trPr>
          <w:trHeight w:val="6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9AF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ato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4EA0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Skeletonema</w:t>
            </w:r>
            <w:proofErr w:type="spellEnd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costat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2980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_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053E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6 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FF10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10 (growth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7C2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992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E40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B46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1D9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E2691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hAnsi="Times New Roman" w:cs="Times New Roman"/>
                <w:sz w:val="20"/>
                <w:szCs w:val="20"/>
              </w:rPr>
              <w:t>Deforest and Schlekat (2013)</w:t>
            </w:r>
          </w:p>
        </w:tc>
      </w:tr>
      <w:tr w:rsidR="00E52296" w:rsidRPr="00BA5364" w14:paraId="7652E3D3" w14:textId="77777777" w:rsidTr="004C6E23">
        <w:trPr>
          <w:trHeight w:val="6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992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ato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F913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Skeletonema</w:t>
            </w:r>
            <w:proofErr w:type="spellEnd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costat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2CF9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_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36B5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6 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9B00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10 (growth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40F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812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6FD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473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3CED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424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hAnsi="Times New Roman" w:cs="Times New Roman"/>
                <w:sz w:val="20"/>
                <w:szCs w:val="20"/>
              </w:rPr>
              <w:t>Deforest and Schlekat (2013)</w:t>
            </w:r>
          </w:p>
        </w:tc>
      </w:tr>
      <w:tr w:rsidR="00E52296" w:rsidRPr="00BA5364" w14:paraId="2A6B01E8" w14:textId="77777777" w:rsidTr="004C6E23">
        <w:trPr>
          <w:trHeight w:val="6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18D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ato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53F2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Skeletonema</w:t>
            </w:r>
            <w:proofErr w:type="spellEnd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costat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3D052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_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BB2E1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6 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A3A7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10 (growth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5062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63B7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527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E012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C14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414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hAnsi="Times New Roman" w:cs="Times New Roman"/>
                <w:sz w:val="20"/>
                <w:szCs w:val="20"/>
              </w:rPr>
              <w:t>Deforest and Schlekat (2013)</w:t>
            </w:r>
          </w:p>
        </w:tc>
      </w:tr>
      <w:tr w:rsidR="00E52296" w:rsidRPr="00BA5364" w14:paraId="02D84142" w14:textId="77777777" w:rsidTr="004C6E2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34F53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8AF9027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39EDD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3669B3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25C55D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568F1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BC7212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Geomean of EC10 valu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270FB05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5AF0E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alue used in SSD</w:t>
            </w:r>
          </w:p>
        </w:tc>
      </w:tr>
      <w:tr w:rsidR="00E52296" w:rsidRPr="00BA5364" w14:paraId="085E9E91" w14:textId="77777777" w:rsidTr="004C6E23">
        <w:trPr>
          <w:trHeight w:val="6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402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een alg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583A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Dunaliella</w:t>
            </w:r>
            <w:proofErr w:type="spellEnd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tertiolec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7FDE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_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3439C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6 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A076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10 (growth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A80D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C5F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E33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194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CAE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8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BB5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hAnsi="Times New Roman" w:cs="Times New Roman"/>
                <w:sz w:val="20"/>
                <w:szCs w:val="20"/>
              </w:rPr>
              <w:t>Deforest and Schlekat (2013)</w:t>
            </w:r>
          </w:p>
        </w:tc>
      </w:tr>
      <w:tr w:rsidR="00E52296" w:rsidRPr="00BA5364" w14:paraId="62E85942" w14:textId="77777777" w:rsidTr="004C6E2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F5E47D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44B68A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BFA32F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882AFC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89E7B61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EFE50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32C8A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48EA4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50EC2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7F805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79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6B2E9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alue used in SSD</w:t>
            </w:r>
          </w:p>
        </w:tc>
      </w:tr>
      <w:tr w:rsidR="00E52296" w:rsidRPr="00BA5364" w14:paraId="7475A067" w14:textId="77777777" w:rsidTr="004C6E23">
        <w:trPr>
          <w:trHeight w:val="615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B52E7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d macroalg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FC45DE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Champia</w:t>
            </w:r>
            <w:proofErr w:type="spellEnd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parvu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B5241A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DAC7CA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 d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D36F13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10 (reproduction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D120E7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E807C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7FFAB2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C1537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AC873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4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CB908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hAnsi="Times New Roman" w:cs="Times New Roman"/>
                <w:sz w:val="20"/>
                <w:szCs w:val="20"/>
              </w:rPr>
              <w:t>Deforest and Schlekat (2013)</w:t>
            </w:r>
          </w:p>
        </w:tc>
      </w:tr>
      <w:tr w:rsidR="00E52296" w:rsidRPr="00BA5364" w14:paraId="4072E0F3" w14:textId="77777777" w:rsidTr="004C6E23">
        <w:trPr>
          <w:trHeight w:val="31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14:paraId="5F97832E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bottom"/>
          </w:tcPr>
          <w:p w14:paraId="52906DF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bottom"/>
          </w:tcPr>
          <w:p w14:paraId="09D7E9BD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bottom"/>
          </w:tcPr>
          <w:p w14:paraId="3B2EA9F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bottom"/>
          </w:tcPr>
          <w:p w14:paraId="083A317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14:paraId="3B88241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14:paraId="70DDE80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14:paraId="0C1BA55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14:paraId="1BA3E9F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14:paraId="7A540C0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1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14:paraId="055F9F67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alue used in SSD</w:t>
            </w:r>
          </w:p>
        </w:tc>
      </w:tr>
      <w:tr w:rsidR="00E52296" w:rsidRPr="00BA5364" w14:paraId="4E159C55" w14:textId="77777777" w:rsidTr="004C6E23">
        <w:trPr>
          <w:trHeight w:val="6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C9C67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rown macroalg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8D1E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Macrocystis</w:t>
            </w:r>
            <w:proofErr w:type="spellEnd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pyrifer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8F3B1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Zoospor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99B4D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 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7B62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10 (germinatio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5016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41F4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052C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4ED1E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97AA7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341F2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older (2007)</w:t>
            </w:r>
          </w:p>
        </w:tc>
      </w:tr>
      <w:tr w:rsidR="00E52296" w:rsidRPr="00BA5364" w14:paraId="4D508B9B" w14:textId="77777777" w:rsidTr="004C6E23">
        <w:trPr>
          <w:trHeight w:val="615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1B444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rown macroalg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717BBC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Macrocystis</w:t>
            </w:r>
            <w:proofErr w:type="spellEnd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pyrifer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48C770D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Zoospore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BBFDD7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 d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A9F79A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10 (reproduction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0B566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FDCF75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0C9DE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11D3E5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FAEE81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6.7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9C9D7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older (2007)</w:t>
            </w:r>
          </w:p>
        </w:tc>
      </w:tr>
      <w:tr w:rsidR="00E52296" w:rsidRPr="00BA5364" w14:paraId="6054EA1C" w14:textId="77777777" w:rsidTr="004C6E23">
        <w:trPr>
          <w:trHeight w:val="31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2608A2D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bottom"/>
            <w:hideMark/>
          </w:tcPr>
          <w:p w14:paraId="345AC67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bottom"/>
            <w:hideMark/>
          </w:tcPr>
          <w:p w14:paraId="197C0F2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bottom"/>
            <w:hideMark/>
          </w:tcPr>
          <w:p w14:paraId="475E4227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bottom"/>
            <w:hideMark/>
          </w:tcPr>
          <w:p w14:paraId="061CBD1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178EFCE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6389638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28BB95D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3F715A7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7AA84185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96.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23E697A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alue used in SSD</w:t>
            </w:r>
          </w:p>
        </w:tc>
      </w:tr>
      <w:tr w:rsidR="00E52296" w:rsidRPr="00BA5364" w14:paraId="1B20A736" w14:textId="77777777" w:rsidTr="004C6E2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A62B75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rustacea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5DE07E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Mysidopsis</w:t>
            </w:r>
            <w:proofErr w:type="spellEnd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int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1E3534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eonat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8FDF95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 h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253942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EC (survival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67D80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D6D33D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72B795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F9A29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commentRangeStart w:id="1"/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_</w:t>
            </w:r>
            <w:commentRangeEnd w:id="1"/>
            <w:r w:rsidR="00B44072">
              <w:rPr>
                <w:rStyle w:val="CommentReference"/>
                <w:rFonts w:eastAsia="SimSun"/>
              </w:rPr>
              <w:commentReference w:id="1"/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DFAEC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4026E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unt et al. (2002)</w:t>
            </w:r>
          </w:p>
        </w:tc>
      </w:tr>
      <w:tr w:rsidR="00E52296" w:rsidRPr="00BA5364" w14:paraId="0133965B" w14:textId="77777777" w:rsidTr="004C6E2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86CD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rustacea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B2F4B8E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Mysidopsis</w:t>
            </w:r>
            <w:proofErr w:type="spellEnd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int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0723B5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eonat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95B274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 h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8FEFB9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10 (survival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315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730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E73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D8766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_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5C9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.2</w:t>
            </w: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CAC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unt et al. (2002)</w:t>
            </w:r>
          </w:p>
        </w:tc>
      </w:tr>
      <w:tr w:rsidR="00E52296" w:rsidRPr="00BA5364" w14:paraId="2F15CB1C" w14:textId="77777777" w:rsidTr="004C6E2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1BD4E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DC3BCC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92EAE65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EE53767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A8B34A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70848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99D595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A3B675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79B6DC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CEA1B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5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1EB515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alue used in SSD</w:t>
            </w:r>
          </w:p>
        </w:tc>
      </w:tr>
      <w:tr w:rsidR="00E52296" w:rsidRPr="00BA5364" w14:paraId="6F63DAD8" w14:textId="77777777" w:rsidTr="004C6E23">
        <w:trPr>
          <w:trHeight w:val="6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BAE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Crustacea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7FF9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Mysidopsis</w:t>
            </w:r>
            <w:proofErr w:type="spellEnd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bah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43AD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rv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10F0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 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9AA9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50 (reproductio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A3FE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11E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A17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2FDD7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_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F001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3A7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entile et al. (1982)</w:t>
            </w:r>
          </w:p>
        </w:tc>
      </w:tr>
      <w:tr w:rsidR="00E52296" w:rsidRPr="00BA5364" w14:paraId="1F56B6E2" w14:textId="77777777" w:rsidTr="004C6E23">
        <w:trPr>
          <w:trHeight w:val="6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74B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rustacea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DB88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Mysidopsis</w:t>
            </w:r>
            <w:proofErr w:type="spellEnd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bah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D9672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rv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1671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 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D72E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EC (reproductio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66E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753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AB82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667D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_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F6EE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CF0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entile et al. (1982)</w:t>
            </w:r>
          </w:p>
        </w:tc>
      </w:tr>
      <w:tr w:rsidR="00E52296" w:rsidRPr="00BA5364" w14:paraId="2E41F175" w14:textId="77777777" w:rsidTr="004C6E23">
        <w:trPr>
          <w:trHeight w:val="6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C66E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rustacea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34AFE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Mysidopsis</w:t>
            </w:r>
            <w:proofErr w:type="spellEnd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bah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0D4B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rv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DD755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 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ACA12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TC (reproductio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E77D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5CC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461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1D8D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_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8CF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D57D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entile et al. (1982)</w:t>
            </w:r>
          </w:p>
        </w:tc>
      </w:tr>
      <w:tr w:rsidR="00E52296" w:rsidRPr="00BA5364" w14:paraId="1C16A19E" w14:textId="77777777" w:rsidTr="004C6E2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D8CF3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291AC1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984FDD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E0C4155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733343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680A9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6BE59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532F9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C56737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99CAD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07961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alue used in SSD</w:t>
            </w:r>
          </w:p>
        </w:tc>
      </w:tr>
      <w:tr w:rsidR="00E52296" w:rsidRPr="00BA5364" w14:paraId="01F4CA00" w14:textId="77777777" w:rsidTr="004C6E23">
        <w:trPr>
          <w:trHeight w:val="307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42DE2D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rustacea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F522B8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Artemia </w:t>
            </w: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sali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5CC95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gg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8A3D1C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 h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FB3F00D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50 (hatching rate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0CE901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53B3B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23347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A0E57E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90DCF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60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794FBD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issa</w:t>
            </w:r>
            <w:proofErr w:type="spellEnd"/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. (1984)</w:t>
            </w:r>
          </w:p>
        </w:tc>
      </w:tr>
      <w:tr w:rsidR="00E52296" w:rsidRPr="00BA5364" w14:paraId="6D0F56E4" w14:textId="77777777" w:rsidTr="004C6E23">
        <w:trPr>
          <w:trHeight w:val="441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F6084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rustacea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A8D1C1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Artemia </w:t>
            </w: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sali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283C5E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gg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44C4B9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 h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DFCD8C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EC (hatching rate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159DA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4E6C5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9ED01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A2130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2C15D3E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70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2301F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52296" w:rsidRPr="00BA5364" w14:paraId="3626655A" w14:textId="77777777" w:rsidTr="004C6E23">
        <w:trPr>
          <w:trHeight w:val="353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08553D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5EDAE2E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A3FDD1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F11EAE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D6C6CFD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39E090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0CDAA62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D0E6512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C481391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4238C1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932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2C18C0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C50/5 value used in SSD</w:t>
            </w:r>
          </w:p>
        </w:tc>
      </w:tr>
      <w:tr w:rsidR="00E52296" w:rsidRPr="00BA5364" w14:paraId="46005B0B" w14:textId="77777777" w:rsidTr="004C6E23">
        <w:trPr>
          <w:trHeight w:val="615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0B01FD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rustacea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3582E0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Litopenaeus</w:t>
            </w:r>
            <w:proofErr w:type="spellEnd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vanname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EA008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st-larval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4233A4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 d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67F533D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50 (mortality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A933C2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linity adjusted seawate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33893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23166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1F8C6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D5AA947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6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1D02C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eonard et al. (2011)</w:t>
            </w:r>
          </w:p>
        </w:tc>
      </w:tr>
      <w:tr w:rsidR="00E52296" w:rsidRPr="00BA5364" w14:paraId="0711BB0E" w14:textId="77777777" w:rsidTr="004C6E23">
        <w:trPr>
          <w:trHeight w:val="31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6B18B3E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4377F9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027D625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34F2C0D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F59A3B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CE9CD9D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081D3B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FA482A7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53512B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01BCC5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8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57B5251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C50/5 value used in SSD</w:t>
            </w:r>
          </w:p>
        </w:tc>
      </w:tr>
      <w:tr w:rsidR="00E52296" w:rsidRPr="00BA5364" w14:paraId="3DEDEF5B" w14:textId="77777777" w:rsidTr="004C6E23">
        <w:trPr>
          <w:trHeight w:val="6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1C27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rustacea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DC91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Excirolana</w:t>
            </w:r>
            <w:proofErr w:type="spellEnd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arm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82EE1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st-larv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B3811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 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2C53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50 (surviva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464B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86785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8252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5CF6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1E5B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6E57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eonard et al. (2011)</w:t>
            </w:r>
          </w:p>
        </w:tc>
      </w:tr>
      <w:tr w:rsidR="00E52296" w:rsidRPr="00BA5364" w14:paraId="3513C951" w14:textId="77777777" w:rsidTr="004C6E23">
        <w:trPr>
          <w:trHeight w:val="31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C0449D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B9126B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A869565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81DFA9D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124385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592639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C0410C5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30418C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F37618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AA4A28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27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8FCCB6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C50/5 value used in SSD</w:t>
            </w:r>
          </w:p>
        </w:tc>
      </w:tr>
      <w:tr w:rsidR="00E52296" w:rsidRPr="00BA5364" w14:paraId="5BE0B020" w14:textId="77777777" w:rsidTr="004C6E23">
        <w:trPr>
          <w:trHeight w:val="6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F0A4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rustacea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A4E8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Portunus</w:t>
            </w:r>
            <w:proofErr w:type="spellEnd"/>
            <w:r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pelagic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3CA91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rv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EECA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 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888B3" w14:textId="77777777" w:rsidR="00E52296" w:rsidRPr="004472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an of NOEC and LOEC (</w:t>
            </w:r>
            <w:r w:rsidRPr="005B7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reduced size, moult inhibitio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0F4F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1D16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B9FC2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C9D9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546C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7F86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rtimer and Miller (1994)</w:t>
            </w:r>
          </w:p>
        </w:tc>
      </w:tr>
      <w:tr w:rsidR="00E52296" w:rsidRPr="00BA5364" w14:paraId="3AD34001" w14:textId="77777777" w:rsidTr="004C6E23">
        <w:trPr>
          <w:trHeight w:val="6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1A46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BCE2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1128E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17747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9A048" w14:textId="77777777" w:rsidR="00E52296" w:rsidRPr="004472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6D18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227E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1914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FFC4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E47AC" w14:textId="77777777" w:rsidR="00E52296" w:rsidRPr="005B7423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5B74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07272" w14:textId="77777777" w:rsidR="00E52296" w:rsidRPr="005B7423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5B74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Value used in SSD</w:t>
            </w:r>
          </w:p>
        </w:tc>
      </w:tr>
      <w:tr w:rsidR="00E52296" w:rsidRPr="00BA5364" w14:paraId="7C95F7C6" w14:textId="77777777" w:rsidTr="004C6E23">
        <w:trPr>
          <w:trHeight w:val="6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2FDE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hinoder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838C1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Diadema</w:t>
            </w:r>
            <w:proofErr w:type="spellEnd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antillar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62D8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rv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DD06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 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13EB5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50 (larval developmen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9B8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EBA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3C7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553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_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B6E6D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30D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elmyer</w:t>
            </w:r>
            <w:proofErr w:type="spellEnd"/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. (2005)</w:t>
            </w:r>
          </w:p>
        </w:tc>
      </w:tr>
      <w:tr w:rsidR="00E52296" w:rsidRPr="00BA5364" w14:paraId="545B8751" w14:textId="77777777" w:rsidTr="004C6E23">
        <w:trPr>
          <w:trHeight w:val="6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F6111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Echinoder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B7FA7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Diadema</w:t>
            </w:r>
            <w:proofErr w:type="spellEnd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antillar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CDF2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rv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A429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 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AAAF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10 (larval developmen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DEAC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573D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AEAE2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1B4C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_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0CD2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9</w:t>
            </w: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AEDA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elmyer</w:t>
            </w:r>
            <w:proofErr w:type="spellEnd"/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. (2005)</w:t>
            </w:r>
          </w:p>
        </w:tc>
      </w:tr>
      <w:tr w:rsidR="00E52296" w:rsidRPr="00BA5364" w14:paraId="34F39379" w14:textId="77777777" w:rsidTr="004C6E2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630711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012EC72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105A00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FD881A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FF3F45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F05D7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3E146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A2084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724DA4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BD7602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2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90FAD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alue used in SSD</w:t>
            </w:r>
          </w:p>
        </w:tc>
      </w:tr>
      <w:tr w:rsidR="00E52296" w:rsidRPr="00BA5364" w14:paraId="10166BC6" w14:textId="77777777" w:rsidTr="004C6E23">
        <w:trPr>
          <w:trHeight w:val="6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577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hinoder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1F15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Paracentrotus</w:t>
            </w:r>
            <w:proofErr w:type="spellEnd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livid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345A1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mbry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31AD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 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496C6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50 (fertilisatio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1531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EE3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7FB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A1B47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_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2D5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2A9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gano et al. (2007)</w:t>
            </w:r>
          </w:p>
        </w:tc>
      </w:tr>
      <w:tr w:rsidR="00E52296" w:rsidRPr="00BA5364" w14:paraId="63EFF673" w14:textId="77777777" w:rsidTr="004C6E23">
        <w:trPr>
          <w:trHeight w:val="6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5615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hinoder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0449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Paracentrotus</w:t>
            </w:r>
            <w:proofErr w:type="spellEnd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livid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409F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mbry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FB3B5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 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DF23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EC (fertilisatio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B1B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D15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9761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B3FB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_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941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282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velli</w:t>
            </w:r>
            <w:proofErr w:type="spellEnd"/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. (2003)</w:t>
            </w:r>
          </w:p>
        </w:tc>
      </w:tr>
      <w:tr w:rsidR="00E52296" w:rsidRPr="00BA5364" w14:paraId="616BFABA" w14:textId="77777777" w:rsidTr="004C6E23">
        <w:trPr>
          <w:trHeight w:val="6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8B2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hinoder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CDD77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Paracentrotus</w:t>
            </w:r>
            <w:proofErr w:type="spellEnd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livid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8DB9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mbry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D4D5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 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6D6EB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EC (larval developmen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D6A5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36F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25A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0560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_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EBE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5CE1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velli</w:t>
            </w:r>
            <w:proofErr w:type="spellEnd"/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. (2003)</w:t>
            </w:r>
          </w:p>
        </w:tc>
      </w:tr>
      <w:tr w:rsidR="00E52296" w:rsidRPr="00BA5364" w14:paraId="047B5941" w14:textId="77777777" w:rsidTr="004C6E23">
        <w:trPr>
          <w:trHeight w:val="6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AD5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hinoder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D323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Paracentrotus</w:t>
            </w:r>
            <w:proofErr w:type="spellEnd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livid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CE7C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mbry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4E88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 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8789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50 (larval developmen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85D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FB7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022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4ABE1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_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924E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A3A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velli</w:t>
            </w:r>
            <w:proofErr w:type="spellEnd"/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. 2003</w:t>
            </w:r>
          </w:p>
        </w:tc>
      </w:tr>
      <w:tr w:rsidR="00E52296" w:rsidRPr="00BA5364" w14:paraId="29F8EBA8" w14:textId="77777777" w:rsidTr="004C6E2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1BBC9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21E227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91C87D2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693484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B49709E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720B2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23BCE1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11BD0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A8EC09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7E50F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F603B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alue used in SSD</w:t>
            </w:r>
          </w:p>
        </w:tc>
      </w:tr>
      <w:tr w:rsidR="00E52296" w:rsidRPr="00BA5364" w14:paraId="3DBC21D9" w14:textId="77777777" w:rsidTr="004C6E23">
        <w:trPr>
          <w:trHeight w:val="6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541D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hinoder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8AC5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Evichinus</w:t>
            </w:r>
            <w:proofErr w:type="spellEnd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chlorotic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823E1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mbry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530E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6 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1D04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50 (larval developmen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17C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062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16B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2DFFE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_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DCA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DFA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lewett</w:t>
            </w:r>
            <w:proofErr w:type="spellEnd"/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. (2017)</w:t>
            </w:r>
          </w:p>
        </w:tc>
      </w:tr>
      <w:tr w:rsidR="00E52296" w:rsidRPr="00BA5364" w14:paraId="50935868" w14:textId="77777777" w:rsidTr="004C6E2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6B584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2274CF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8C0E5E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B412CB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E5CE867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4CB0A7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21CC75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ADA3E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174E6D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C8F331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2668E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C50/5 value used in SSD</w:t>
            </w:r>
          </w:p>
        </w:tc>
      </w:tr>
      <w:tr w:rsidR="00E52296" w:rsidRPr="00BA5364" w14:paraId="47849B2B" w14:textId="77777777" w:rsidTr="004C6E23">
        <w:trPr>
          <w:trHeight w:val="6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7C9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hinoder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FEC3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Hemicentrotus</w:t>
            </w:r>
            <w:proofErr w:type="spellEnd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pulcherrim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61D1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mbry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7327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4 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86FD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EC (larval developmen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D50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8205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E0E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6ED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8-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FA6E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11C5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wang et al. (2012)</w:t>
            </w:r>
          </w:p>
        </w:tc>
      </w:tr>
      <w:tr w:rsidR="00E52296" w:rsidRPr="00BA5364" w14:paraId="09503C64" w14:textId="77777777" w:rsidTr="004C6E23">
        <w:trPr>
          <w:trHeight w:val="6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89F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hinoder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70EFD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Hemicentrotus</w:t>
            </w:r>
            <w:proofErr w:type="spellEnd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pulcherrim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6F19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mbry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E835E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4 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2ADC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EC (larval developmen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66A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75D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195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D17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8-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425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B13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wang et al. (2012)</w:t>
            </w:r>
          </w:p>
        </w:tc>
      </w:tr>
      <w:tr w:rsidR="00E52296" w:rsidRPr="00BA5364" w14:paraId="1BDFD9C6" w14:textId="77777777" w:rsidTr="004C6E23">
        <w:trPr>
          <w:trHeight w:val="6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89E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hinoder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BC731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Hemicentrotus</w:t>
            </w:r>
            <w:proofErr w:type="spellEnd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pulcherrim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59B1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mbry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A7CBE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4 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06D4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50 (larval developmen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FD21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9C67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E4D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32F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8-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41A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F97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wang et al. (2012)</w:t>
            </w:r>
          </w:p>
        </w:tc>
      </w:tr>
      <w:tr w:rsidR="00E52296" w:rsidRPr="00BA5364" w14:paraId="1D2F0AE4" w14:textId="77777777" w:rsidTr="004C6E2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B23E9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21839DD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670BBD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DE1DCF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CE62D91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6F04F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1E6A2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DAF54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010EC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A165B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6.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C769B5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C50/5 value used in SSD</w:t>
            </w:r>
          </w:p>
        </w:tc>
      </w:tr>
      <w:tr w:rsidR="00E52296" w:rsidRPr="00BA5364" w14:paraId="32DD401D" w14:textId="77777777" w:rsidTr="004C6E23">
        <w:trPr>
          <w:trHeight w:val="6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80E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hinoder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B00F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Strongeocentrotus</w:t>
            </w:r>
            <w:proofErr w:type="spellEnd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purpurat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E12F3E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mbry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E2EBE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 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42B5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10 (larval developmen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1C8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D10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76F2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2DF5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D637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FB707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hAnsi="Times New Roman" w:cs="Times New Roman"/>
                <w:sz w:val="20"/>
                <w:szCs w:val="20"/>
              </w:rPr>
              <w:t>Deforest and Schlekat (2013)</w:t>
            </w:r>
          </w:p>
        </w:tc>
      </w:tr>
      <w:tr w:rsidR="00E52296" w:rsidRPr="00BA5364" w14:paraId="446A654C" w14:textId="77777777" w:rsidTr="004C6E2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F177B2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689CC5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F7210C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5FAB24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D9738A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65EC4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258EC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E3F46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23505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CE9D7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3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7B68A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alue used in SSD</w:t>
            </w:r>
          </w:p>
        </w:tc>
      </w:tr>
      <w:tr w:rsidR="00E52296" w:rsidRPr="00BA5364" w14:paraId="5BE4653B" w14:textId="77777777" w:rsidTr="004C6E23">
        <w:trPr>
          <w:trHeight w:val="6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E8E7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Echinoder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FCD05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Dendraster</w:t>
            </w:r>
            <w:proofErr w:type="spellEnd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excentric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91041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mbry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18CD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 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E4FE6D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10 (larval developmen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9222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09D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DDE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0472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758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E6B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hAnsi="Times New Roman" w:cs="Times New Roman"/>
                <w:sz w:val="20"/>
                <w:szCs w:val="20"/>
              </w:rPr>
              <w:t>Deforest and Schlekat (2013)</w:t>
            </w:r>
          </w:p>
        </w:tc>
      </w:tr>
      <w:tr w:rsidR="00E52296" w:rsidRPr="00BA5364" w14:paraId="32941F7A" w14:textId="77777777" w:rsidTr="004C6E2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0C655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A98C3CD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19C595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61CAF4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57D31F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F30EF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92476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CA88F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F6702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39A05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19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C94CC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alue used in SSD</w:t>
            </w:r>
          </w:p>
        </w:tc>
      </w:tr>
      <w:tr w:rsidR="00E52296" w:rsidRPr="00BA5364" w14:paraId="431B6BCD" w14:textId="77777777" w:rsidTr="004C6E23">
        <w:trPr>
          <w:trHeight w:val="6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5E5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stropod mollus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8135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Haliotis</w:t>
            </w:r>
            <w:proofErr w:type="spellEnd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rufesce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A9B1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mbry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C9AD2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 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C3FA2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EC (shell growth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FF6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965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8C15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BA8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_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952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763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unt et al 2002</w:t>
            </w:r>
          </w:p>
        </w:tc>
      </w:tr>
      <w:tr w:rsidR="00E52296" w:rsidRPr="00BA5364" w14:paraId="1FCDA19E" w14:textId="77777777" w:rsidTr="004C6E23">
        <w:trPr>
          <w:trHeight w:val="6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792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stropod mollus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CAE2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Haliotis</w:t>
            </w:r>
            <w:proofErr w:type="spellEnd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rufesce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20335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mbry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1D77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 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356C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10 (shell growth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0D3E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E95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F5C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328D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_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169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.4</w:t>
            </w: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E172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unt et al 2002</w:t>
            </w:r>
          </w:p>
        </w:tc>
      </w:tr>
      <w:tr w:rsidR="00E52296" w:rsidRPr="00BA5364" w14:paraId="69ACDC46" w14:textId="77777777" w:rsidTr="004C6E2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BDDDA7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4ED0C6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502E41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AF4A05D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5B90C77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2014A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C572A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CC7A0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719CE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9D45A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84E0B2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alue used in SSD</w:t>
            </w:r>
          </w:p>
        </w:tc>
      </w:tr>
      <w:tr w:rsidR="00E52296" w:rsidRPr="00BA5364" w14:paraId="70B65B0F" w14:textId="77777777" w:rsidTr="004C6E2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B5631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valve mollus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64F0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Crassostrea </w:t>
            </w: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giga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3508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mbry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45A3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6 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5419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10 (reproductio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2858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9DBBE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FF55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40B5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397F7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9C1A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hAnsi="Times New Roman" w:cs="Times New Roman"/>
                <w:sz w:val="20"/>
                <w:szCs w:val="20"/>
              </w:rPr>
              <w:t>Deforest and Schlekat (2013)</w:t>
            </w:r>
          </w:p>
        </w:tc>
      </w:tr>
      <w:tr w:rsidR="00E52296" w:rsidRPr="00BA5364" w14:paraId="1CB30211" w14:textId="77777777" w:rsidTr="004C6E2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ED04E47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14:paraId="3857CF2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14:paraId="1BB2474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14:paraId="21657FA2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14:paraId="4DDE219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DBBC9D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83A2B9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AA749CD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EC7004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363B16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43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29AEE4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alue used in SSD</w:t>
            </w:r>
          </w:p>
        </w:tc>
      </w:tr>
      <w:tr w:rsidR="00E52296" w:rsidRPr="00BA5364" w14:paraId="11C005AC" w14:textId="77777777" w:rsidTr="004C6E2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3007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valve mollus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5E192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Mytilus edul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B800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mbry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C165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6 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0DF9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50 (developmen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F813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E275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87CE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BFE7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DC13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9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A5EB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rtin et al. (1981)</w:t>
            </w:r>
          </w:p>
        </w:tc>
      </w:tr>
      <w:tr w:rsidR="00E52296" w:rsidRPr="00BA5364" w14:paraId="3AC05F26" w14:textId="77777777" w:rsidTr="004C6E2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EA648A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C3D750D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CC0336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4812C1E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A86672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130C89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78C3F3E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A630711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412CCF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04E5655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7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852C79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C50/5 value used in SSD</w:t>
            </w:r>
          </w:p>
        </w:tc>
      </w:tr>
      <w:tr w:rsidR="00E52296" w:rsidRPr="00BA5364" w14:paraId="45BC57AF" w14:textId="77777777" w:rsidTr="004C6E2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067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valve mollus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84FB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Mytilus </w:t>
            </w: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trossol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6C757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mbry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A523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 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FBF65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20 (surviva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7C3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A48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-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62C7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56E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3B0E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5F1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della et al. (2009)</w:t>
            </w:r>
          </w:p>
        </w:tc>
      </w:tr>
      <w:tr w:rsidR="00E52296" w:rsidRPr="00BA5364" w14:paraId="33931E69" w14:textId="77777777" w:rsidTr="004C6E2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7CB11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BA36585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67AA42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9F8BB0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62C8265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9317A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FF865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D25AD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F4387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26C3A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2C039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alue used in SSD</w:t>
            </w:r>
          </w:p>
        </w:tc>
      </w:tr>
      <w:tr w:rsidR="00E52296" w:rsidRPr="00BA5364" w14:paraId="6F6772F6" w14:textId="77777777" w:rsidTr="004C6E23">
        <w:trPr>
          <w:trHeight w:val="6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7877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valve mollus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438A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Mytilus </w:t>
            </w: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galloprovincial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F680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mbry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7390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 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2881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10 (surviva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EB6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3487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CB8D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B60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907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1D5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hAnsi="Times New Roman" w:cs="Times New Roman"/>
                <w:sz w:val="20"/>
                <w:szCs w:val="20"/>
              </w:rPr>
              <w:t>Deforest and Schlekat (2013)</w:t>
            </w:r>
          </w:p>
        </w:tc>
      </w:tr>
      <w:tr w:rsidR="00E52296" w:rsidRPr="00BA5364" w14:paraId="22E7D24F" w14:textId="77777777" w:rsidTr="004C6E23">
        <w:trPr>
          <w:trHeight w:val="6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37D5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valve mollus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4D8F2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Mytilus </w:t>
            </w: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galloprovincial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38B6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mbry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830A2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 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E898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10 (surviva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B46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1F5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4397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E2C7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CDD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BEAB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hAnsi="Times New Roman" w:cs="Times New Roman"/>
                <w:sz w:val="20"/>
                <w:szCs w:val="20"/>
              </w:rPr>
              <w:t>Deforest and Schlekat (2013)</w:t>
            </w:r>
          </w:p>
        </w:tc>
      </w:tr>
      <w:tr w:rsidR="00E52296" w:rsidRPr="00BA5364" w14:paraId="525C3697" w14:textId="77777777" w:rsidTr="004C6E23">
        <w:trPr>
          <w:trHeight w:val="6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EF2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valve mollus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2657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Mytilus </w:t>
            </w: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galloprovincial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B45D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mbry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3517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 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97F4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10 (surviva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84F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883E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A47E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33D1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9BA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D82B5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hAnsi="Times New Roman" w:cs="Times New Roman"/>
                <w:sz w:val="20"/>
                <w:szCs w:val="20"/>
              </w:rPr>
              <w:t>Deforest and Schlekat (2013)</w:t>
            </w:r>
          </w:p>
        </w:tc>
      </w:tr>
      <w:tr w:rsidR="00E52296" w:rsidRPr="00BA5364" w14:paraId="37839F28" w14:textId="77777777" w:rsidTr="004C6E23">
        <w:trPr>
          <w:trHeight w:val="6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1AB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valve mollus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B8D2D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Mytilus </w:t>
            </w: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galloprovincial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D85AE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mbry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E3C8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 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5CCF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10 (surviva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986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158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32B7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5965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330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AB4B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hAnsi="Times New Roman" w:cs="Times New Roman"/>
                <w:sz w:val="20"/>
                <w:szCs w:val="20"/>
              </w:rPr>
              <w:t>Deforest and Schlekat (2013)</w:t>
            </w:r>
          </w:p>
        </w:tc>
      </w:tr>
      <w:tr w:rsidR="00E52296" w:rsidRPr="00BA5364" w14:paraId="586D67FC" w14:textId="77777777" w:rsidTr="004C6E23">
        <w:trPr>
          <w:trHeight w:val="31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7D90E1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F2BEF4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387C4C5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A94A012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2CD989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63F90D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564F0D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Geomean of EC10 valu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C236BB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7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E7CB41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alue used in SSD</w:t>
            </w:r>
          </w:p>
        </w:tc>
      </w:tr>
      <w:tr w:rsidR="00E52296" w:rsidRPr="00BA5364" w14:paraId="300BC224" w14:textId="77777777" w:rsidTr="004C6E23">
        <w:trPr>
          <w:trHeight w:val="6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139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lychaet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CBC3E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Neanthes</w:t>
            </w:r>
            <w:proofErr w:type="spellEnd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arenaceodent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E4535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1BBF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0 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42DDE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10 (reproductio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A09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E115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BCFD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385D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0467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BB3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hAnsi="Times New Roman" w:cs="Times New Roman"/>
                <w:sz w:val="20"/>
                <w:szCs w:val="20"/>
              </w:rPr>
              <w:t>Deforest and Schlekat (2013)</w:t>
            </w:r>
          </w:p>
        </w:tc>
      </w:tr>
      <w:tr w:rsidR="00E52296" w:rsidRPr="00BA5364" w14:paraId="64D95EFA" w14:textId="77777777" w:rsidTr="004C6E2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23B4B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AD8E84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E541281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A56E4D5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295B6E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9617E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1EDE7E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4A53D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7EAD82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D2FE4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71265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alue used in SSD</w:t>
            </w:r>
          </w:p>
        </w:tc>
      </w:tr>
      <w:tr w:rsidR="00E52296" w:rsidRPr="00BA5364" w14:paraId="6E7DD3F1" w14:textId="77777777" w:rsidTr="004C6E23">
        <w:trPr>
          <w:trHeight w:val="6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8892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sh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D042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Atherinops</w:t>
            </w:r>
            <w:proofErr w:type="spellEnd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affin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55871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mbry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FE8C5E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 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BB72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EC (larval surviva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5E8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81E9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C72D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C2D1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_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B1F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4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ACC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unt et al. (2002)</w:t>
            </w:r>
          </w:p>
        </w:tc>
      </w:tr>
      <w:tr w:rsidR="00E52296" w:rsidRPr="00BA5364" w14:paraId="7CC6E1F5" w14:textId="77777777" w:rsidTr="004C6E23">
        <w:trPr>
          <w:trHeight w:val="6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C08E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sh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FF91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Atherinops</w:t>
            </w:r>
            <w:proofErr w:type="spellEnd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affin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43B7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mbry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A99C7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 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A34B1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10 (larval surviva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5C7E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20B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0F9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823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_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D70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6AEE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unt et al. (2002)</w:t>
            </w:r>
          </w:p>
        </w:tc>
      </w:tr>
      <w:tr w:rsidR="00E52296" w:rsidRPr="00BA5364" w14:paraId="3C6B1D41" w14:textId="77777777" w:rsidTr="004C6E2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D7685D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6CBBB7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0E270B5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A0AB25D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7694EC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FF526E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09F34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C759F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D32AC7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1CEA3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24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52E6C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alue used in SSD</w:t>
            </w:r>
          </w:p>
        </w:tc>
      </w:tr>
      <w:tr w:rsidR="00E52296" w:rsidRPr="00BA5364" w14:paraId="7147F25D" w14:textId="77777777" w:rsidTr="004C6E23">
        <w:trPr>
          <w:trHeight w:val="80"/>
          <w:jc w:val="center"/>
        </w:trPr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27B8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sh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556A744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Cyprinidon</w:t>
            </w:r>
            <w:proofErr w:type="spellEnd"/>
            <w:r w:rsidRPr="00BA5364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variegatu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85BCB6D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uvenil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497C17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 d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CE65DF5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10 (growth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446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6A2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42BE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-3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22E7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D461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300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6CA0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older (2007)</w:t>
            </w:r>
          </w:p>
        </w:tc>
      </w:tr>
      <w:tr w:rsidR="00E52296" w:rsidRPr="00BA5364" w14:paraId="78F828A6" w14:textId="77777777" w:rsidTr="004C6E23">
        <w:trPr>
          <w:trHeight w:val="8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029DB7C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</w:tcPr>
          <w:p w14:paraId="10D60E1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</w:tcPr>
          <w:p w14:paraId="7EE6A346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</w:tcPr>
          <w:p w14:paraId="7112B35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</w:tcPr>
          <w:p w14:paraId="75779EDE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916B1BF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6ADB30B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0BA91DA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07A1E67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7ED36D3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203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25D1B95" w14:textId="77777777" w:rsidR="00E52296" w:rsidRPr="00BA5364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A5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alue used in SSD</w:t>
            </w:r>
          </w:p>
        </w:tc>
      </w:tr>
    </w:tbl>
    <w:p w14:paraId="633C5C84" w14:textId="77777777" w:rsidR="00E52296" w:rsidRPr="005E7961" w:rsidRDefault="00E52296" w:rsidP="00E52296">
      <w:pPr>
        <w:spacing w:after="4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5E796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5E796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5E7961">
        <w:rPr>
          <w:rFonts w:ascii="Times New Roman" w:hAnsi="Times New Roman" w:cs="Times New Roman"/>
          <w:sz w:val="20"/>
          <w:szCs w:val="20"/>
        </w:rPr>
        <w:t xml:space="preserve">EC10 from </w:t>
      </w:r>
      <w:proofErr w:type="spellStart"/>
      <w:r w:rsidRPr="005E7961">
        <w:rPr>
          <w:rFonts w:ascii="Times New Roman" w:hAnsi="Times New Roman" w:cs="Times New Roman"/>
          <w:sz w:val="20"/>
          <w:szCs w:val="20"/>
        </w:rPr>
        <w:t>DeForest</w:t>
      </w:r>
      <w:proofErr w:type="spellEnd"/>
      <w:r w:rsidRPr="005E7961">
        <w:rPr>
          <w:rFonts w:ascii="Times New Roman" w:hAnsi="Times New Roman" w:cs="Times New Roman"/>
          <w:sz w:val="20"/>
          <w:szCs w:val="20"/>
        </w:rPr>
        <w:t xml:space="preserve"> and Schlekat (2013) using data supplied by authors</w:t>
      </w:r>
    </w:p>
    <w:p w14:paraId="1DB629AB" w14:textId="77777777" w:rsidR="00E52296" w:rsidRDefault="00E52296" w:rsidP="00E52296">
      <w:pPr>
        <w:rPr>
          <w:b/>
        </w:rPr>
      </w:pPr>
      <w:r>
        <w:rPr>
          <w:b/>
        </w:rPr>
        <w:br w:type="page"/>
      </w:r>
    </w:p>
    <w:p w14:paraId="7069464E" w14:textId="77777777" w:rsidR="00E52296" w:rsidRPr="00952098" w:rsidRDefault="00E52296" w:rsidP="00E52296">
      <w:pPr>
        <w:rPr>
          <w:rFonts w:ascii="Times New Roman" w:hAnsi="Times New Roman" w:cs="Times New Roman"/>
          <w:b/>
          <w:sz w:val="24"/>
          <w:szCs w:val="24"/>
        </w:rPr>
      </w:pPr>
      <w:r w:rsidRPr="00952098">
        <w:rPr>
          <w:rFonts w:ascii="Times New Roman" w:hAnsi="Times New Roman" w:cs="Times New Roman"/>
          <w:b/>
          <w:sz w:val="24"/>
          <w:szCs w:val="24"/>
        </w:rPr>
        <w:lastRenderedPageBreak/>
        <w:t>Table S2. Chronic nickel toxicity data for tropical marine species</w:t>
      </w:r>
    </w:p>
    <w:tbl>
      <w:tblPr>
        <w:tblW w:w="14317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276"/>
        <w:gridCol w:w="992"/>
        <w:gridCol w:w="1701"/>
        <w:gridCol w:w="993"/>
        <w:gridCol w:w="992"/>
        <w:gridCol w:w="850"/>
        <w:gridCol w:w="1134"/>
        <w:gridCol w:w="993"/>
        <w:gridCol w:w="2551"/>
      </w:tblGrid>
      <w:tr w:rsidR="00E52296" w:rsidRPr="009960AD" w14:paraId="35DEF308" w14:textId="77777777" w:rsidTr="004C6E23">
        <w:trPr>
          <w:trHeight w:val="300"/>
          <w:tblHeader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14:paraId="11BB1F9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  <w:t>Taxonomic Group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14:paraId="52B7A41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  <w:t>Specie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14:paraId="6A1E139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  <w:t>Life stag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14:paraId="1EE1710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  <w:t>Durat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49B9DAB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  <w:t>Toxicity measure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14:paraId="7A0912D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  <w:t>Test medium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14:paraId="4923E8C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  <w:t>Temp. (°C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14:paraId="01A679C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  <w:t>Salinity (‰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14:paraId="6A9BA74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  <w:t>pH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14:paraId="706E428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  <w:t>Concentration (µg/L)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14:paraId="50FA8576" w14:textId="77777777" w:rsidR="00E52296" w:rsidRPr="009960AD" w:rsidRDefault="00E52296" w:rsidP="004C6E2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AU"/>
              </w:rPr>
              <w:t>Reference</w:t>
            </w:r>
          </w:p>
        </w:tc>
      </w:tr>
      <w:tr w:rsidR="00E52296" w:rsidRPr="009960AD" w14:paraId="2A2D6CB1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E5AB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yanobacter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AEC0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Cyanobium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r w:rsidRPr="009960AD">
              <w:rPr>
                <w:rFonts w:ascii="Times New Roman" w:eastAsia="Arial Unicode MS" w:hAnsi="Times New Roman" w:cs="Times New Roman"/>
                <w:iCs/>
                <w:sz w:val="20"/>
                <w:szCs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DC8A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 x10</w:t>
            </w: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cells/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8393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6C3F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10</w:t>
            </w:r>
          </w:p>
          <w:p w14:paraId="57E80F2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growth rat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9344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 with me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6CEE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D12D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7C90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7B0A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045A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quezar</w:t>
            </w:r>
            <w:proofErr w:type="spellEnd"/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nd Anastasi (2013)</w:t>
            </w:r>
          </w:p>
        </w:tc>
      </w:tr>
      <w:tr w:rsidR="00E52296" w:rsidRPr="009960AD" w14:paraId="0554195D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F855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yanobacter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C0A1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Cyanobium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r w:rsidRPr="009960AD">
              <w:rPr>
                <w:rFonts w:ascii="Times New Roman" w:eastAsia="Arial Unicode MS" w:hAnsi="Times New Roman" w:cs="Times New Roman"/>
                <w:iCs/>
                <w:sz w:val="20"/>
                <w:szCs w:val="20"/>
                <w:lang w:eastAsia="en-AU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AFA6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 x10</w:t>
            </w: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cells/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42AA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583E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50</w:t>
            </w:r>
          </w:p>
          <w:p w14:paraId="10A27EC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growth rat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658C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 with me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9BFB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D748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C21B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6CFB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5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C401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quezar</w:t>
            </w:r>
            <w:proofErr w:type="spellEnd"/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nd Anastasi (2013)</w:t>
            </w:r>
          </w:p>
        </w:tc>
      </w:tr>
      <w:tr w:rsidR="00E52296" w:rsidRPr="009960AD" w14:paraId="3849E3B4" w14:textId="77777777" w:rsidTr="004C6E23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65DB83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46FDFA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2E354B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636F44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5475B2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D7FF86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16A359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297442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01DE1D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56D908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37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74E777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Value used in SSD</w:t>
            </w:r>
          </w:p>
        </w:tc>
      </w:tr>
      <w:tr w:rsidR="00E52296" w:rsidRPr="009960AD" w14:paraId="1E4AE136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313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to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9764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960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ratoneis</w:t>
            </w:r>
            <w:proofErr w:type="spellEnd"/>
            <w:r w:rsidRPr="009960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960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sterium</w:t>
            </w:r>
            <w:proofErr w:type="spellEnd"/>
            <w:r w:rsidRPr="009960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G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C3CB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6 d old, 1-3 x10</w:t>
            </w:r>
            <w:r w:rsidRPr="009960A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996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ells/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2231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9887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EC</w:t>
            </w:r>
          </w:p>
          <w:p w14:paraId="3CF620C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growth rat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D49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B44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ADF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94D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4AE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8CB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ssi (2018)</w:t>
            </w:r>
          </w:p>
        </w:tc>
      </w:tr>
      <w:tr w:rsidR="00E52296" w:rsidRPr="009960AD" w14:paraId="7122DF73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E85F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to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7560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960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ratoneis</w:t>
            </w:r>
            <w:proofErr w:type="spellEnd"/>
            <w:r w:rsidRPr="009960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960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sterium</w:t>
            </w:r>
            <w:proofErr w:type="spellEnd"/>
            <w:r w:rsidRPr="009960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G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B8AC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6 d old, 1-3 x10</w:t>
            </w:r>
            <w:r w:rsidRPr="009960A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996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s/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7DE7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E63E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10</w:t>
            </w:r>
          </w:p>
          <w:p w14:paraId="0B4B8B9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growth rat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7885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6FD1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8939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36DE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B695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6151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ssi (2018)</w:t>
            </w:r>
          </w:p>
        </w:tc>
      </w:tr>
      <w:tr w:rsidR="00E52296" w:rsidRPr="009960AD" w14:paraId="757F0BE4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33A6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ato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49CE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ratoneis</w:t>
            </w:r>
            <w:proofErr w:type="spellEnd"/>
            <w:r w:rsidRPr="009960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960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sterium</w:t>
            </w:r>
            <w:proofErr w:type="spellEnd"/>
            <w:r w:rsidRPr="009960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F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3D35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-6 d old, 1-3 x10</w:t>
            </w: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cells/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045E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7058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EC</w:t>
            </w:r>
          </w:p>
          <w:p w14:paraId="357B54D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growth rat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1DB2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118F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8C07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C2FD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3C45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0F04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issi (2018)</w:t>
            </w:r>
          </w:p>
        </w:tc>
      </w:tr>
      <w:tr w:rsidR="00E52296" w:rsidRPr="009960AD" w14:paraId="6D9265B9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80ED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ato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DD58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ratoneis</w:t>
            </w:r>
            <w:proofErr w:type="spellEnd"/>
            <w:r w:rsidRPr="009960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960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sterium</w:t>
            </w:r>
            <w:proofErr w:type="spellEnd"/>
            <w:r w:rsidRPr="009960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F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54ED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-6 d old, 1-3 x10</w:t>
            </w: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cells/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E942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6744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10</w:t>
            </w:r>
          </w:p>
          <w:p w14:paraId="3367F66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growth rat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3A34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AE16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6491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EF04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5272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3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C5FC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issi (2018)</w:t>
            </w:r>
          </w:p>
        </w:tc>
      </w:tr>
      <w:tr w:rsidR="00E52296" w:rsidRPr="009960AD" w14:paraId="59ABA12D" w14:textId="77777777" w:rsidTr="004C6E23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45558A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36CE9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A155F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6BEB8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376B1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A1525E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85BFE1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Geomean of EC10 valu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C30674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287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7F76A0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Value used in SSD</w:t>
            </w:r>
          </w:p>
        </w:tc>
      </w:tr>
      <w:tr w:rsidR="00E52296" w:rsidRPr="009960AD" w14:paraId="472C4B1E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3273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rown-golden alg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564F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960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sochrysis</w:t>
            </w:r>
            <w:proofErr w:type="spellEnd"/>
            <w:r w:rsidRPr="009960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ut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E4F3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-6 d old, 1-3 x10</w:t>
            </w: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cells/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1A66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9AAC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EC</w:t>
            </w:r>
          </w:p>
          <w:p w14:paraId="74BACEE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growth rat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FFF3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F64C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936A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265C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77DA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C3AE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issi (2018)</w:t>
            </w:r>
          </w:p>
        </w:tc>
      </w:tr>
      <w:tr w:rsidR="00E52296" w:rsidRPr="009960AD" w14:paraId="032153F8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A954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rown-golden alg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D239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960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sochrysis</w:t>
            </w:r>
            <w:proofErr w:type="spellEnd"/>
            <w:r w:rsidRPr="009960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ut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B92E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-6 d old, 1-3 x10^3 cells/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E839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B77D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10</w:t>
            </w:r>
          </w:p>
          <w:p w14:paraId="09209B1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growth rat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9A4A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F885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D74D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8987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E4C8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A801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issi (2018)</w:t>
            </w:r>
          </w:p>
        </w:tc>
      </w:tr>
      <w:tr w:rsidR="00E52296" w:rsidRPr="009960AD" w14:paraId="780491CF" w14:textId="77777777" w:rsidTr="004C6E23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09F018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F094C0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2B60EF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D6A027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6EC463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14DF64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6ED12C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FF5224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A2FA43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0BB262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3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6B34FA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Value used in SSD</w:t>
            </w:r>
          </w:p>
        </w:tc>
      </w:tr>
      <w:tr w:rsidR="00E52296" w:rsidRPr="009960AD" w14:paraId="0C615841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ABCF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noflagell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038D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Symbiodinium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960AD">
              <w:rPr>
                <w:rFonts w:ascii="Times New Roman" w:eastAsia="Arial Unicode MS" w:hAnsi="Times New Roman" w:cs="Times New Roman"/>
                <w:iCs/>
                <w:sz w:val="20"/>
                <w:szCs w:val="20"/>
                <w:lang w:eastAsia="en-AU"/>
              </w:rPr>
              <w:t>sp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Cs/>
                <w:sz w:val="20"/>
                <w:szCs w:val="20"/>
                <w:lang w:eastAsia="en-AU"/>
              </w:rPr>
              <w:t xml:space="preserve"> Freud. Clade C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1FD5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-7 d old, 1-3 x10</w:t>
            </w: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cells/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05C3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E04D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6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EC</w:t>
            </w:r>
          </w:p>
          <w:p w14:paraId="4FAB9C2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growth rat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2FA1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0D70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570B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1380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E41F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4DAF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issi (2018)</w:t>
            </w:r>
          </w:p>
        </w:tc>
      </w:tr>
      <w:tr w:rsidR="00E52296" w:rsidRPr="009960AD" w14:paraId="2E5A8A5E" w14:textId="77777777" w:rsidTr="004C6E23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D83684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43E17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2C9A7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2E5A0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3F8BE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BE5F8B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0835F9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AF71F4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5772D7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818569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3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8BEE4C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Value used in SSD</w:t>
            </w:r>
          </w:p>
        </w:tc>
      </w:tr>
      <w:tr w:rsidR="00E52296" w:rsidRPr="009960AD" w14:paraId="12898A33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B123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Crustace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6883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Amphibalanus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amphitri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3B33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uplii</w:t>
            </w:r>
          </w:p>
          <w:p w14:paraId="220E2E2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&lt;2 h ol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D4F5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6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A30F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20 (metamorphosi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49A6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4C0E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A3DE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6BAA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2DDA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D17D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issi et al. (2018)</w:t>
            </w:r>
          </w:p>
        </w:tc>
      </w:tr>
      <w:tr w:rsidR="00E52296" w:rsidRPr="009960AD" w14:paraId="0240FFB5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7853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rustace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F76A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Amphibalanus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amphitri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7204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uplii</w:t>
            </w:r>
          </w:p>
          <w:p w14:paraId="7EAD640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&lt;2 h ol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3820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6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F97B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10 (metamorphosi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C0D2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1DB4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4FBA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7ABA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1326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6B81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issi et al. (2018)</w:t>
            </w:r>
          </w:p>
        </w:tc>
      </w:tr>
      <w:tr w:rsidR="00E52296" w:rsidRPr="009960AD" w14:paraId="115501EA" w14:textId="77777777" w:rsidTr="004C6E23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29E82D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60D716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CC384D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3CBBD1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A22E44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79CD42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683E43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CD7CC9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DD124F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B84A6E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6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B0386B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Value used in SSD</w:t>
            </w:r>
          </w:p>
        </w:tc>
      </w:tr>
      <w:tr w:rsidR="00E52296" w:rsidRPr="009960AD" w14:paraId="21995A19" w14:textId="77777777" w:rsidTr="004C6E23">
        <w:trPr>
          <w:trHeight w:val="4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72E2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pep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22DD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>
              <w:rPr>
                <w:rFonts w:eastAsia="Arial Unicode MS" w:cstheme="minorHAnsi"/>
                <w:i/>
                <w:iCs/>
                <w:sz w:val="18"/>
                <w:szCs w:val="18"/>
                <w:lang w:eastAsia="en-AU"/>
              </w:rPr>
              <w:t>Acartia</w:t>
            </w:r>
            <w:proofErr w:type="spellEnd"/>
            <w:r>
              <w:rPr>
                <w:rFonts w:eastAsia="Arial Unicode MS" w:cstheme="minorHAnsi"/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>
              <w:rPr>
                <w:rFonts w:eastAsia="Arial Unicode MS" w:cstheme="minorHAnsi"/>
                <w:i/>
                <w:iCs/>
                <w:sz w:val="18"/>
                <w:szCs w:val="18"/>
                <w:lang w:eastAsia="en-AU"/>
              </w:rPr>
              <w:t>pacific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64AC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dult fema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EB54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0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DB64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LOEC (egg productio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72FF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8E78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7387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D914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B5A9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F07C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Mohammed et al. (2010)</w:t>
            </w:r>
          </w:p>
        </w:tc>
      </w:tr>
      <w:tr w:rsidR="00E52296" w:rsidRPr="009960AD" w14:paraId="534E4D15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322228A" w14:textId="77777777" w:rsidR="00E52296" w:rsidRPr="00DE392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F93B71D" w14:textId="77777777" w:rsidR="00E52296" w:rsidRPr="00DE392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0E4A91C" w14:textId="77777777" w:rsidR="00E52296" w:rsidRPr="00DE392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F3834EB" w14:textId="77777777" w:rsidR="00E52296" w:rsidRPr="00DE392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A52F97C" w14:textId="77777777" w:rsidR="00E52296" w:rsidRPr="00DE392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C39CE62" w14:textId="77777777" w:rsidR="00E52296" w:rsidRPr="00DE392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0AF5241" w14:textId="77777777" w:rsidR="00E52296" w:rsidRPr="00DE392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0F35A7C" w14:textId="77777777" w:rsidR="00E52296" w:rsidRPr="00DE392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2E31CD7" w14:textId="77777777" w:rsidR="00E52296" w:rsidRPr="00DE392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DD63D1F" w14:textId="77777777" w:rsidR="00E52296" w:rsidRPr="00DE392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EF3A003" w14:textId="77777777" w:rsidR="00E52296" w:rsidRPr="00DE392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OEC/2.5 value used in SSD</w:t>
            </w:r>
          </w:p>
        </w:tc>
      </w:tr>
      <w:tr w:rsidR="00E52296" w:rsidRPr="009960AD" w14:paraId="3C41784F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00F1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pep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FFE3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Acartia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sinjien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8261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9734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0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761F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20 (developmen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673B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2CAD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B6D6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0A1B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9DF0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CC8D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issi et al. (2018)</w:t>
            </w:r>
          </w:p>
        </w:tc>
      </w:tr>
      <w:tr w:rsidR="00E52296" w:rsidRPr="009960AD" w14:paraId="0B85D6DA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13BE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pep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2DDA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Acartia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sinjien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E7BB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C840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0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1E00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10 (developmen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B49B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8235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16DF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48C2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16B7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4900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issi et al. (2018)</w:t>
            </w:r>
          </w:p>
        </w:tc>
      </w:tr>
      <w:tr w:rsidR="00E52296" w:rsidRPr="009960AD" w14:paraId="4AC9BFF0" w14:textId="77777777" w:rsidTr="004C6E23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890242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CC8373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7FB68F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2F77F3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BD90C0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0AEF2E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2A8A47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ABB27D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8F3B06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7C2543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5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525160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Value used in SSD</w:t>
            </w:r>
          </w:p>
        </w:tc>
      </w:tr>
      <w:tr w:rsidR="00E52296" w:rsidRPr="009960AD" w14:paraId="325B9D76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52E0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pep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3CC8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Tigriopus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japoni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B7A1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uplii</w:t>
            </w:r>
          </w:p>
          <w:p w14:paraId="30E8A78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&lt;24 h ol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F4BE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-30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F5AF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C10</w:t>
            </w:r>
          </w:p>
          <w:p w14:paraId="1811C09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mortality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5912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tificial 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D950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9FE2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7561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E6DE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9E2B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ng et al. (2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E52296" w:rsidRPr="009960AD" w14:paraId="5C68AB4F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491E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pep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F3E0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Tigriopus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japoni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BD2B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uplii</w:t>
            </w:r>
          </w:p>
          <w:p w14:paraId="04A04C9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&lt;24 h ol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8067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-30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CDE7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EC</w:t>
            </w:r>
          </w:p>
          <w:p w14:paraId="41C06AC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mortality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C45E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tificial 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390C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7046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0CE0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D41A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9.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D873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ng et al. (2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E52296" w:rsidRPr="009960AD" w14:paraId="2E2E483D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0D23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pep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E2E2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Tigriopus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japoni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D464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uplii</w:t>
            </w:r>
          </w:p>
          <w:p w14:paraId="064E609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&lt;24 h ol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C8DA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-30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2D86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EC</w:t>
            </w:r>
          </w:p>
          <w:p w14:paraId="40A4724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mortality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11AF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tificial 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40AF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45C4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3CC8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A499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6B51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ng et al. (2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E52296" w:rsidRPr="009960AD" w14:paraId="7E63B7B7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622E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pep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6C4F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Tigriopus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japoni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F6D5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turation st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3214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-30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0D69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EC</w:t>
            </w:r>
          </w:p>
          <w:p w14:paraId="27E46BD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mortality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9F7F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tificial 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B796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E469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77F0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002F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9.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F4B2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ng et al. (2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E52296" w:rsidRPr="009960AD" w14:paraId="69E76276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BD46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pep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137A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Tigriopus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japoni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01A1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turation st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6C9A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-30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4482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EC</w:t>
            </w:r>
          </w:p>
          <w:p w14:paraId="4D90855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mortality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8228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tificial 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1C9F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F088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6715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7EC9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.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BC3E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ng et al. (2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E52296" w:rsidRPr="009960AD" w14:paraId="1B69628A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9382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pep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B71E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Tigriopus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japoni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D870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turation st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1144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-30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36BE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C10</w:t>
            </w:r>
          </w:p>
          <w:p w14:paraId="61EFC97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mortality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0FC2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tificial 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62BC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B23D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A331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6C03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9B7B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ng et al. (2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E52296" w:rsidRPr="009960AD" w14:paraId="51104658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6078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Copep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B6CC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Tigriopus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japoni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90AF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uplii (&lt;24-h ol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6D5E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-30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840B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C10 (Intrinsic rate of </w:t>
            </w:r>
            <w:proofErr w:type="spellStart"/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crease</w:t>
            </w: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  <w:proofErr w:type="spellEnd"/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8028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tificial 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6B30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F5BF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85B6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6CF7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0D9C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ng et al. (2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E52296" w:rsidRPr="009960AD" w14:paraId="11B4B8AB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772A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pep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5BAC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Tigriopus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japoni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BE70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A8C8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-30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DC51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20 (Intrinsic rate of increas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02B4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tificial 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9F85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8495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2697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5ED4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6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C82D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ng et al. (2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E52296" w:rsidRPr="009960AD" w14:paraId="12EC5FD5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D38E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pep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E073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Tigriopus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japoni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85D8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961A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-30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5354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50 (Intrinsic rate of increas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A32F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tificial 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335A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F344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50FA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6A31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B2A8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ng et al. (2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E52296" w:rsidRPr="009960AD" w14:paraId="5961E133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5247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pep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53BB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Tigriopus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japoni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04AF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9F3F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-30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1816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EC (Intrinsic rate of increas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E467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tificial 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28C0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32DA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C422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2B93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.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783A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ng et al. (2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E52296" w:rsidRPr="009960AD" w14:paraId="0684BAB9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94B5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pep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B9B4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Tigriopus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japoni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0AA6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58FA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-30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3CA0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EC (Intrinsic rate of increas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A9E1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tificial 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0155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EEEB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99D8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E22B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9.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6569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ng et al. (2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E52296" w:rsidRPr="009960AD" w14:paraId="7971D6E2" w14:textId="77777777" w:rsidTr="004C6E23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CFBF2D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8A025A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2D25C8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B356CF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BA2B84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C83F5C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D797EE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90758F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9EDA44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CC4CEE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29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5423ED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Value used in SSD</w:t>
            </w:r>
          </w:p>
        </w:tc>
      </w:tr>
      <w:tr w:rsidR="00E52296" w:rsidRPr="009960AD" w14:paraId="6CC6A21F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D83F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stropod mollus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BF82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Nassarius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dors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D2D6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rvae</w:t>
            </w:r>
          </w:p>
          <w:p w14:paraId="3DC33B2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2 d ol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1419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6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E832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20</w:t>
            </w:r>
          </w:p>
          <w:p w14:paraId="7BF9DFE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growth rat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EB8D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604E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78C0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3CE8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6A66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A680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issi et al. (2018)</w:t>
            </w:r>
          </w:p>
        </w:tc>
      </w:tr>
      <w:tr w:rsidR="00E52296" w:rsidRPr="009960AD" w14:paraId="4B07532C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6729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stropod mollus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6603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Nassarius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dors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636F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rvae</w:t>
            </w:r>
          </w:p>
          <w:p w14:paraId="4C38381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2 d ol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C9C5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6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6116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10</w:t>
            </w:r>
          </w:p>
          <w:p w14:paraId="4726F39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growth rat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C9B4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E23C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F3E1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EE0E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7269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FF71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issi et al. (2018)</w:t>
            </w:r>
          </w:p>
        </w:tc>
      </w:tr>
      <w:tr w:rsidR="00E52296" w:rsidRPr="009960AD" w14:paraId="53F7AB90" w14:textId="77777777" w:rsidTr="004C6E23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30E97B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DE8A4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6B1D4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4E3C8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75C35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1D2C8F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E73F9E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246F4C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729324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27BED7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752F11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Value used in SSD</w:t>
            </w:r>
          </w:p>
        </w:tc>
      </w:tr>
      <w:tr w:rsidR="00E52296" w:rsidRPr="009960AD" w14:paraId="586BEF8F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D939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stropod mollus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417B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Monodonta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labi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EBE1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uvenile</w:t>
            </w:r>
          </w:p>
          <w:p w14:paraId="10AF66E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&lt;10 d ol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A762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329F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C10</w:t>
            </w:r>
          </w:p>
          <w:p w14:paraId="474D5E8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mortality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0B95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tificial 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3E77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3D9E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B880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E3A0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3FA7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ng et al. (2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E52296" w:rsidRPr="009960AD" w14:paraId="07BEA6D5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21C7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stropod mollus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9C63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Monodonta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labi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5D11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uvenile</w:t>
            </w:r>
          </w:p>
          <w:p w14:paraId="0F42761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&lt;10 d ol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8D5A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A23B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10</w:t>
            </w:r>
          </w:p>
          <w:p w14:paraId="0569037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growth rat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6B9D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tificial 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4E74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9EED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C18E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4204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5F1E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ng et al. (2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E52296" w:rsidRPr="009960AD" w14:paraId="12B02440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2E06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stropod mollus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834B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Monodonta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labi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A89F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uvenile</w:t>
            </w:r>
          </w:p>
          <w:p w14:paraId="109BF23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&lt;10 d ol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8233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CAD4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20</w:t>
            </w:r>
          </w:p>
          <w:p w14:paraId="48707FF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growth rat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B0F2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tificial 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07FB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06CB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69AA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7655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8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7735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ng et al. (2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E52296" w:rsidRPr="009960AD" w14:paraId="5B494E03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B70B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stropod mollus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FB83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Monodonta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labi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A84A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uvenile</w:t>
            </w:r>
          </w:p>
          <w:p w14:paraId="4F2095E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&lt;10 d ol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3631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DF8B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50</w:t>
            </w:r>
          </w:p>
          <w:p w14:paraId="3F5C8D7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growth rat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C763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tificial 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FB6E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7B79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B249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7EE6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0CF3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ng et al. (2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E52296" w:rsidRPr="009960AD" w14:paraId="41147167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2A04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stropod mollus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CBAA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Monodonta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labi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1B59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uvenile</w:t>
            </w:r>
          </w:p>
          <w:p w14:paraId="237F632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&lt;10 d ol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BA31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C6D9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EC</w:t>
            </w:r>
          </w:p>
          <w:p w14:paraId="06860C1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growth rat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A58C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tificial 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C60E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F120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37DA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7FA6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.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D5A7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ng et al. (2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E52296" w:rsidRPr="009960AD" w14:paraId="1C4ED49D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F650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Gastropod mollus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33A2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Monodonta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labi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B7D2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uvenile</w:t>
            </w:r>
          </w:p>
          <w:p w14:paraId="753D32D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&lt;10 d ol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4044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4C4A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EC</w:t>
            </w:r>
          </w:p>
          <w:p w14:paraId="50E9F31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growth rat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0B0A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tificial 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68A1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CFC8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1D01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9E46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3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BB3D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ng et al. (2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E52296" w:rsidRPr="009960AD" w14:paraId="5110368D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F438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stropod mollus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E909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Monodonta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labi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E0F6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uvenile</w:t>
            </w:r>
          </w:p>
          <w:p w14:paraId="3A31C9B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&lt;10 d ol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56A5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E8B0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10 (shell length incremen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7DD6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tificial 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4FD0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AC14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5267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292F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3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D6D8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ng et al. (2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E52296" w:rsidRPr="009960AD" w14:paraId="619F3370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99CE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stropod mollus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465E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Monodonta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labi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5A2F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uvenile</w:t>
            </w:r>
          </w:p>
          <w:p w14:paraId="3458932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&lt;10 d ol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1067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20D4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20 (shell length incremen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31A0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tificial 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B61B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00F5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8FAA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4E38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8E25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ng et al. (2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E52296" w:rsidRPr="009960AD" w14:paraId="3CE81FB1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52CC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stropod mollus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28C2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Monodonta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labi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79C2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uvenile</w:t>
            </w:r>
          </w:p>
          <w:p w14:paraId="7C4EFBF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&lt;10 d ol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4B3C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1C81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50 (Shell length incremen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6CCE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tificial 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EFDD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C6DE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21AF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1C8A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B94C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ng et al. (2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E52296" w:rsidRPr="009960AD" w14:paraId="7FBEBA94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48B0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stropod mollus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5EE6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Monodonta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labi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77FA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uvenile</w:t>
            </w:r>
          </w:p>
          <w:p w14:paraId="2528A67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&lt;10 d ol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6448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F8BB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EC (shell length incremen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0C14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tificial 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499B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8D24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893E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E42F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3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C770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ng et al. (2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E52296" w:rsidRPr="009960AD" w14:paraId="7E514E8F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8AFB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stropod mollus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99AF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Monodonta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labi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B5C1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uvenile (&lt;10 d ol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7933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7E18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EC (shell length incremen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2C5A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tificial 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4EBC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560B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D4F3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3A91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A001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ng et al. (2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E52296" w:rsidRPr="009960AD" w14:paraId="4FE24C6C" w14:textId="77777777" w:rsidTr="004C6E23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03FC1C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8F8E20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F04FDD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D8BEBE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BE647B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C5B5F3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860084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729B8E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6A8139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905851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33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3CFA46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Value used in SSD</w:t>
            </w:r>
          </w:p>
        </w:tc>
      </w:tr>
      <w:tr w:rsidR="00E52296" w:rsidRPr="009960AD" w14:paraId="00EE84CE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A98A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r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E710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Acropora </w:t>
            </w: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digitifer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385F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m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64B5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410F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EC (fertilisatio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B591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6FD7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673C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57AC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509E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4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AA1D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issi et al. (2017)</w:t>
            </w:r>
          </w:p>
        </w:tc>
      </w:tr>
      <w:tr w:rsidR="00E52296" w:rsidRPr="009960AD" w14:paraId="7CDE03AF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976F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r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5373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Acropora </w:t>
            </w: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digitifer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5519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m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6EDC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DF8A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10 (fertilisatio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8684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4FDD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B656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E8FD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0058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0627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issi et al. (2017)</w:t>
            </w:r>
          </w:p>
        </w:tc>
      </w:tr>
      <w:tr w:rsidR="00E52296" w:rsidRPr="009960AD" w14:paraId="120EABF7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040F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r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92F4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Acropora </w:t>
            </w: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digitifer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69D4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m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C0CA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E191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5</w:t>
            </w:r>
          </w:p>
          <w:p w14:paraId="03C4761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fertilisatio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262B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2AA1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47F3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022D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45F4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7045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issi et al. (2017)</w:t>
            </w:r>
          </w:p>
        </w:tc>
      </w:tr>
      <w:tr w:rsidR="00E52296" w:rsidRPr="009960AD" w14:paraId="07576671" w14:textId="77777777" w:rsidTr="004C6E23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7E7F03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F6F40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FD658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2D88F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ED700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FEEE09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A2B790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0CE8A9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EA6EBD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4B35B9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20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FCEB08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Value used in SSD</w:t>
            </w:r>
          </w:p>
        </w:tc>
      </w:tr>
      <w:tr w:rsidR="00E52296" w:rsidRPr="009960AD" w14:paraId="77D7C788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1BB6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r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EC9F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Platygyra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daedal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6CC0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m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D93A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5BA6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EC (fertilisatio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D6B6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ECBE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1233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043E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9CFC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5F86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issi et al. (2017)</w:t>
            </w:r>
          </w:p>
        </w:tc>
      </w:tr>
      <w:tr w:rsidR="00E52296" w:rsidRPr="009960AD" w14:paraId="141F7AA4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EA21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r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E408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Platygyra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daedal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E368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m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F082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8869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50 (fertilisatio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091E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9D0C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AA92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6F3C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2501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74A7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eichelt-Brushett and </w:t>
            </w:r>
            <w:proofErr w:type="spellStart"/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udspith</w:t>
            </w:r>
            <w:proofErr w:type="spellEnd"/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2016)</w:t>
            </w:r>
          </w:p>
        </w:tc>
      </w:tr>
      <w:tr w:rsidR="00E52296" w:rsidRPr="009960AD" w14:paraId="28940C9A" w14:textId="77777777" w:rsidTr="004C6E23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6B091C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ED5AC4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63FEF7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DD2C53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9E44A5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604950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8D68BA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9B7880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0E9C3D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30AE66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9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435A1F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Value used in SSD</w:t>
            </w:r>
          </w:p>
        </w:tc>
      </w:tr>
      <w:tr w:rsidR="00E52296" w:rsidRPr="009960AD" w14:paraId="7335780F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4486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 anemo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BB80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Exaiptasia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pulchel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F6EA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cerate tentac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510E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5462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10 (developmen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12BC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90A1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5195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A7B5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ABD2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7675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we et al. (2014)</w:t>
            </w:r>
          </w:p>
        </w:tc>
      </w:tr>
      <w:tr w:rsidR="00E52296" w:rsidRPr="009960AD" w14:paraId="0F31A4E5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BBB6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Sea anemo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1443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Exaiptasia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pulchel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3F8F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ul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2A13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F055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10 (reproduction - total number of offspring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C659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3532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93F6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23C8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8759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3C8F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we et al. (2014)</w:t>
            </w:r>
          </w:p>
        </w:tc>
      </w:tr>
      <w:tr w:rsidR="00E52296" w:rsidRPr="009960AD" w14:paraId="0DA4DFEE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F8DA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 anemo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A1CC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Exaiptasia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pulchel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FDC4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2A10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77DF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50 (reproduction - total number of offspring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7C45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4417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0D98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62C0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4829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246D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we et al. (2014)</w:t>
            </w:r>
          </w:p>
        </w:tc>
      </w:tr>
      <w:tr w:rsidR="00E52296" w:rsidRPr="009960AD" w14:paraId="0C240033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F72E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 anemo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889D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Exaiptasia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pulchel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C1F1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0D10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FCB2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EC (reproduction - total number of offspring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0F68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D5ED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C763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FC51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9F60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FD82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we et al. (2014)</w:t>
            </w:r>
          </w:p>
        </w:tc>
      </w:tr>
      <w:tr w:rsidR="00E52296" w:rsidRPr="009960AD" w14:paraId="0C50019D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8689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 anemo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0337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Exaiptasia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pulchel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2CC7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BF86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67B0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10 (reproduction - total number of juvenile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BEC4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3527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FFC7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6566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C6A3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42C9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we et al. (2014)</w:t>
            </w:r>
          </w:p>
        </w:tc>
      </w:tr>
      <w:tr w:rsidR="00E52296" w:rsidRPr="009960AD" w14:paraId="7E7F90E9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AAC9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 anemo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B09E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Exaiptasia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pulchel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8751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0720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2863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50 (reproduction - total number of juvenile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42E3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D06C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B1A7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2932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4362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E611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we et al. (2014)</w:t>
            </w:r>
          </w:p>
        </w:tc>
      </w:tr>
      <w:tr w:rsidR="00E52296" w:rsidRPr="009960AD" w14:paraId="213B9158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7278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 anemo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3C9F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Exaiptasia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pulchel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71E6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65F4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255C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EC (reproduction - total number of juvenile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0859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289D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FB51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3B42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268B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7678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we et al. (2014)</w:t>
            </w:r>
          </w:p>
        </w:tc>
      </w:tr>
      <w:tr w:rsidR="00E52296" w:rsidRPr="009960AD" w14:paraId="38ABD398" w14:textId="77777777" w:rsidTr="004C6E23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54394A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CAA2FD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7FA4A4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7FFA92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60A367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0D7094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48CCC0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87C087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95D10C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25A46F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60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C6137E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60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lue used in SSD</w:t>
            </w:r>
          </w:p>
        </w:tc>
      </w:tr>
      <w:tr w:rsidR="00E52296" w:rsidRPr="009960AD" w14:paraId="08EB1A86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14D2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hinoder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9B05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Diadema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savigny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E543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m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1A9A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7610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50</w:t>
            </w:r>
          </w:p>
          <w:p w14:paraId="6D32748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fertilisation and developmen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D4C3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1BD6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C406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FB8C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FE8A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D4A6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osen et al. (2015)</w:t>
            </w:r>
          </w:p>
        </w:tc>
      </w:tr>
      <w:tr w:rsidR="00E52296" w:rsidRPr="009960AD" w14:paraId="0B3DA920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52B6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hinoder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E9BA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Diadema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savigny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741D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m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4E66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925A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EC</w:t>
            </w:r>
          </w:p>
          <w:p w14:paraId="7046AF7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fertilisation and developmen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657B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038D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1416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720B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E5EC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6B36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osen et al. (2015)</w:t>
            </w:r>
          </w:p>
        </w:tc>
      </w:tr>
      <w:tr w:rsidR="00E52296" w:rsidRPr="009960AD" w14:paraId="464E6FCE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DEC5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hinoder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0BCE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Diadema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savigny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B574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m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F767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1686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EC (fertilisation and developmen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E62A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C4FF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50E7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8297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AC1D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A731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osen et al. (2015)</w:t>
            </w:r>
          </w:p>
        </w:tc>
      </w:tr>
      <w:tr w:rsidR="00E52296" w:rsidRPr="009960AD" w14:paraId="04AA8501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416F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Echinoder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2C9F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Diadema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savigny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BE63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m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AEC9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37AA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50</w:t>
            </w:r>
          </w:p>
          <w:p w14:paraId="0A35470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fertilisation and developmen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3137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E84F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09FB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B5BF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2CBB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1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E414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osen et al. (2015)</w:t>
            </w:r>
          </w:p>
        </w:tc>
      </w:tr>
      <w:tr w:rsidR="00E52296" w:rsidRPr="009960AD" w14:paraId="150051AA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D2CF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hinoder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1C82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Diadema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savigny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87F9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m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4CF7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8578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EC</w:t>
            </w:r>
          </w:p>
          <w:p w14:paraId="0443D38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fertilisation and developmen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5CB7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A5DC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C902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41C5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FF11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12E7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osen et al. (2015)</w:t>
            </w:r>
          </w:p>
        </w:tc>
      </w:tr>
      <w:tr w:rsidR="00E52296" w:rsidRPr="009960AD" w14:paraId="4D888696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9B6B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hinoder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3105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Diadema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savigny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6206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m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72BD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90DE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EC (fertilisation and developmen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71EF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D12C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7071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87F5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9C8A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29FC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osen et al. (2015)</w:t>
            </w:r>
          </w:p>
        </w:tc>
      </w:tr>
      <w:tr w:rsidR="00E52296" w:rsidRPr="009960AD" w14:paraId="630DF8B4" w14:textId="77777777" w:rsidTr="004C6E23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99FF48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875605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9FE06B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15509F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66B9D3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97A72E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997362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Geomean of NOEC valu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9044F8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56BC91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Value used in SSD</w:t>
            </w:r>
          </w:p>
        </w:tc>
      </w:tr>
      <w:tr w:rsidR="00E52296" w:rsidRPr="009960AD" w14:paraId="68E3FE5F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AF59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lychae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BB64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Hydroides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elega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BE21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m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E27B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73B4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50 (sperm viability/fertilisatio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A44D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08C5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5502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FF05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4C24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7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D005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opalakrishnan et al. (2008)</w:t>
            </w:r>
          </w:p>
        </w:tc>
      </w:tr>
      <w:tr w:rsidR="00E52296" w:rsidRPr="009960AD" w14:paraId="4E811199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275D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lychae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F0E6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Hydroides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elega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8245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m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7DE4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7F3A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50 (egg viability/fertilisatio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A688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8618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330B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0DC2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AD82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7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3200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opalakrishnan et al. (2008)</w:t>
            </w:r>
          </w:p>
        </w:tc>
      </w:tr>
      <w:tr w:rsidR="00E52296" w:rsidRPr="009960AD" w14:paraId="511D034E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CFEF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lychae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EF2A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Hydroides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elega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0844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m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E8E4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5EDE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50 (embryo developmen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466C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87C9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FCC9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7ED9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2403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6B57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opalakrishnan et al. (2008)</w:t>
            </w:r>
          </w:p>
        </w:tc>
      </w:tr>
      <w:tr w:rsidR="00E52296" w:rsidRPr="009960AD" w14:paraId="3A2A376F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4961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lychae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EA02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Hydroides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elega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31A6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ul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82B8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B5CB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50 (larval releas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FF36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98EF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F280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E424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21D3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7F5B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opalakrishnan et al. (2008)</w:t>
            </w:r>
          </w:p>
        </w:tc>
      </w:tr>
      <w:tr w:rsidR="00E52296" w:rsidRPr="009960AD" w14:paraId="75200DDB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D81E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lychae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C657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Hydroides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elega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C453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rvae (trochophore stag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837E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6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497F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50 (larval settlemen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6C7C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B107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3395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A7F9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E83C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31A2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opalakrishnan et al. (2008)</w:t>
            </w:r>
          </w:p>
        </w:tc>
      </w:tr>
      <w:tr w:rsidR="00E52296" w:rsidRPr="009960AD" w14:paraId="1F4D5DB4" w14:textId="77777777" w:rsidTr="004C6E23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9C07EC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8CC414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EF1285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4A592D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EFFC22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4C785B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562996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2A2B91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7A275B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E8A3A8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7F4397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C50/5 value used in SSD</w:t>
            </w:r>
          </w:p>
        </w:tc>
      </w:tr>
      <w:tr w:rsidR="00E52296" w:rsidRPr="009960AD" w14:paraId="6465AA88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0833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s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6404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Oryzias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melastigm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D9EB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uvenile (1-month post hatchin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EBD1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97A7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C10</w:t>
            </w:r>
          </w:p>
          <w:p w14:paraId="016D0AC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mortality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2D69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tificial 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06E4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44B6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E6B1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94-8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E362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155CE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ng et al. (2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E52296" w:rsidRPr="009960AD" w14:paraId="186D76A4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C166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s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5001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Oryzias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melastigm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1E19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uvenile (1-month post hatchin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8A9F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D141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C20</w:t>
            </w:r>
          </w:p>
          <w:p w14:paraId="66B97CE4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mortality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92771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tificial sea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B1A7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3A10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6245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94-8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C4B43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00B4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ng et al. (2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E52296" w:rsidRPr="009960AD" w14:paraId="7E5949AD" w14:textId="77777777" w:rsidTr="004C6E23">
        <w:trPr>
          <w:trHeight w:val="60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6D2ED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sh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9ABEAD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Oryzias</w:t>
            </w:r>
            <w:proofErr w:type="spellEnd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960A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eastAsia="en-AU"/>
              </w:rPr>
              <w:t>melastigm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5C2A8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uvenile (1-month post hatching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1D8EF70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 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66667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C50</w:t>
            </w:r>
          </w:p>
          <w:p w14:paraId="6575C7B5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mortality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7B5AD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tificial seawate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59067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5A79D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003EA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94-8.10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70C8BC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60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D1D15B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ng et al. (2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99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E52296" w:rsidRPr="009960AD" w14:paraId="3876CF63" w14:textId="77777777" w:rsidTr="004C6E23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26C65D6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38BA37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2F0B45E7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E858CC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477852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83C7D4A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39F6258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48C7102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AD8258D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1258B89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166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866BD3F" w14:textId="77777777" w:rsidR="00E52296" w:rsidRPr="009960AD" w:rsidRDefault="00E52296" w:rsidP="004C6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9960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Value used in SSD</w:t>
            </w:r>
          </w:p>
        </w:tc>
      </w:tr>
    </w:tbl>
    <w:p w14:paraId="40FEE278" w14:textId="77777777" w:rsidR="00E52296" w:rsidRPr="009960AD" w:rsidRDefault="00E52296" w:rsidP="00E5229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9960A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9960AD">
        <w:rPr>
          <w:rFonts w:ascii="Times New Roman" w:hAnsi="Times New Roman" w:cs="Times New Roman"/>
          <w:sz w:val="20"/>
          <w:szCs w:val="20"/>
        </w:rPr>
        <w:t>Intrinsic</w:t>
      </w:r>
      <w:proofErr w:type="spellEnd"/>
      <w:r w:rsidRPr="009960AD">
        <w:rPr>
          <w:rFonts w:ascii="Times New Roman" w:hAnsi="Times New Roman" w:cs="Times New Roman"/>
          <w:sz w:val="20"/>
          <w:szCs w:val="20"/>
        </w:rPr>
        <w:t xml:space="preserve"> rate of increase =Population growth = number of births-number of deaths</w:t>
      </w:r>
    </w:p>
    <w:p w14:paraId="0D42DB21" w14:textId="77777777" w:rsidR="00E52296" w:rsidRDefault="00E52296" w:rsidP="00E52296">
      <w:pPr>
        <w:spacing w:after="0" w:line="240" w:lineRule="auto"/>
        <w:rPr>
          <w:rFonts w:cstheme="minorHAnsi"/>
          <w:sz w:val="20"/>
          <w:szCs w:val="20"/>
        </w:rPr>
        <w:sectPr w:rsidR="00E52296" w:rsidSect="00E52296">
          <w:footerReference w:type="default" r:id="rId13"/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770D92A3" w14:textId="1CC92850" w:rsidR="00194F04" w:rsidRDefault="00E52296" w:rsidP="00E52296">
      <w:pPr>
        <w:rPr>
          <w:rFonts w:ascii="Times New Roman" w:hAnsi="Times New Roman" w:cs="Times New Roman"/>
          <w:b/>
          <w:sz w:val="24"/>
          <w:szCs w:val="24"/>
        </w:rPr>
      </w:pPr>
      <w:r w:rsidRPr="002747B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. </w:t>
      </w:r>
      <w:r w:rsidR="00B64C39" w:rsidRPr="00EA0AE5">
        <w:rPr>
          <w:rFonts w:ascii="Times New Roman" w:hAnsi="Times New Roman" w:cs="Times New Roman"/>
          <w:bCs/>
          <w:sz w:val="24"/>
          <w:szCs w:val="24"/>
        </w:rPr>
        <w:t xml:space="preserve">Comparison of </w:t>
      </w:r>
      <w:proofErr w:type="spellStart"/>
      <w:r w:rsidR="00B64C39" w:rsidRPr="00EA0AE5">
        <w:rPr>
          <w:rFonts w:ascii="Times New Roman" w:hAnsi="Times New Roman" w:cs="Times New Roman"/>
          <w:bCs/>
          <w:sz w:val="24"/>
          <w:szCs w:val="24"/>
        </w:rPr>
        <w:t>HCx</w:t>
      </w:r>
      <w:proofErr w:type="spellEnd"/>
      <w:r w:rsidR="00B64C39" w:rsidRPr="00EA0AE5">
        <w:rPr>
          <w:rFonts w:ascii="Times New Roman" w:hAnsi="Times New Roman" w:cs="Times New Roman"/>
          <w:bCs/>
          <w:sz w:val="24"/>
          <w:szCs w:val="24"/>
        </w:rPr>
        <w:t xml:space="preserve"> values calculated from the Burr Type III and Log-normal distributions</w:t>
      </w:r>
    </w:p>
    <w:tbl>
      <w:tblPr>
        <w:tblStyle w:val="TableGrid"/>
        <w:tblW w:w="11989" w:type="dxa"/>
        <w:jc w:val="center"/>
        <w:tblLook w:val="04A0" w:firstRow="1" w:lastRow="0" w:firstColumn="1" w:lastColumn="0" w:noHBand="0" w:noVBand="1"/>
      </w:tblPr>
      <w:tblGrid>
        <w:gridCol w:w="1783"/>
        <w:gridCol w:w="1701"/>
        <w:gridCol w:w="1701"/>
        <w:gridCol w:w="1701"/>
        <w:gridCol w:w="1701"/>
        <w:gridCol w:w="1701"/>
        <w:gridCol w:w="1701"/>
      </w:tblGrid>
      <w:tr w:rsidR="008D4215" w:rsidRPr="00E562E4" w14:paraId="6C617C51" w14:textId="77777777" w:rsidTr="00B64C39">
        <w:trPr>
          <w:trHeight w:val="290"/>
          <w:jc w:val="center"/>
        </w:trPr>
        <w:tc>
          <w:tcPr>
            <w:tcW w:w="1783" w:type="dxa"/>
            <w:vMerge w:val="restart"/>
            <w:vAlign w:val="bottom"/>
            <w:hideMark/>
          </w:tcPr>
          <w:p w14:paraId="6F35A2EB" w14:textId="77777777" w:rsidR="008D4215" w:rsidRPr="00E562E4" w:rsidRDefault="008D4215" w:rsidP="00B64C39">
            <w:pPr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562E4">
              <w:rPr>
                <w:rFonts w:ascii="Times New Roman" w:hAnsi="Times New Roman" w:cs="Times New Roman"/>
                <w:bCs/>
                <w:sz w:val="22"/>
                <w:szCs w:val="22"/>
              </w:rPr>
              <w:t>Protection Level (HC) (%)</w:t>
            </w:r>
          </w:p>
        </w:tc>
        <w:tc>
          <w:tcPr>
            <w:tcW w:w="10205" w:type="dxa"/>
            <w:gridSpan w:val="6"/>
            <w:noWrap/>
            <w:hideMark/>
          </w:tcPr>
          <w:p w14:paraId="77B81744" w14:textId="77777777" w:rsidR="008D4215" w:rsidRPr="00E562E4" w:rsidRDefault="008D4215" w:rsidP="008D421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562E4">
              <w:rPr>
                <w:rFonts w:ascii="Times New Roman" w:hAnsi="Times New Roman" w:cs="Times New Roman"/>
                <w:bCs/>
                <w:sz w:val="22"/>
                <w:szCs w:val="22"/>
              </w:rPr>
              <w:t>Toxicity value, µg Ni/L (95% confidence limits)</w:t>
            </w:r>
          </w:p>
        </w:tc>
      </w:tr>
      <w:tr w:rsidR="008D4215" w:rsidRPr="00E562E4" w14:paraId="7B360FB5" w14:textId="77777777" w:rsidTr="00E562E4">
        <w:trPr>
          <w:trHeight w:val="290"/>
          <w:jc w:val="center"/>
        </w:trPr>
        <w:tc>
          <w:tcPr>
            <w:tcW w:w="1783" w:type="dxa"/>
            <w:vMerge/>
            <w:hideMark/>
          </w:tcPr>
          <w:p w14:paraId="72EB2FED" w14:textId="77777777" w:rsidR="008D4215" w:rsidRPr="00E562E4" w:rsidRDefault="008D4215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3402" w:type="dxa"/>
            <w:gridSpan w:val="2"/>
            <w:noWrap/>
            <w:hideMark/>
          </w:tcPr>
          <w:p w14:paraId="439A84B8" w14:textId="0C7B2BAF" w:rsidR="008D4215" w:rsidRPr="00E562E4" w:rsidRDefault="008D4215" w:rsidP="008D421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562E4">
              <w:rPr>
                <w:rFonts w:ascii="Times New Roman" w:hAnsi="Times New Roman" w:cs="Times New Roman"/>
                <w:bCs/>
                <w:sz w:val="22"/>
                <w:szCs w:val="22"/>
              </w:rPr>
              <w:t>Temperate</w:t>
            </w:r>
          </w:p>
        </w:tc>
        <w:tc>
          <w:tcPr>
            <w:tcW w:w="3402" w:type="dxa"/>
            <w:gridSpan w:val="2"/>
            <w:noWrap/>
            <w:hideMark/>
          </w:tcPr>
          <w:p w14:paraId="19E256CB" w14:textId="77777777" w:rsidR="008D4215" w:rsidRPr="00E562E4" w:rsidRDefault="008D4215" w:rsidP="008D421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562E4">
              <w:rPr>
                <w:rFonts w:ascii="Times New Roman" w:hAnsi="Times New Roman" w:cs="Times New Roman"/>
                <w:bCs/>
                <w:sz w:val="22"/>
                <w:szCs w:val="22"/>
              </w:rPr>
              <w:t>Tropical</w:t>
            </w:r>
          </w:p>
        </w:tc>
        <w:tc>
          <w:tcPr>
            <w:tcW w:w="3402" w:type="dxa"/>
            <w:gridSpan w:val="2"/>
            <w:noWrap/>
            <w:hideMark/>
          </w:tcPr>
          <w:p w14:paraId="1B287C52" w14:textId="77777777" w:rsidR="008D4215" w:rsidRPr="00E562E4" w:rsidRDefault="008D4215" w:rsidP="008D421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562E4">
              <w:rPr>
                <w:rFonts w:ascii="Times New Roman" w:hAnsi="Times New Roman" w:cs="Times New Roman"/>
                <w:bCs/>
                <w:sz w:val="22"/>
                <w:szCs w:val="22"/>
              </w:rPr>
              <w:t>Temperate + tropical</w:t>
            </w:r>
          </w:p>
        </w:tc>
      </w:tr>
      <w:tr w:rsidR="008D4215" w:rsidRPr="00E562E4" w14:paraId="26B40AC0" w14:textId="77777777" w:rsidTr="00E562E4">
        <w:trPr>
          <w:trHeight w:val="290"/>
          <w:jc w:val="center"/>
        </w:trPr>
        <w:tc>
          <w:tcPr>
            <w:tcW w:w="1783" w:type="dxa"/>
            <w:vMerge/>
            <w:hideMark/>
          </w:tcPr>
          <w:p w14:paraId="64057C40" w14:textId="77777777" w:rsidR="008D4215" w:rsidRPr="00E562E4" w:rsidRDefault="008D4215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  <w:noWrap/>
            <w:hideMark/>
          </w:tcPr>
          <w:p w14:paraId="417C99DD" w14:textId="77777777" w:rsidR="008D4215" w:rsidRPr="00E562E4" w:rsidRDefault="008D4215" w:rsidP="008D421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562E4">
              <w:rPr>
                <w:rFonts w:ascii="Times New Roman" w:hAnsi="Times New Roman" w:cs="Times New Roman"/>
                <w:bCs/>
                <w:sz w:val="22"/>
                <w:szCs w:val="22"/>
              </w:rPr>
              <w:t>Burr Type III</w:t>
            </w:r>
          </w:p>
        </w:tc>
        <w:tc>
          <w:tcPr>
            <w:tcW w:w="1701" w:type="dxa"/>
            <w:noWrap/>
            <w:hideMark/>
          </w:tcPr>
          <w:p w14:paraId="64277B5D" w14:textId="49051E33" w:rsidR="008D4215" w:rsidRPr="00E562E4" w:rsidRDefault="008D4215" w:rsidP="008D421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562E4">
              <w:rPr>
                <w:rFonts w:ascii="Times New Roman" w:hAnsi="Times New Roman" w:cs="Times New Roman"/>
                <w:bCs/>
                <w:sz w:val="22"/>
                <w:szCs w:val="22"/>
              </w:rPr>
              <w:t>Log</w:t>
            </w:r>
            <w:r w:rsidR="00C32045">
              <w:rPr>
                <w:rFonts w:ascii="Times New Roman" w:hAnsi="Times New Roman" w:cs="Times New Roman"/>
                <w:bCs/>
                <w:sz w:val="22"/>
                <w:szCs w:val="22"/>
              </w:rPr>
              <w:t>-normal</w:t>
            </w:r>
          </w:p>
        </w:tc>
        <w:tc>
          <w:tcPr>
            <w:tcW w:w="1701" w:type="dxa"/>
            <w:noWrap/>
            <w:hideMark/>
          </w:tcPr>
          <w:p w14:paraId="59B494F2" w14:textId="77777777" w:rsidR="008D4215" w:rsidRPr="00E562E4" w:rsidRDefault="008D4215" w:rsidP="008D421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562E4">
              <w:rPr>
                <w:rFonts w:ascii="Times New Roman" w:hAnsi="Times New Roman" w:cs="Times New Roman"/>
                <w:bCs/>
                <w:sz w:val="22"/>
                <w:szCs w:val="22"/>
              </w:rPr>
              <w:t>Burr Type III</w:t>
            </w:r>
          </w:p>
        </w:tc>
        <w:tc>
          <w:tcPr>
            <w:tcW w:w="1701" w:type="dxa"/>
            <w:noWrap/>
            <w:hideMark/>
          </w:tcPr>
          <w:p w14:paraId="7FC2F2E8" w14:textId="4DA2E396" w:rsidR="008D4215" w:rsidRPr="00E562E4" w:rsidRDefault="00C32045" w:rsidP="008D421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562E4">
              <w:rPr>
                <w:rFonts w:ascii="Times New Roman" w:hAnsi="Times New Roman" w:cs="Times New Roman"/>
                <w:bCs/>
                <w:sz w:val="22"/>
                <w:szCs w:val="22"/>
              </w:rPr>
              <w:t>Log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-normal</w:t>
            </w:r>
          </w:p>
        </w:tc>
        <w:tc>
          <w:tcPr>
            <w:tcW w:w="1701" w:type="dxa"/>
            <w:noWrap/>
            <w:hideMark/>
          </w:tcPr>
          <w:p w14:paraId="74EDBD2B" w14:textId="77777777" w:rsidR="008D4215" w:rsidRPr="00E562E4" w:rsidRDefault="008D4215" w:rsidP="008D421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562E4">
              <w:rPr>
                <w:rFonts w:ascii="Times New Roman" w:hAnsi="Times New Roman" w:cs="Times New Roman"/>
                <w:bCs/>
                <w:sz w:val="22"/>
                <w:szCs w:val="22"/>
              </w:rPr>
              <w:t>Burr Type III</w:t>
            </w:r>
          </w:p>
        </w:tc>
        <w:tc>
          <w:tcPr>
            <w:tcW w:w="1701" w:type="dxa"/>
            <w:noWrap/>
            <w:hideMark/>
          </w:tcPr>
          <w:p w14:paraId="5F7F0372" w14:textId="47B75B00" w:rsidR="008D4215" w:rsidRPr="00E562E4" w:rsidRDefault="00C32045" w:rsidP="008D421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562E4">
              <w:rPr>
                <w:rFonts w:ascii="Times New Roman" w:hAnsi="Times New Roman" w:cs="Times New Roman"/>
                <w:bCs/>
                <w:sz w:val="22"/>
                <w:szCs w:val="22"/>
              </w:rPr>
              <w:t>Log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-normal</w:t>
            </w:r>
          </w:p>
        </w:tc>
      </w:tr>
      <w:tr w:rsidR="008D4215" w:rsidRPr="00E562E4" w14:paraId="6BE8672C" w14:textId="77777777" w:rsidTr="00E562E4">
        <w:trPr>
          <w:trHeight w:val="290"/>
          <w:jc w:val="center"/>
        </w:trPr>
        <w:tc>
          <w:tcPr>
            <w:tcW w:w="1783" w:type="dxa"/>
            <w:noWrap/>
            <w:hideMark/>
          </w:tcPr>
          <w:p w14:paraId="640D3586" w14:textId="77777777" w:rsidR="008D4215" w:rsidRPr="00E562E4" w:rsidRDefault="008D4215" w:rsidP="008D4215">
            <w:pPr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562E4">
              <w:rPr>
                <w:rFonts w:ascii="Times New Roman" w:hAnsi="Times New Roman" w:cs="Times New Roman"/>
                <w:bCs/>
                <w:sz w:val="22"/>
                <w:szCs w:val="22"/>
              </w:rPr>
              <w:t>1%</w:t>
            </w:r>
          </w:p>
        </w:tc>
        <w:tc>
          <w:tcPr>
            <w:tcW w:w="1701" w:type="dxa"/>
            <w:noWrap/>
            <w:hideMark/>
          </w:tcPr>
          <w:p w14:paraId="69CB4459" w14:textId="77777777" w:rsidR="008D4215" w:rsidRPr="00E562E4" w:rsidRDefault="008D4215" w:rsidP="008D421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562E4">
              <w:rPr>
                <w:rFonts w:ascii="Times New Roman" w:hAnsi="Times New Roman" w:cs="Times New Roman"/>
                <w:bCs/>
                <w:sz w:val="22"/>
                <w:szCs w:val="22"/>
              </w:rPr>
              <w:t>1.2 (0.14-7.4)</w:t>
            </w:r>
          </w:p>
        </w:tc>
        <w:tc>
          <w:tcPr>
            <w:tcW w:w="1701" w:type="dxa"/>
            <w:noWrap/>
            <w:hideMark/>
          </w:tcPr>
          <w:p w14:paraId="3609EF09" w14:textId="77777777" w:rsidR="008D4215" w:rsidRPr="00E562E4" w:rsidRDefault="008D4215" w:rsidP="008D421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562E4">
              <w:rPr>
                <w:rFonts w:ascii="Times New Roman" w:hAnsi="Times New Roman" w:cs="Times New Roman"/>
                <w:bCs/>
                <w:sz w:val="22"/>
                <w:szCs w:val="22"/>
              </w:rPr>
              <w:t>1.2 (0.44-3.5)</w:t>
            </w:r>
          </w:p>
        </w:tc>
        <w:tc>
          <w:tcPr>
            <w:tcW w:w="1701" w:type="dxa"/>
            <w:noWrap/>
            <w:hideMark/>
          </w:tcPr>
          <w:p w14:paraId="36240AE8" w14:textId="77777777" w:rsidR="008D4215" w:rsidRPr="00E562E4" w:rsidRDefault="008D4215" w:rsidP="008D421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562E4">
              <w:rPr>
                <w:rFonts w:ascii="Times New Roman" w:hAnsi="Times New Roman" w:cs="Times New Roman"/>
                <w:bCs/>
                <w:sz w:val="22"/>
                <w:szCs w:val="22"/>
              </w:rPr>
              <w:t>4.6 (0.03-15)</w:t>
            </w:r>
          </w:p>
        </w:tc>
        <w:tc>
          <w:tcPr>
            <w:tcW w:w="1701" w:type="dxa"/>
            <w:noWrap/>
            <w:hideMark/>
          </w:tcPr>
          <w:p w14:paraId="1FC32992" w14:textId="77777777" w:rsidR="008D4215" w:rsidRPr="00E562E4" w:rsidRDefault="008D4215" w:rsidP="008D421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562E4">
              <w:rPr>
                <w:rFonts w:ascii="Times New Roman" w:hAnsi="Times New Roman" w:cs="Times New Roman"/>
                <w:bCs/>
                <w:sz w:val="22"/>
                <w:szCs w:val="22"/>
              </w:rPr>
              <w:t>0.18 (0.02-1.4)</w:t>
            </w:r>
          </w:p>
        </w:tc>
        <w:tc>
          <w:tcPr>
            <w:tcW w:w="1701" w:type="dxa"/>
            <w:noWrap/>
            <w:hideMark/>
          </w:tcPr>
          <w:p w14:paraId="1D1E7DDD" w14:textId="77777777" w:rsidR="008D4215" w:rsidRPr="00E562E4" w:rsidRDefault="008D4215" w:rsidP="008D421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562E4">
              <w:rPr>
                <w:rFonts w:ascii="Times New Roman" w:hAnsi="Times New Roman" w:cs="Times New Roman"/>
                <w:bCs/>
                <w:sz w:val="22"/>
                <w:szCs w:val="22"/>
              </w:rPr>
              <w:t>1.8 (0.43-7.2)</w:t>
            </w:r>
          </w:p>
        </w:tc>
        <w:tc>
          <w:tcPr>
            <w:tcW w:w="1701" w:type="dxa"/>
            <w:noWrap/>
            <w:hideMark/>
          </w:tcPr>
          <w:p w14:paraId="35CF4720" w14:textId="77777777" w:rsidR="008D4215" w:rsidRPr="00E562E4" w:rsidRDefault="008D4215" w:rsidP="008D421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562E4">
              <w:rPr>
                <w:rFonts w:ascii="Times New Roman" w:hAnsi="Times New Roman" w:cs="Times New Roman"/>
                <w:bCs/>
                <w:sz w:val="22"/>
                <w:szCs w:val="22"/>
              </w:rPr>
              <w:t>0.45 (0.27-0.75)</w:t>
            </w:r>
          </w:p>
        </w:tc>
      </w:tr>
      <w:tr w:rsidR="008D4215" w:rsidRPr="00E562E4" w14:paraId="22E8C762" w14:textId="77777777" w:rsidTr="00E562E4">
        <w:trPr>
          <w:trHeight w:val="290"/>
          <w:jc w:val="center"/>
        </w:trPr>
        <w:tc>
          <w:tcPr>
            <w:tcW w:w="1783" w:type="dxa"/>
            <w:noWrap/>
            <w:hideMark/>
          </w:tcPr>
          <w:p w14:paraId="4DCAE6F0" w14:textId="77777777" w:rsidR="008D4215" w:rsidRPr="00E562E4" w:rsidRDefault="008D4215" w:rsidP="008D4215">
            <w:pPr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562E4">
              <w:rPr>
                <w:rFonts w:ascii="Times New Roman" w:hAnsi="Times New Roman" w:cs="Times New Roman"/>
                <w:bCs/>
                <w:sz w:val="22"/>
                <w:szCs w:val="22"/>
              </w:rPr>
              <w:t>5%</w:t>
            </w:r>
          </w:p>
        </w:tc>
        <w:tc>
          <w:tcPr>
            <w:tcW w:w="1701" w:type="dxa"/>
            <w:noWrap/>
            <w:hideMark/>
          </w:tcPr>
          <w:p w14:paraId="7C0A6B03" w14:textId="77777777" w:rsidR="008D4215" w:rsidRPr="00E562E4" w:rsidRDefault="008D4215" w:rsidP="008D421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562E4">
              <w:rPr>
                <w:rFonts w:ascii="Times New Roman" w:hAnsi="Times New Roman" w:cs="Times New Roman"/>
                <w:bCs/>
                <w:sz w:val="22"/>
                <w:szCs w:val="22"/>
              </w:rPr>
              <w:t>4.4 (1.8-17)</w:t>
            </w:r>
          </w:p>
        </w:tc>
        <w:tc>
          <w:tcPr>
            <w:tcW w:w="1701" w:type="dxa"/>
            <w:noWrap/>
            <w:hideMark/>
          </w:tcPr>
          <w:p w14:paraId="36B84C86" w14:textId="77777777" w:rsidR="008D4215" w:rsidRPr="00E562E4" w:rsidRDefault="008D4215" w:rsidP="008D421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562E4">
              <w:rPr>
                <w:rFonts w:ascii="Times New Roman" w:hAnsi="Times New Roman" w:cs="Times New Roman"/>
                <w:bCs/>
                <w:sz w:val="22"/>
                <w:szCs w:val="22"/>
              </w:rPr>
              <w:t>6.2 (2.9-13)</w:t>
            </w:r>
          </w:p>
        </w:tc>
        <w:tc>
          <w:tcPr>
            <w:tcW w:w="1701" w:type="dxa"/>
            <w:noWrap/>
            <w:hideMark/>
          </w:tcPr>
          <w:p w14:paraId="575C8306" w14:textId="77777777" w:rsidR="008D4215" w:rsidRPr="00E562E4" w:rsidRDefault="008D4215" w:rsidP="008D421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562E4">
              <w:rPr>
                <w:rFonts w:ascii="Times New Roman" w:hAnsi="Times New Roman" w:cs="Times New Roman"/>
                <w:bCs/>
                <w:sz w:val="22"/>
                <w:szCs w:val="22"/>
              </w:rPr>
              <w:t>9.6 (1.7-26)</w:t>
            </w:r>
          </w:p>
        </w:tc>
        <w:tc>
          <w:tcPr>
            <w:tcW w:w="1701" w:type="dxa"/>
            <w:noWrap/>
            <w:hideMark/>
          </w:tcPr>
          <w:p w14:paraId="131B6EED" w14:textId="77777777" w:rsidR="008D4215" w:rsidRPr="00E562E4" w:rsidRDefault="008D4215" w:rsidP="008D421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562E4">
              <w:rPr>
                <w:rFonts w:ascii="Times New Roman" w:hAnsi="Times New Roman" w:cs="Times New Roman"/>
                <w:bCs/>
                <w:sz w:val="22"/>
                <w:szCs w:val="22"/>
              </w:rPr>
              <w:t>2.1 (0.5-8.3)</w:t>
            </w:r>
          </w:p>
        </w:tc>
        <w:tc>
          <w:tcPr>
            <w:tcW w:w="1701" w:type="dxa"/>
            <w:noWrap/>
            <w:hideMark/>
          </w:tcPr>
          <w:p w14:paraId="1E7B233C" w14:textId="77777777" w:rsidR="008D4215" w:rsidRPr="00E562E4" w:rsidRDefault="008D4215" w:rsidP="008D421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562E4">
              <w:rPr>
                <w:rFonts w:ascii="Times New Roman" w:hAnsi="Times New Roman" w:cs="Times New Roman"/>
                <w:bCs/>
                <w:sz w:val="22"/>
                <w:szCs w:val="22"/>
              </w:rPr>
              <w:t>5.8 (2.8-15)</w:t>
            </w:r>
          </w:p>
        </w:tc>
        <w:tc>
          <w:tcPr>
            <w:tcW w:w="1701" w:type="dxa"/>
            <w:noWrap/>
            <w:hideMark/>
          </w:tcPr>
          <w:p w14:paraId="750383EB" w14:textId="77777777" w:rsidR="008D4215" w:rsidRPr="00E562E4" w:rsidRDefault="008D4215" w:rsidP="008D421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562E4">
              <w:rPr>
                <w:rFonts w:ascii="Times New Roman" w:hAnsi="Times New Roman" w:cs="Times New Roman"/>
                <w:bCs/>
                <w:sz w:val="22"/>
                <w:szCs w:val="22"/>
              </w:rPr>
              <w:t>3.35 (2.3-4.8)</w:t>
            </w:r>
          </w:p>
        </w:tc>
      </w:tr>
      <w:tr w:rsidR="008D4215" w:rsidRPr="00E562E4" w14:paraId="17153735" w14:textId="77777777" w:rsidTr="00E562E4">
        <w:trPr>
          <w:trHeight w:val="290"/>
          <w:jc w:val="center"/>
        </w:trPr>
        <w:tc>
          <w:tcPr>
            <w:tcW w:w="1783" w:type="dxa"/>
            <w:noWrap/>
            <w:hideMark/>
          </w:tcPr>
          <w:p w14:paraId="5735BB90" w14:textId="77777777" w:rsidR="008D4215" w:rsidRPr="00E562E4" w:rsidRDefault="008D4215" w:rsidP="008D4215">
            <w:pPr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562E4">
              <w:rPr>
                <w:rFonts w:ascii="Times New Roman" w:hAnsi="Times New Roman" w:cs="Times New Roman"/>
                <w:bCs/>
                <w:sz w:val="22"/>
                <w:szCs w:val="22"/>
              </w:rPr>
              <w:t>10%</w:t>
            </w:r>
          </w:p>
        </w:tc>
        <w:tc>
          <w:tcPr>
            <w:tcW w:w="1701" w:type="dxa"/>
            <w:noWrap/>
            <w:hideMark/>
          </w:tcPr>
          <w:p w14:paraId="43696FA9" w14:textId="77777777" w:rsidR="008D4215" w:rsidRPr="00E562E4" w:rsidRDefault="008D4215" w:rsidP="008D421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562E4">
              <w:rPr>
                <w:rFonts w:ascii="Times New Roman" w:hAnsi="Times New Roman" w:cs="Times New Roman"/>
                <w:bCs/>
                <w:sz w:val="22"/>
                <w:szCs w:val="22"/>
              </w:rPr>
              <w:t>8.7 (3.9-27)</w:t>
            </w:r>
          </w:p>
        </w:tc>
        <w:tc>
          <w:tcPr>
            <w:tcW w:w="1701" w:type="dxa"/>
            <w:noWrap/>
            <w:hideMark/>
          </w:tcPr>
          <w:p w14:paraId="3EED72E6" w14:textId="77777777" w:rsidR="008D4215" w:rsidRPr="00E562E4" w:rsidRDefault="008D4215" w:rsidP="008D421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562E4">
              <w:rPr>
                <w:rFonts w:ascii="Times New Roman" w:hAnsi="Times New Roman" w:cs="Times New Roman"/>
                <w:bCs/>
                <w:sz w:val="22"/>
                <w:szCs w:val="22"/>
              </w:rPr>
              <w:t>13 (6.7-24)</w:t>
            </w:r>
          </w:p>
        </w:tc>
        <w:tc>
          <w:tcPr>
            <w:tcW w:w="1701" w:type="dxa"/>
            <w:noWrap/>
            <w:hideMark/>
          </w:tcPr>
          <w:p w14:paraId="365DA67D" w14:textId="77777777" w:rsidR="008D4215" w:rsidRPr="00E562E4" w:rsidRDefault="008D4215" w:rsidP="008D421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562E4">
              <w:rPr>
                <w:rFonts w:ascii="Times New Roman" w:hAnsi="Times New Roman" w:cs="Times New Roman"/>
                <w:bCs/>
                <w:sz w:val="22"/>
                <w:szCs w:val="22"/>
              </w:rPr>
              <w:t>15 (7.1-41)</w:t>
            </w:r>
          </w:p>
        </w:tc>
        <w:tc>
          <w:tcPr>
            <w:tcW w:w="1701" w:type="dxa"/>
            <w:noWrap/>
            <w:hideMark/>
          </w:tcPr>
          <w:p w14:paraId="41C8E772" w14:textId="77777777" w:rsidR="008D4215" w:rsidRPr="00E562E4" w:rsidRDefault="008D4215" w:rsidP="008D421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562E4">
              <w:rPr>
                <w:rFonts w:ascii="Times New Roman" w:hAnsi="Times New Roman" w:cs="Times New Roman"/>
                <w:bCs/>
                <w:sz w:val="22"/>
                <w:szCs w:val="22"/>
              </w:rPr>
              <w:t>6.2 (2-19)</w:t>
            </w:r>
          </w:p>
        </w:tc>
        <w:tc>
          <w:tcPr>
            <w:tcW w:w="1701" w:type="dxa"/>
            <w:noWrap/>
            <w:hideMark/>
          </w:tcPr>
          <w:p w14:paraId="5363D8AE" w14:textId="77777777" w:rsidR="008D4215" w:rsidRPr="00E562E4" w:rsidRDefault="008D4215" w:rsidP="008D421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562E4">
              <w:rPr>
                <w:rFonts w:ascii="Times New Roman" w:hAnsi="Times New Roman" w:cs="Times New Roman"/>
                <w:bCs/>
                <w:sz w:val="22"/>
                <w:szCs w:val="22"/>
              </w:rPr>
              <w:t>11 (5.6-25)</w:t>
            </w:r>
          </w:p>
        </w:tc>
        <w:tc>
          <w:tcPr>
            <w:tcW w:w="1701" w:type="dxa"/>
            <w:noWrap/>
            <w:hideMark/>
          </w:tcPr>
          <w:p w14:paraId="387C6400" w14:textId="77777777" w:rsidR="008D4215" w:rsidRPr="00E562E4" w:rsidRDefault="008D4215" w:rsidP="008D421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562E4">
              <w:rPr>
                <w:rFonts w:ascii="Times New Roman" w:hAnsi="Times New Roman" w:cs="Times New Roman"/>
                <w:bCs/>
                <w:sz w:val="22"/>
                <w:szCs w:val="22"/>
              </w:rPr>
              <w:t>8.3 (6.2-11)</w:t>
            </w:r>
          </w:p>
        </w:tc>
      </w:tr>
      <w:tr w:rsidR="008D4215" w:rsidRPr="00E562E4" w14:paraId="2F25355E" w14:textId="77777777" w:rsidTr="00E562E4">
        <w:trPr>
          <w:trHeight w:val="290"/>
          <w:jc w:val="center"/>
        </w:trPr>
        <w:tc>
          <w:tcPr>
            <w:tcW w:w="1783" w:type="dxa"/>
            <w:noWrap/>
            <w:hideMark/>
          </w:tcPr>
          <w:p w14:paraId="23F3B29D" w14:textId="77777777" w:rsidR="008D4215" w:rsidRPr="00E562E4" w:rsidRDefault="008D4215" w:rsidP="008D4215">
            <w:pPr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562E4">
              <w:rPr>
                <w:rFonts w:ascii="Times New Roman" w:hAnsi="Times New Roman" w:cs="Times New Roman"/>
                <w:bCs/>
                <w:sz w:val="22"/>
                <w:szCs w:val="22"/>
              </w:rPr>
              <w:t>20%</w:t>
            </w:r>
          </w:p>
        </w:tc>
        <w:tc>
          <w:tcPr>
            <w:tcW w:w="1701" w:type="dxa"/>
            <w:noWrap/>
            <w:hideMark/>
          </w:tcPr>
          <w:p w14:paraId="5717FA04" w14:textId="6C479796" w:rsidR="008D4215" w:rsidRPr="00E562E4" w:rsidRDefault="008D4215" w:rsidP="008D421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562E4">
              <w:rPr>
                <w:rFonts w:ascii="Times New Roman" w:hAnsi="Times New Roman" w:cs="Times New Roman"/>
                <w:bCs/>
                <w:sz w:val="22"/>
                <w:szCs w:val="22"/>
              </w:rPr>
              <w:t>20 (8.1-53)</w:t>
            </w:r>
          </w:p>
        </w:tc>
        <w:tc>
          <w:tcPr>
            <w:tcW w:w="1701" w:type="dxa"/>
            <w:noWrap/>
            <w:hideMark/>
          </w:tcPr>
          <w:p w14:paraId="4DDF4225" w14:textId="77777777" w:rsidR="008D4215" w:rsidRPr="00E562E4" w:rsidRDefault="008D4215" w:rsidP="008D421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562E4">
              <w:rPr>
                <w:rFonts w:ascii="Times New Roman" w:hAnsi="Times New Roman" w:cs="Times New Roman"/>
                <w:bCs/>
                <w:sz w:val="22"/>
                <w:szCs w:val="22"/>
              </w:rPr>
              <w:t>28 (16-49)</w:t>
            </w:r>
          </w:p>
        </w:tc>
        <w:tc>
          <w:tcPr>
            <w:tcW w:w="1701" w:type="dxa"/>
            <w:noWrap/>
            <w:hideMark/>
          </w:tcPr>
          <w:p w14:paraId="08F9655A" w14:textId="77777777" w:rsidR="008D4215" w:rsidRPr="00E562E4" w:rsidRDefault="008D4215" w:rsidP="008D421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562E4">
              <w:rPr>
                <w:rFonts w:ascii="Times New Roman" w:hAnsi="Times New Roman" w:cs="Times New Roman"/>
                <w:bCs/>
                <w:sz w:val="22"/>
                <w:szCs w:val="22"/>
              </w:rPr>
              <w:t>28 (13-89)</w:t>
            </w:r>
          </w:p>
        </w:tc>
        <w:tc>
          <w:tcPr>
            <w:tcW w:w="1701" w:type="dxa"/>
            <w:noWrap/>
            <w:hideMark/>
          </w:tcPr>
          <w:p w14:paraId="62B1F45A" w14:textId="77777777" w:rsidR="008D4215" w:rsidRPr="00E562E4" w:rsidRDefault="008D4215" w:rsidP="008D421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562E4">
              <w:rPr>
                <w:rFonts w:ascii="Times New Roman" w:hAnsi="Times New Roman" w:cs="Times New Roman"/>
                <w:bCs/>
                <w:sz w:val="22"/>
                <w:szCs w:val="22"/>
              </w:rPr>
              <w:t>20 (8.8-48)</w:t>
            </w:r>
          </w:p>
        </w:tc>
        <w:tc>
          <w:tcPr>
            <w:tcW w:w="1701" w:type="dxa"/>
            <w:noWrap/>
            <w:hideMark/>
          </w:tcPr>
          <w:p w14:paraId="5FF8058C" w14:textId="77777777" w:rsidR="008D4215" w:rsidRPr="00E562E4" w:rsidRDefault="008D4215" w:rsidP="008D421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562E4">
              <w:rPr>
                <w:rFonts w:ascii="Times New Roman" w:hAnsi="Times New Roman" w:cs="Times New Roman"/>
                <w:bCs/>
                <w:sz w:val="22"/>
                <w:szCs w:val="22"/>
              </w:rPr>
              <w:t>23 (12-47)</w:t>
            </w:r>
          </w:p>
        </w:tc>
        <w:tc>
          <w:tcPr>
            <w:tcW w:w="1701" w:type="dxa"/>
            <w:noWrap/>
            <w:hideMark/>
          </w:tcPr>
          <w:p w14:paraId="48F9B86E" w14:textId="77777777" w:rsidR="008D4215" w:rsidRPr="00E562E4" w:rsidRDefault="008D4215" w:rsidP="008D421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562E4">
              <w:rPr>
                <w:rFonts w:ascii="Times New Roman" w:hAnsi="Times New Roman" w:cs="Times New Roman"/>
                <w:bCs/>
                <w:sz w:val="22"/>
                <w:szCs w:val="22"/>
              </w:rPr>
              <w:t>23 (18-29)</w:t>
            </w:r>
          </w:p>
        </w:tc>
      </w:tr>
    </w:tbl>
    <w:p w14:paraId="71919E69" w14:textId="77777777" w:rsidR="00194F04" w:rsidRDefault="00194F0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87A9CB6" w14:textId="77777777" w:rsidR="00E562E4" w:rsidRDefault="00E562E4" w:rsidP="00E52296">
      <w:pPr>
        <w:rPr>
          <w:rFonts w:ascii="Times New Roman" w:hAnsi="Times New Roman" w:cs="Times New Roman"/>
          <w:b/>
          <w:bCs/>
          <w:sz w:val="24"/>
          <w:szCs w:val="24"/>
        </w:rPr>
        <w:sectPr w:rsidR="00E562E4" w:rsidSect="00E562E4">
          <w:pgSz w:w="16838" w:h="11906" w:orient="landscape" w:code="9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58DD4A0B" w14:textId="629C7D2A" w:rsidR="00E52296" w:rsidRPr="002747B3" w:rsidRDefault="00194F04" w:rsidP="00E52296">
      <w:pPr>
        <w:rPr>
          <w:rFonts w:ascii="Times New Roman" w:hAnsi="Times New Roman" w:cs="Times New Roman"/>
          <w:sz w:val="24"/>
          <w:szCs w:val="24"/>
        </w:rPr>
      </w:pPr>
      <w:r w:rsidRPr="00194F0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52296" w:rsidRPr="002747B3">
        <w:rPr>
          <w:rFonts w:ascii="Times New Roman" w:hAnsi="Times New Roman" w:cs="Times New Roman"/>
          <w:sz w:val="24"/>
          <w:szCs w:val="24"/>
        </w:rPr>
        <w:t xml:space="preserve">Comparison of log-normal species sensitivity distributions (SSDs: </w:t>
      </w:r>
      <w:r w:rsidR="00E52296" w:rsidRPr="002747B3">
        <w:rPr>
          <w:rFonts w:ascii="Cambria Math" w:hAnsi="Cambria Math" w:cs="Cambria Math"/>
          <w:sz w:val="24"/>
          <w:szCs w:val="24"/>
        </w:rPr>
        <w:t>𝑦</w:t>
      </w:r>
      <w:r w:rsidR="00E52296" w:rsidRPr="002747B3">
        <w:rPr>
          <w:rFonts w:ascii="Times New Roman" w:hAnsi="Times New Roman" w:cs="Times New Roman"/>
          <w:sz w:val="24"/>
          <w:szCs w:val="24"/>
        </w:rPr>
        <w:t>=</w:t>
      </w:r>
      <w:r w:rsidR="00E52296" w:rsidRPr="002747B3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E52296" w:rsidRPr="002747B3">
        <w:rPr>
          <w:rFonts w:ascii="Cambria Math" w:hAnsi="Cambria Math" w:cs="Cambria Math"/>
          <w:sz w:val="24"/>
          <w:szCs w:val="24"/>
        </w:rPr>
        <w:t>𝑥</w:t>
      </w:r>
      <w:r w:rsidR="00E52296" w:rsidRPr="002747B3">
        <w:rPr>
          <w:rFonts w:ascii="Times New Roman" w:hAnsi="Times New Roman" w:cs="Times New Roman"/>
          <w:sz w:val="24"/>
          <w:szCs w:val="24"/>
        </w:rPr>
        <w:t>+</w:t>
      </w:r>
      <w:r w:rsidR="00E52296" w:rsidRPr="002747B3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E52296" w:rsidRPr="002747B3">
        <w:rPr>
          <w:rFonts w:ascii="Times New Roman" w:hAnsi="Times New Roman" w:cs="Times New Roman"/>
          <w:sz w:val="24"/>
          <w:szCs w:val="24"/>
        </w:rPr>
        <w:t xml:space="preserve">, slope </w:t>
      </w:r>
      <w:r w:rsidR="00E52296" w:rsidRPr="002747B3">
        <w:rPr>
          <w:rFonts w:ascii="Times New Roman" w:hAnsi="Times New Roman" w:cs="Times New Roman"/>
          <w:i/>
          <w:sz w:val="24"/>
          <w:szCs w:val="24"/>
        </w:rPr>
        <w:t>a</w:t>
      </w:r>
      <w:r w:rsidR="00E52296" w:rsidRPr="002747B3">
        <w:rPr>
          <w:rFonts w:ascii="Times New Roman" w:hAnsi="Times New Roman" w:cs="Times New Roman"/>
          <w:sz w:val="24"/>
          <w:szCs w:val="24"/>
        </w:rPr>
        <w:t xml:space="preserve"> and </w:t>
      </w:r>
      <w:r w:rsidR="00E52296" w:rsidRPr="002747B3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="00E52296" w:rsidRPr="002747B3">
        <w:rPr>
          <w:rFonts w:ascii="Times New Roman" w:hAnsi="Times New Roman" w:cs="Times New Roman"/>
          <w:sz w:val="24"/>
          <w:szCs w:val="24"/>
        </w:rPr>
        <w:t xml:space="preserve">-intercept </w:t>
      </w:r>
      <w:r w:rsidR="00E52296" w:rsidRPr="002747B3">
        <w:rPr>
          <w:rFonts w:ascii="Times New Roman" w:hAnsi="Times New Roman" w:cs="Times New Roman"/>
          <w:i/>
          <w:sz w:val="24"/>
          <w:szCs w:val="24"/>
        </w:rPr>
        <w:t>b</w:t>
      </w:r>
      <w:r w:rsidR="00E52296" w:rsidRPr="002747B3">
        <w:rPr>
          <w:rFonts w:ascii="Times New Roman" w:hAnsi="Times New Roman" w:cs="Times New Roman"/>
          <w:sz w:val="24"/>
          <w:szCs w:val="24"/>
        </w:rPr>
        <w:t xml:space="preserve">) using analysis of covariance (ANCOVA, level of significance α = 0.05). </w:t>
      </w:r>
      <w:r w:rsidR="00E52296" w:rsidRPr="002747B3">
        <w:rPr>
          <w:rFonts w:ascii="Times New Roman" w:hAnsi="Times New Roman" w:cs="Times New Roman"/>
          <w:sz w:val="24"/>
          <w:szCs w:val="24"/>
          <w:lang w:eastAsia="zh-CN"/>
        </w:rPr>
        <w:t>B</w:t>
      </w:r>
      <w:r w:rsidR="00E52296" w:rsidRPr="002747B3">
        <w:rPr>
          <w:rFonts w:ascii="Times New Roman" w:hAnsi="Times New Roman" w:cs="Times New Roman"/>
          <w:sz w:val="24"/>
          <w:szCs w:val="24"/>
        </w:rPr>
        <w:t xml:space="preserve">oth Anderson-Darling test (critical value </w:t>
      </w:r>
      <w:r w:rsidR="00E52296" w:rsidRPr="002747B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zh-CN"/>
        </w:rPr>
        <w:t>A</w:t>
      </w:r>
      <w:r w:rsidR="00E52296" w:rsidRPr="002747B3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vertAlign w:val="superscript"/>
          <w:lang w:val="en-US" w:eastAsia="zh-CN"/>
        </w:rPr>
        <w:t>2</w:t>
      </w:r>
      <w:r w:rsidR="00E52296" w:rsidRPr="002747B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zh-CN"/>
        </w:rPr>
        <w:t xml:space="preserve"> =</w:t>
      </w:r>
      <w:r w:rsidR="00E52296" w:rsidRPr="002747B3">
        <w:rPr>
          <w:rFonts w:ascii="Times New Roman" w:hAnsi="Times New Roman" w:cs="Times New Roman"/>
          <w:sz w:val="24"/>
          <w:szCs w:val="24"/>
        </w:rPr>
        <w:t xml:space="preserve"> 1.933; under 10% significance level) test and Shapiro-Francia test (critical </w:t>
      </w:r>
      <w:r w:rsidR="00E52296" w:rsidRPr="002747B3">
        <w:rPr>
          <w:rFonts w:ascii="Times New Roman" w:hAnsi="Times New Roman" w:cs="Times New Roman"/>
          <w:i/>
          <w:iCs/>
          <w:sz w:val="24"/>
          <w:szCs w:val="24"/>
        </w:rPr>
        <w:t>W'</w:t>
      </w:r>
      <w:r w:rsidR="00E52296" w:rsidRPr="002747B3">
        <w:rPr>
          <w:rFonts w:ascii="Times New Roman" w:hAnsi="Times New Roman" w:cs="Times New Roman"/>
          <w:sz w:val="24"/>
          <w:szCs w:val="24"/>
        </w:rPr>
        <w:t xml:space="preserve"> = 1.645 under 5% significance level) were used for normality check (A) of each dataset. Results from ANCOVA analysis shown in (B).</w:t>
      </w:r>
    </w:p>
    <w:p w14:paraId="3C6E65A8" w14:textId="77777777" w:rsidR="00E52296" w:rsidRPr="00777E99" w:rsidRDefault="00E52296" w:rsidP="00E52296">
      <w:pPr>
        <w:pStyle w:val="ListParagraph"/>
        <w:numPr>
          <w:ilvl w:val="0"/>
          <w:numId w:val="32"/>
        </w:numPr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ormality check</w:t>
      </w:r>
    </w:p>
    <w:tbl>
      <w:tblPr>
        <w:tblW w:w="8359" w:type="dxa"/>
        <w:tblLook w:val="04A0" w:firstRow="1" w:lastRow="0" w:firstColumn="1" w:lastColumn="0" w:noHBand="0" w:noVBand="1"/>
      </w:tblPr>
      <w:tblGrid>
        <w:gridCol w:w="2140"/>
        <w:gridCol w:w="2140"/>
        <w:gridCol w:w="2519"/>
        <w:gridCol w:w="1560"/>
      </w:tblGrid>
      <w:tr w:rsidR="00E52296" w:rsidRPr="00A77F6C" w14:paraId="679A304D" w14:textId="77777777" w:rsidTr="004C6E23">
        <w:trPr>
          <w:trHeight w:val="310"/>
        </w:trPr>
        <w:tc>
          <w:tcPr>
            <w:tcW w:w="21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EB9D1" w14:textId="77777777" w:rsidR="00E52296" w:rsidRPr="002747B3" w:rsidRDefault="00E52296" w:rsidP="004C6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</w:pPr>
            <w:r w:rsidRPr="002747B3"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  <w:t>SSD</w:t>
            </w:r>
            <w:r w:rsidRPr="002747B3">
              <w:rPr>
                <w:rFonts w:eastAsiaTheme="minorEastAsia" w:cstheme="minorHAnsi"/>
                <w:color w:val="000000"/>
                <w:sz w:val="20"/>
                <w:szCs w:val="20"/>
                <w:lang w:val="en-US" w:eastAsia="zh-CN"/>
              </w:rPr>
              <w:t>s</w:t>
            </w:r>
            <w:r w:rsidRPr="002747B3"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B7452" w14:textId="77777777" w:rsidR="00E52296" w:rsidRPr="002747B3" w:rsidRDefault="00E52296" w:rsidP="004C6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</w:pPr>
            <w:r w:rsidRPr="002747B3"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  <w:t>Anderson-Darling test</w:t>
            </w:r>
          </w:p>
        </w:tc>
        <w:tc>
          <w:tcPr>
            <w:tcW w:w="40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A4F20" w14:textId="77777777" w:rsidR="00E52296" w:rsidRPr="002747B3" w:rsidRDefault="00E52296" w:rsidP="004C6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</w:pPr>
            <w:r w:rsidRPr="002747B3"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  <w:t>Shapiro-Francia test</w:t>
            </w:r>
          </w:p>
        </w:tc>
      </w:tr>
      <w:tr w:rsidR="00E52296" w:rsidRPr="00A77F6C" w14:paraId="61FD2952" w14:textId="77777777" w:rsidTr="004C6E23">
        <w:trPr>
          <w:trHeight w:val="280"/>
        </w:trPr>
        <w:tc>
          <w:tcPr>
            <w:tcW w:w="2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3BE439" w14:textId="77777777" w:rsidR="00E52296" w:rsidRPr="002747B3" w:rsidRDefault="00E52296" w:rsidP="004C6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F27EA" w14:textId="77777777" w:rsidR="00E52296" w:rsidRPr="002747B3" w:rsidRDefault="00E52296" w:rsidP="004C6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</w:pPr>
            <w:r w:rsidRPr="002747B3"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  <w:t xml:space="preserve">Statistic </w:t>
            </w:r>
            <w:r w:rsidRPr="002747B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zh-CN"/>
              </w:rPr>
              <w:t>A</w:t>
            </w:r>
            <w:r w:rsidRPr="002747B3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B013F" w14:textId="77777777" w:rsidR="00E52296" w:rsidRPr="002747B3" w:rsidRDefault="00E52296" w:rsidP="004C6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</w:pPr>
            <w:r w:rsidRPr="002747B3"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  <w:t xml:space="preserve">Statistic </w:t>
            </w:r>
            <w:r w:rsidRPr="002747B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zh-CN"/>
              </w:rPr>
              <w:t>W'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B7B11" w14:textId="77777777" w:rsidR="00E52296" w:rsidRPr="002747B3" w:rsidRDefault="00E52296" w:rsidP="004C6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</w:pPr>
            <w:r w:rsidRPr="002747B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zh-CN"/>
              </w:rPr>
              <w:t>p</w:t>
            </w:r>
            <w:r w:rsidRPr="002747B3"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  <w:t xml:space="preserve"> value</w:t>
            </w:r>
          </w:p>
        </w:tc>
      </w:tr>
      <w:tr w:rsidR="00E52296" w:rsidRPr="00A77F6C" w14:paraId="61102D80" w14:textId="77777777" w:rsidTr="004C6E23">
        <w:trPr>
          <w:trHeight w:val="35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70914" w14:textId="77777777" w:rsidR="00E52296" w:rsidRPr="002747B3" w:rsidRDefault="00E52296" w:rsidP="004C6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</w:pPr>
            <w:r w:rsidRPr="002747B3"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  <w:t>Temperat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41963" w14:textId="77777777" w:rsidR="00E52296" w:rsidRPr="002747B3" w:rsidRDefault="00E52296" w:rsidP="004C6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</w:pPr>
            <w:r w:rsidRPr="002747B3"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  <w:t>1.33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EABA0" w14:textId="77777777" w:rsidR="00E52296" w:rsidRPr="002747B3" w:rsidRDefault="00E52296" w:rsidP="004C6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</w:pPr>
            <w:r w:rsidRPr="002747B3"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  <w:t>0.5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B0FF5" w14:textId="77777777" w:rsidR="00E52296" w:rsidRPr="002747B3" w:rsidRDefault="00E52296" w:rsidP="004C6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</w:pPr>
            <w:r w:rsidRPr="002747B3"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  <w:t>0.302</w:t>
            </w:r>
          </w:p>
        </w:tc>
      </w:tr>
      <w:tr w:rsidR="00E52296" w:rsidRPr="00A77F6C" w14:paraId="358F2B32" w14:textId="77777777" w:rsidTr="004C6E23">
        <w:trPr>
          <w:trHeight w:val="35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E7F4F" w14:textId="77777777" w:rsidR="00E52296" w:rsidRPr="002747B3" w:rsidRDefault="00E52296" w:rsidP="004C6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</w:pPr>
            <w:r w:rsidRPr="002747B3"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  <w:t>Tropica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6E48B" w14:textId="77777777" w:rsidR="00E52296" w:rsidRPr="002747B3" w:rsidRDefault="00E52296" w:rsidP="004C6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</w:pPr>
            <w:r w:rsidRPr="002747B3"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  <w:t>0.46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AA973" w14:textId="77777777" w:rsidR="00E52296" w:rsidRPr="002747B3" w:rsidRDefault="00E52296" w:rsidP="004C6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</w:pPr>
            <w:r w:rsidRPr="002747B3"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  <w:t>-0.8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36B7B" w14:textId="77777777" w:rsidR="00E52296" w:rsidRPr="002747B3" w:rsidRDefault="00E52296" w:rsidP="004C6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</w:pPr>
            <w:r w:rsidRPr="002747B3"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  <w:t>0.794</w:t>
            </w:r>
          </w:p>
        </w:tc>
      </w:tr>
      <w:tr w:rsidR="00E52296" w:rsidRPr="00A77F6C" w14:paraId="5290C279" w14:textId="77777777" w:rsidTr="004C6E23">
        <w:trPr>
          <w:trHeight w:val="35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8EB04" w14:textId="77777777" w:rsidR="00E52296" w:rsidRPr="002747B3" w:rsidRDefault="00E52296" w:rsidP="004C6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  <w:t>Combined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CC7BA" w14:textId="77777777" w:rsidR="00E52296" w:rsidRPr="002747B3" w:rsidRDefault="00E52296" w:rsidP="004C6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</w:pPr>
            <w:r w:rsidRPr="002747B3"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  <w:t>0.5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70B27" w14:textId="77777777" w:rsidR="00E52296" w:rsidRPr="002747B3" w:rsidRDefault="00E52296" w:rsidP="004C6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</w:pPr>
            <w:r w:rsidRPr="002747B3"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  <w:t>-0.6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3B62C" w14:textId="77777777" w:rsidR="00E52296" w:rsidRPr="002747B3" w:rsidRDefault="00E52296" w:rsidP="004C6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</w:pPr>
            <w:r w:rsidRPr="002747B3"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  <w:t>0.739</w:t>
            </w:r>
          </w:p>
        </w:tc>
      </w:tr>
    </w:tbl>
    <w:p w14:paraId="16818BFA" w14:textId="77777777" w:rsidR="00E52296" w:rsidRDefault="00E52296" w:rsidP="00E52296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02E3BE81" w14:textId="77777777" w:rsidR="00E52296" w:rsidRPr="00777E99" w:rsidRDefault="00E52296" w:rsidP="00E52296">
      <w:pPr>
        <w:pStyle w:val="ListParagraph"/>
        <w:numPr>
          <w:ilvl w:val="0"/>
          <w:numId w:val="32"/>
        </w:numPr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NCOVA analysis</w:t>
      </w:r>
    </w:p>
    <w:tbl>
      <w:tblPr>
        <w:tblW w:w="7022" w:type="dxa"/>
        <w:tblLook w:val="04A0" w:firstRow="1" w:lastRow="0" w:firstColumn="1" w:lastColumn="0" w:noHBand="0" w:noVBand="1"/>
      </w:tblPr>
      <w:tblGrid>
        <w:gridCol w:w="2140"/>
        <w:gridCol w:w="2268"/>
        <w:gridCol w:w="1559"/>
        <w:gridCol w:w="1055"/>
      </w:tblGrid>
      <w:tr w:rsidR="00E52296" w:rsidRPr="00A77F6C" w14:paraId="7FE3AA8B" w14:textId="77777777" w:rsidTr="004C6E23">
        <w:trPr>
          <w:trHeight w:val="310"/>
        </w:trPr>
        <w:tc>
          <w:tcPr>
            <w:tcW w:w="21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015AE" w14:textId="77777777" w:rsidR="00E52296" w:rsidRPr="002747B3" w:rsidRDefault="00E52296" w:rsidP="004C6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</w:pPr>
            <w:r w:rsidRPr="002747B3"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  <w:t>SSD comparisons</w:t>
            </w:r>
          </w:p>
        </w:tc>
        <w:tc>
          <w:tcPr>
            <w:tcW w:w="48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1CA49B" w14:textId="77777777" w:rsidR="00E52296" w:rsidRPr="002747B3" w:rsidRDefault="00E52296" w:rsidP="004C6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</w:pPr>
            <w:r w:rsidRPr="002747B3"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  <w:t xml:space="preserve">y = </w:t>
            </w:r>
            <w:r w:rsidRPr="002747B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zh-CN"/>
              </w:rPr>
              <w:t>ax</w:t>
            </w:r>
            <w:r w:rsidRPr="002747B3"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  <w:t xml:space="preserve"> + </w:t>
            </w:r>
            <w:r w:rsidRPr="002747B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zh-CN"/>
              </w:rPr>
              <w:t>b</w:t>
            </w:r>
          </w:p>
        </w:tc>
      </w:tr>
      <w:tr w:rsidR="00E52296" w:rsidRPr="00A77F6C" w14:paraId="75CF85AB" w14:textId="77777777" w:rsidTr="004C6E23">
        <w:trPr>
          <w:trHeight w:val="280"/>
        </w:trPr>
        <w:tc>
          <w:tcPr>
            <w:tcW w:w="2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128756" w14:textId="77777777" w:rsidR="00E52296" w:rsidRPr="002747B3" w:rsidRDefault="00E52296" w:rsidP="004C6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EDD5C" w14:textId="77777777" w:rsidR="00E52296" w:rsidRPr="002747B3" w:rsidRDefault="00E52296" w:rsidP="004C6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</w:pPr>
            <w:r w:rsidRPr="002747B3"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  <w:t>Statisti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EFA92" w14:textId="77777777" w:rsidR="00E52296" w:rsidRPr="002747B3" w:rsidRDefault="00E52296" w:rsidP="004C6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</w:pPr>
            <w:r w:rsidRPr="002747B3"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  <w:t xml:space="preserve">a 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F9F4F" w14:textId="77777777" w:rsidR="00E52296" w:rsidRPr="002747B3" w:rsidRDefault="00E52296" w:rsidP="004C6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</w:pPr>
            <w:r w:rsidRPr="002747B3"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  <w:t>b</w:t>
            </w:r>
          </w:p>
        </w:tc>
      </w:tr>
      <w:tr w:rsidR="00E52296" w:rsidRPr="00A77F6C" w14:paraId="53A7AAC4" w14:textId="77777777" w:rsidTr="004C6E23">
        <w:trPr>
          <w:trHeight w:val="35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7E795" w14:textId="77777777" w:rsidR="00E52296" w:rsidRPr="002747B3" w:rsidRDefault="00E52296" w:rsidP="004C6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</w:pPr>
            <w:r w:rsidRPr="002747B3"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  <w:t>Temperate vs Tropic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C1FB7" w14:textId="77777777" w:rsidR="00E52296" w:rsidRPr="002747B3" w:rsidRDefault="00E52296" w:rsidP="004C6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</w:pPr>
            <w:r w:rsidRPr="002747B3"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  <w:t>F</w:t>
            </w:r>
            <w:r w:rsidRPr="002747B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vertAlign w:val="subscript"/>
                <w:lang w:val="en-US" w:eastAsia="zh-CN"/>
              </w:rPr>
              <w:t>1,35</w:t>
            </w:r>
            <w:r w:rsidRPr="002747B3"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  <w:t xml:space="preserve"> = 2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96820" w14:textId="77777777" w:rsidR="00E52296" w:rsidRPr="002747B3" w:rsidRDefault="00E52296" w:rsidP="004C6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  <w:t>p&lt;0.0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C79C1" w14:textId="77777777" w:rsidR="00E52296" w:rsidRPr="002747B3" w:rsidRDefault="00E52296" w:rsidP="004C6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</w:pPr>
            <w:r w:rsidRPr="002747B3"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  <w:t>NA</w:t>
            </w:r>
          </w:p>
        </w:tc>
      </w:tr>
      <w:tr w:rsidR="00E52296" w:rsidRPr="00A77F6C" w14:paraId="6C7EC51A" w14:textId="77777777" w:rsidTr="004C6E23">
        <w:trPr>
          <w:trHeight w:val="35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F103F" w14:textId="77777777" w:rsidR="00E52296" w:rsidRPr="002747B3" w:rsidRDefault="00E52296" w:rsidP="004C6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</w:pPr>
            <w:r w:rsidRPr="002747B3"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  <w:t xml:space="preserve">Temperate vs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  <w:t>Combin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F2212" w14:textId="77777777" w:rsidR="00E52296" w:rsidRPr="002747B3" w:rsidRDefault="00E52296" w:rsidP="004C6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</w:pPr>
            <w:r w:rsidRPr="002747B3"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  <w:t>F</w:t>
            </w:r>
            <w:r w:rsidRPr="002747B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vertAlign w:val="subscript"/>
                <w:lang w:val="en-US" w:eastAsia="zh-CN"/>
              </w:rPr>
              <w:t>1,56</w:t>
            </w:r>
            <w:r w:rsidRPr="002747B3"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  <w:t xml:space="preserve"> = 5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AD692" w14:textId="77777777" w:rsidR="00E52296" w:rsidRPr="002747B3" w:rsidRDefault="00E52296" w:rsidP="004C6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  <w:t xml:space="preserve"> p&lt;0.0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66434" w14:textId="77777777" w:rsidR="00E52296" w:rsidRPr="002747B3" w:rsidRDefault="00E52296" w:rsidP="004C6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</w:pPr>
            <w:r w:rsidRPr="002747B3"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  <w:t>NA</w:t>
            </w:r>
          </w:p>
        </w:tc>
      </w:tr>
      <w:tr w:rsidR="00E52296" w:rsidRPr="00A77F6C" w14:paraId="3FBDCBCB" w14:textId="77777777" w:rsidTr="004C6E23">
        <w:trPr>
          <w:trHeight w:val="35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C68B6" w14:textId="77777777" w:rsidR="00E52296" w:rsidRPr="002747B3" w:rsidRDefault="00E52296" w:rsidP="004C6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</w:pPr>
            <w:r w:rsidRPr="002747B3"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  <w:t xml:space="preserve">Tropical vs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  <w:t>Combin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9E81B" w14:textId="77777777" w:rsidR="00E52296" w:rsidRPr="002747B3" w:rsidRDefault="00E52296" w:rsidP="004C6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</w:pPr>
            <w:r w:rsidRPr="002747B3"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  <w:t>F</w:t>
            </w:r>
            <w:r w:rsidRPr="002747B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vertAlign w:val="subscript"/>
                <w:lang w:val="en-US" w:eastAsia="zh-CN"/>
              </w:rPr>
              <w:t>1,50</w:t>
            </w:r>
            <w:r w:rsidRPr="002747B3"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  <w:t xml:space="preserve"> = 6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A336C" w14:textId="77777777" w:rsidR="00E52296" w:rsidRPr="002747B3" w:rsidRDefault="00E52296" w:rsidP="004C6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  <w:t xml:space="preserve"> p&lt;0.0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36104" w14:textId="77777777" w:rsidR="00E52296" w:rsidRPr="002747B3" w:rsidRDefault="00E52296" w:rsidP="004C6E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</w:pPr>
            <w:r w:rsidRPr="002747B3">
              <w:rPr>
                <w:rFonts w:eastAsia="Times New Roman" w:cstheme="minorHAnsi"/>
                <w:color w:val="000000"/>
                <w:sz w:val="20"/>
                <w:szCs w:val="20"/>
                <w:lang w:val="en-US" w:eastAsia="zh-CN"/>
              </w:rPr>
              <w:t>NA</w:t>
            </w:r>
          </w:p>
        </w:tc>
      </w:tr>
    </w:tbl>
    <w:p w14:paraId="6F3FEF74" w14:textId="77777777" w:rsidR="00E52296" w:rsidRDefault="00E52296" w:rsidP="00E5229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02D224A3" w14:textId="77777777" w:rsidR="00E52296" w:rsidRDefault="00E52296" w:rsidP="00E52296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  <w:r>
        <w:rPr>
          <w:rFonts w:ascii="Times New Roman" w:hAnsi="Times New Roman" w:cs="Times New Roman"/>
          <w:b/>
          <w:sz w:val="24"/>
          <w:szCs w:val="24"/>
          <w:highlight w:val="yellow"/>
        </w:rPr>
        <w:br w:type="page"/>
      </w:r>
    </w:p>
    <w:p w14:paraId="52D43F7B" w14:textId="77777777" w:rsidR="00E52296" w:rsidRDefault="00E52296" w:rsidP="00E52296">
      <w:pPr>
        <w:rPr>
          <w:rFonts w:ascii="Times New Roman" w:hAnsi="Times New Roman" w:cs="Times New Roman"/>
          <w:b/>
          <w:sz w:val="24"/>
          <w:szCs w:val="24"/>
        </w:rPr>
        <w:sectPr w:rsidR="00E52296" w:rsidSect="00B42950">
          <w:pgSz w:w="11906" w:h="16838" w:code="9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3394295A" w14:textId="77777777" w:rsidR="00E52296" w:rsidRPr="00452795" w:rsidRDefault="00E52296" w:rsidP="00E52296">
      <w:pPr>
        <w:rPr>
          <w:rFonts w:ascii="Times New Roman" w:hAnsi="Times New Roman" w:cs="Times New Roman"/>
          <w:bCs/>
          <w:sz w:val="24"/>
          <w:szCs w:val="24"/>
        </w:rPr>
      </w:pPr>
      <w:r w:rsidRPr="0069569D">
        <w:rPr>
          <w:rFonts w:ascii="Times New Roman" w:hAnsi="Times New Roman" w:cs="Times New Roman"/>
          <w:b/>
          <w:sz w:val="24"/>
          <w:szCs w:val="24"/>
        </w:rPr>
        <w:lastRenderedPageBreak/>
        <w:t>Figure 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Cumulative distribution of chronic nickel toxicity data for tropical, temperate and combined datasets</w:t>
      </w:r>
    </w:p>
    <w:p w14:paraId="5603401B" w14:textId="77777777" w:rsidR="00E52296" w:rsidRDefault="00E52296" w:rsidP="00E5229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2050ABC6" wp14:editId="51DA89A5">
            <wp:extent cx="7991475" cy="3117850"/>
            <wp:effectExtent l="0" t="0" r="9525" b="635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047E4A88-7E76-412A-9FFB-8FF5C8E7608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55BF208D" w14:textId="77777777" w:rsidR="00E52296" w:rsidRPr="00952098" w:rsidRDefault="00E52296" w:rsidP="00E5229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D9B5275" w14:textId="77777777" w:rsidR="0084011B" w:rsidRDefault="008933DA"/>
    <w:sectPr w:rsidR="0084011B" w:rsidSect="009C782A">
      <w:pgSz w:w="16838" w:h="11906" w:orient="landscape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1" w:author="Francesca Gissi" w:date="2020-08-31T13:26:00Z" w:initials="FG">
    <w:p w14:paraId="6657BACE" w14:textId="32CECE0B" w:rsidR="00B44072" w:rsidRDefault="00B44072">
      <w:pPr>
        <w:pStyle w:val="CommentText"/>
      </w:pPr>
      <w:r>
        <w:rPr>
          <w:rStyle w:val="CommentReference"/>
        </w:rPr>
        <w:annotationRef/>
      </w:r>
      <w:r>
        <w:t>Check throughout this table – should replace with NR for consistency with table 2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657BAC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657BACE" w16cid:durableId="22F7791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38D0B7" w14:textId="77777777" w:rsidR="003102C3" w:rsidRDefault="003102C3" w:rsidP="00E52296">
      <w:pPr>
        <w:spacing w:after="0" w:line="240" w:lineRule="auto"/>
      </w:pPr>
      <w:r>
        <w:separator/>
      </w:r>
    </w:p>
  </w:endnote>
  <w:endnote w:type="continuationSeparator" w:id="0">
    <w:p w14:paraId="388FDB6B" w14:textId="77777777" w:rsidR="003102C3" w:rsidRDefault="003102C3" w:rsidP="00E52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302339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3798B3" w14:textId="3A5A9439" w:rsidR="00E52296" w:rsidRDefault="00E522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DE8B50" w14:textId="77777777" w:rsidR="00E52296" w:rsidRDefault="00E522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B48238" w14:textId="77777777" w:rsidR="003102C3" w:rsidRDefault="003102C3" w:rsidP="00E52296">
      <w:pPr>
        <w:spacing w:after="0" w:line="240" w:lineRule="auto"/>
      </w:pPr>
      <w:r>
        <w:separator/>
      </w:r>
    </w:p>
  </w:footnote>
  <w:footnote w:type="continuationSeparator" w:id="0">
    <w:p w14:paraId="17B719AA" w14:textId="77777777" w:rsidR="003102C3" w:rsidRDefault="003102C3" w:rsidP="00E52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F8190A"/>
    <w:multiLevelType w:val="singleLevel"/>
    <w:tmpl w:val="2FC60F48"/>
    <w:lvl w:ilvl="0">
      <w:start w:val="1"/>
      <w:numFmt w:val="decimal"/>
      <w:lvlText w:val="%1."/>
      <w:legacy w:legacy="1" w:legacySpace="0" w:legacyIndent="360"/>
      <w:lvlJc w:val="left"/>
      <w:pPr>
        <w:ind w:left="502" w:hanging="360"/>
      </w:pPr>
      <w:rPr>
        <w:rFonts w:ascii="Arial" w:hAnsi="Arial" w:cs="Arial" w:hint="default"/>
      </w:rPr>
    </w:lvl>
  </w:abstractNum>
  <w:abstractNum w:abstractNumId="1" w15:restartNumberingAfterBreak="0">
    <w:nsid w:val="08FA1F67"/>
    <w:multiLevelType w:val="hybridMultilevel"/>
    <w:tmpl w:val="12301F5A"/>
    <w:lvl w:ilvl="0" w:tplc="3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655259"/>
    <w:multiLevelType w:val="hybridMultilevel"/>
    <w:tmpl w:val="EE246D0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AD118C"/>
    <w:multiLevelType w:val="hybridMultilevel"/>
    <w:tmpl w:val="B100CC3A"/>
    <w:lvl w:ilvl="0" w:tplc="0C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CC319A"/>
    <w:multiLevelType w:val="hybridMultilevel"/>
    <w:tmpl w:val="232214A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B55ECF"/>
    <w:multiLevelType w:val="hybridMultilevel"/>
    <w:tmpl w:val="DCD8E87C"/>
    <w:lvl w:ilvl="0" w:tplc="0596C23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000000" w:themeColor="text1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E1524E"/>
    <w:multiLevelType w:val="hybridMultilevel"/>
    <w:tmpl w:val="B5D2DF4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DF5680"/>
    <w:multiLevelType w:val="hybridMultilevel"/>
    <w:tmpl w:val="60924A74"/>
    <w:lvl w:ilvl="0" w:tplc="9C88B79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000000" w:themeColor="text1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325809"/>
    <w:multiLevelType w:val="hybridMultilevel"/>
    <w:tmpl w:val="7C6CC790"/>
    <w:lvl w:ilvl="0" w:tplc="DAA211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601761"/>
    <w:multiLevelType w:val="hybridMultilevel"/>
    <w:tmpl w:val="958CB23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E73B9A"/>
    <w:multiLevelType w:val="multilevel"/>
    <w:tmpl w:val="97E46D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D9A2D61"/>
    <w:multiLevelType w:val="hybridMultilevel"/>
    <w:tmpl w:val="70586FF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2903C9"/>
    <w:multiLevelType w:val="hybridMultilevel"/>
    <w:tmpl w:val="64848B02"/>
    <w:lvl w:ilvl="0" w:tplc="9C88B792">
      <w:start w:val="1"/>
      <w:numFmt w:val="decimal"/>
      <w:lvlText w:val="%1."/>
      <w:lvlJc w:val="left"/>
      <w:pPr>
        <w:ind w:left="785" w:hanging="360"/>
      </w:pPr>
      <w:rPr>
        <w:rFonts w:hint="default"/>
        <w:b w:val="0"/>
        <w:i w:val="0"/>
        <w:color w:val="000000" w:themeColor="text1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FD2B44"/>
    <w:multiLevelType w:val="hybridMultilevel"/>
    <w:tmpl w:val="0CC67674"/>
    <w:lvl w:ilvl="0" w:tplc="77B00F6E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48379B"/>
    <w:multiLevelType w:val="hybridMultilevel"/>
    <w:tmpl w:val="FD5EB6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53467F"/>
    <w:multiLevelType w:val="hybridMultilevel"/>
    <w:tmpl w:val="89E6AE7C"/>
    <w:lvl w:ilvl="0" w:tplc="0596C23A">
      <w:start w:val="1"/>
      <w:numFmt w:val="decimal"/>
      <w:lvlText w:val="%1."/>
      <w:lvlJc w:val="left"/>
      <w:pPr>
        <w:ind w:left="1502" w:hanging="360"/>
      </w:pPr>
      <w:rPr>
        <w:rFonts w:hint="default"/>
        <w:b w:val="0"/>
        <w:i w:val="0"/>
        <w:color w:val="000000" w:themeColor="text1"/>
      </w:rPr>
    </w:lvl>
    <w:lvl w:ilvl="1" w:tplc="0C090019" w:tentative="1">
      <w:start w:val="1"/>
      <w:numFmt w:val="lowerLetter"/>
      <w:lvlText w:val="%2."/>
      <w:lvlJc w:val="left"/>
      <w:pPr>
        <w:ind w:left="2222" w:hanging="360"/>
      </w:pPr>
    </w:lvl>
    <w:lvl w:ilvl="2" w:tplc="0C09001B" w:tentative="1">
      <w:start w:val="1"/>
      <w:numFmt w:val="lowerRoman"/>
      <w:lvlText w:val="%3."/>
      <w:lvlJc w:val="right"/>
      <w:pPr>
        <w:ind w:left="2942" w:hanging="180"/>
      </w:pPr>
    </w:lvl>
    <w:lvl w:ilvl="3" w:tplc="0C09000F" w:tentative="1">
      <w:start w:val="1"/>
      <w:numFmt w:val="decimal"/>
      <w:lvlText w:val="%4."/>
      <w:lvlJc w:val="left"/>
      <w:pPr>
        <w:ind w:left="3662" w:hanging="360"/>
      </w:pPr>
    </w:lvl>
    <w:lvl w:ilvl="4" w:tplc="0C090019" w:tentative="1">
      <w:start w:val="1"/>
      <w:numFmt w:val="lowerLetter"/>
      <w:lvlText w:val="%5."/>
      <w:lvlJc w:val="left"/>
      <w:pPr>
        <w:ind w:left="4382" w:hanging="360"/>
      </w:pPr>
    </w:lvl>
    <w:lvl w:ilvl="5" w:tplc="0C09001B" w:tentative="1">
      <w:start w:val="1"/>
      <w:numFmt w:val="lowerRoman"/>
      <w:lvlText w:val="%6."/>
      <w:lvlJc w:val="right"/>
      <w:pPr>
        <w:ind w:left="5102" w:hanging="180"/>
      </w:pPr>
    </w:lvl>
    <w:lvl w:ilvl="6" w:tplc="0C09000F" w:tentative="1">
      <w:start w:val="1"/>
      <w:numFmt w:val="decimal"/>
      <w:lvlText w:val="%7."/>
      <w:lvlJc w:val="left"/>
      <w:pPr>
        <w:ind w:left="5822" w:hanging="360"/>
      </w:pPr>
    </w:lvl>
    <w:lvl w:ilvl="7" w:tplc="0C090019" w:tentative="1">
      <w:start w:val="1"/>
      <w:numFmt w:val="lowerLetter"/>
      <w:lvlText w:val="%8."/>
      <w:lvlJc w:val="left"/>
      <w:pPr>
        <w:ind w:left="6542" w:hanging="360"/>
      </w:pPr>
    </w:lvl>
    <w:lvl w:ilvl="8" w:tplc="0C09001B" w:tentative="1">
      <w:start w:val="1"/>
      <w:numFmt w:val="lowerRoman"/>
      <w:lvlText w:val="%9."/>
      <w:lvlJc w:val="right"/>
      <w:pPr>
        <w:ind w:left="7262" w:hanging="180"/>
      </w:pPr>
    </w:lvl>
  </w:abstractNum>
  <w:abstractNum w:abstractNumId="16" w15:restartNumberingAfterBreak="0">
    <w:nsid w:val="3EB90297"/>
    <w:multiLevelType w:val="hybridMultilevel"/>
    <w:tmpl w:val="C36EE78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324EE4"/>
    <w:multiLevelType w:val="hybridMultilevel"/>
    <w:tmpl w:val="9F224EEC"/>
    <w:lvl w:ilvl="0" w:tplc="868AD5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916D3E"/>
    <w:multiLevelType w:val="hybridMultilevel"/>
    <w:tmpl w:val="232214A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405407E"/>
    <w:multiLevelType w:val="hybridMultilevel"/>
    <w:tmpl w:val="A65C8A18"/>
    <w:lvl w:ilvl="0" w:tplc="2472B0E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454F398D"/>
    <w:multiLevelType w:val="hybridMultilevel"/>
    <w:tmpl w:val="57F4C15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8A6DAC"/>
    <w:multiLevelType w:val="hybridMultilevel"/>
    <w:tmpl w:val="232214A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B241AF"/>
    <w:multiLevelType w:val="hybridMultilevel"/>
    <w:tmpl w:val="1C1CC294"/>
    <w:lvl w:ilvl="0" w:tplc="9C88B79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000000" w:themeColor="text1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6F00510"/>
    <w:multiLevelType w:val="hybridMultilevel"/>
    <w:tmpl w:val="A23A2D4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9A9698E"/>
    <w:multiLevelType w:val="hybridMultilevel"/>
    <w:tmpl w:val="87C4CDB6"/>
    <w:lvl w:ilvl="0" w:tplc="9C88B792">
      <w:start w:val="1"/>
      <w:numFmt w:val="decimal"/>
      <w:lvlText w:val="%1."/>
      <w:lvlJc w:val="left"/>
      <w:pPr>
        <w:ind w:left="785" w:hanging="360"/>
      </w:pPr>
      <w:rPr>
        <w:rFonts w:hint="default"/>
        <w:b w:val="0"/>
        <w:i w:val="0"/>
        <w:color w:val="000000" w:themeColor="text1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B627FF1"/>
    <w:multiLevelType w:val="hybridMultilevel"/>
    <w:tmpl w:val="24E6134A"/>
    <w:lvl w:ilvl="0" w:tplc="8B3C099A">
      <w:start w:val="10"/>
      <w:numFmt w:val="decimal"/>
      <w:lvlText w:val="%1."/>
      <w:lvlJc w:val="left"/>
      <w:pPr>
        <w:ind w:left="785" w:hanging="360"/>
      </w:pPr>
      <w:rPr>
        <w:rFonts w:hint="default"/>
        <w:b w:val="0"/>
        <w:i w:val="0"/>
        <w:color w:val="000000" w:themeColor="text1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D560820"/>
    <w:multiLevelType w:val="hybridMultilevel"/>
    <w:tmpl w:val="CFDCE7D4"/>
    <w:lvl w:ilvl="0" w:tplc="0596C23A">
      <w:start w:val="1"/>
      <w:numFmt w:val="decimal"/>
      <w:lvlText w:val="%1."/>
      <w:lvlJc w:val="left"/>
      <w:pPr>
        <w:ind w:left="785" w:hanging="360"/>
      </w:pPr>
      <w:rPr>
        <w:rFonts w:hint="default"/>
        <w:b w:val="0"/>
        <w:i w:val="0"/>
        <w:color w:val="000000" w:themeColor="text1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1AE2AEA"/>
    <w:multiLevelType w:val="hybridMultilevel"/>
    <w:tmpl w:val="822EA6D8"/>
    <w:lvl w:ilvl="0" w:tplc="03063CF8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/>
        <w:sz w:val="11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41828F7"/>
    <w:multiLevelType w:val="hybridMultilevel"/>
    <w:tmpl w:val="A8A405E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51F29AB"/>
    <w:multiLevelType w:val="hybridMultilevel"/>
    <w:tmpl w:val="89CE1576"/>
    <w:lvl w:ilvl="0" w:tplc="0596C23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000000" w:themeColor="text1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03D325B"/>
    <w:multiLevelType w:val="hybridMultilevel"/>
    <w:tmpl w:val="70586FF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3AD14C8"/>
    <w:multiLevelType w:val="hybridMultilevel"/>
    <w:tmpl w:val="BB2047FE"/>
    <w:lvl w:ilvl="0" w:tplc="B13A880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4750884"/>
    <w:multiLevelType w:val="hybridMultilevel"/>
    <w:tmpl w:val="2474BCFC"/>
    <w:lvl w:ilvl="0" w:tplc="802C81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8"/>
  </w:num>
  <w:num w:numId="4">
    <w:abstractNumId w:val="32"/>
  </w:num>
  <w:num w:numId="5">
    <w:abstractNumId w:val="13"/>
  </w:num>
  <w:num w:numId="6">
    <w:abstractNumId w:val="20"/>
  </w:num>
  <w:num w:numId="7">
    <w:abstractNumId w:val="11"/>
  </w:num>
  <w:num w:numId="8">
    <w:abstractNumId w:val="23"/>
  </w:num>
  <w:num w:numId="9">
    <w:abstractNumId w:val="30"/>
  </w:num>
  <w:num w:numId="10">
    <w:abstractNumId w:val="19"/>
  </w:num>
  <w:num w:numId="11">
    <w:abstractNumId w:val="2"/>
  </w:num>
  <w:num w:numId="12">
    <w:abstractNumId w:val="22"/>
  </w:num>
  <w:num w:numId="13">
    <w:abstractNumId w:val="17"/>
  </w:num>
  <w:num w:numId="14">
    <w:abstractNumId w:val="16"/>
  </w:num>
  <w:num w:numId="15">
    <w:abstractNumId w:val="7"/>
  </w:num>
  <w:num w:numId="16">
    <w:abstractNumId w:val="12"/>
  </w:num>
  <w:num w:numId="17">
    <w:abstractNumId w:val="24"/>
  </w:num>
  <w:num w:numId="18">
    <w:abstractNumId w:val="25"/>
  </w:num>
  <w:num w:numId="19">
    <w:abstractNumId w:val="26"/>
  </w:num>
  <w:num w:numId="20">
    <w:abstractNumId w:val="29"/>
  </w:num>
  <w:num w:numId="21">
    <w:abstractNumId w:val="15"/>
  </w:num>
  <w:num w:numId="22">
    <w:abstractNumId w:val="5"/>
  </w:num>
  <w:num w:numId="23">
    <w:abstractNumId w:val="28"/>
  </w:num>
  <w:num w:numId="24">
    <w:abstractNumId w:val="4"/>
  </w:num>
  <w:num w:numId="25">
    <w:abstractNumId w:val="3"/>
  </w:num>
  <w:num w:numId="26">
    <w:abstractNumId w:val="18"/>
  </w:num>
  <w:num w:numId="27">
    <w:abstractNumId w:val="27"/>
  </w:num>
  <w:num w:numId="28">
    <w:abstractNumId w:val="21"/>
  </w:num>
  <w:num w:numId="29">
    <w:abstractNumId w:val="0"/>
  </w:num>
  <w:num w:numId="30">
    <w:abstractNumId w:val="1"/>
  </w:num>
  <w:num w:numId="31">
    <w:abstractNumId w:val="14"/>
  </w:num>
  <w:num w:numId="32">
    <w:abstractNumId w:val="31"/>
  </w:num>
  <w:num w:numId="33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rancesca Gissi">
    <w15:presenceInfo w15:providerId="AD" w15:userId="S::Francesca.Gissi@environment.nsw.gov.au::5df32121-62d8-4bf7-9289-d92fd575e77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296"/>
    <w:rsid w:val="00194F04"/>
    <w:rsid w:val="002F40FE"/>
    <w:rsid w:val="003102C3"/>
    <w:rsid w:val="003347B7"/>
    <w:rsid w:val="00707132"/>
    <w:rsid w:val="008933DA"/>
    <w:rsid w:val="008D4215"/>
    <w:rsid w:val="00A85470"/>
    <w:rsid w:val="00B44072"/>
    <w:rsid w:val="00B64C39"/>
    <w:rsid w:val="00C32045"/>
    <w:rsid w:val="00E52296"/>
    <w:rsid w:val="00E562E4"/>
    <w:rsid w:val="00EA0AE5"/>
    <w:rsid w:val="00F72C05"/>
    <w:rsid w:val="00F82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61560"/>
  <w15:chartTrackingRefBased/>
  <w15:docId w15:val="{F665D4B0-CF6D-4152-8917-016EB7690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2296"/>
    <w:pPr>
      <w:spacing w:before="300" w:after="40" w:line="276" w:lineRule="auto"/>
      <w:outlineLvl w:val="0"/>
    </w:pPr>
    <w:rPr>
      <w:rFonts w:eastAsiaTheme="minorEastAsia"/>
      <w:smallCaps/>
      <w:spacing w:val="5"/>
      <w:sz w:val="32"/>
      <w:szCs w:val="32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2296"/>
    <w:pPr>
      <w:spacing w:before="240" w:after="80" w:line="276" w:lineRule="auto"/>
      <w:outlineLvl w:val="1"/>
    </w:pPr>
    <w:rPr>
      <w:rFonts w:eastAsiaTheme="minorEastAsia"/>
      <w:smallCaps/>
      <w:spacing w:val="5"/>
      <w:sz w:val="28"/>
      <w:szCs w:val="28"/>
      <w:lang w:val="en-US"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2296"/>
    <w:pPr>
      <w:spacing w:after="0" w:line="276" w:lineRule="auto"/>
      <w:outlineLvl w:val="2"/>
    </w:pPr>
    <w:rPr>
      <w:rFonts w:eastAsiaTheme="minorEastAsia"/>
      <w:smallCaps/>
      <w:spacing w:val="5"/>
      <w:sz w:val="24"/>
      <w:szCs w:val="24"/>
      <w:lang w:val="en-US" w:bidi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2296"/>
    <w:pPr>
      <w:spacing w:before="240" w:after="0" w:line="276" w:lineRule="auto"/>
      <w:outlineLvl w:val="3"/>
    </w:pPr>
    <w:rPr>
      <w:rFonts w:eastAsiaTheme="minorEastAsia"/>
      <w:smallCaps/>
      <w:spacing w:val="10"/>
      <w:lang w:val="en-US"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2296"/>
    <w:pPr>
      <w:spacing w:before="200" w:after="0" w:line="276" w:lineRule="auto"/>
      <w:outlineLvl w:val="4"/>
    </w:pPr>
    <w:rPr>
      <w:rFonts w:eastAsiaTheme="minorEastAsia"/>
      <w:smallCaps/>
      <w:color w:val="C45911" w:themeColor="accent2" w:themeShade="BF"/>
      <w:spacing w:val="10"/>
      <w:szCs w:val="26"/>
      <w:lang w:val="en-US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2296"/>
    <w:pPr>
      <w:spacing w:after="0" w:line="276" w:lineRule="auto"/>
      <w:outlineLvl w:val="5"/>
    </w:pPr>
    <w:rPr>
      <w:rFonts w:eastAsiaTheme="minorEastAsia"/>
      <w:smallCaps/>
      <w:color w:val="ED7D31" w:themeColor="accent2"/>
      <w:spacing w:val="5"/>
      <w:szCs w:val="20"/>
      <w:lang w:val="en-US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2296"/>
    <w:pPr>
      <w:spacing w:after="0" w:line="276" w:lineRule="auto"/>
      <w:outlineLvl w:val="6"/>
    </w:pPr>
    <w:rPr>
      <w:rFonts w:eastAsiaTheme="minorEastAsia"/>
      <w:b/>
      <w:smallCaps/>
      <w:color w:val="ED7D31" w:themeColor="accent2"/>
      <w:spacing w:val="10"/>
      <w:sz w:val="20"/>
      <w:szCs w:val="20"/>
      <w:lang w:val="en-US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2296"/>
    <w:pPr>
      <w:spacing w:after="0" w:line="276" w:lineRule="auto"/>
      <w:outlineLvl w:val="7"/>
    </w:pPr>
    <w:rPr>
      <w:rFonts w:eastAsiaTheme="minorEastAsia"/>
      <w:b/>
      <w:i/>
      <w:smallCaps/>
      <w:color w:val="C45911" w:themeColor="accent2" w:themeShade="BF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2296"/>
    <w:pPr>
      <w:spacing w:after="0" w:line="276" w:lineRule="auto"/>
      <w:outlineLvl w:val="8"/>
    </w:pPr>
    <w:rPr>
      <w:rFonts w:eastAsiaTheme="minorEastAsia"/>
      <w:b/>
      <w:i/>
      <w:smallCaps/>
      <w:color w:val="823B0B" w:themeColor="accent2" w:themeShade="7F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2296"/>
    <w:rPr>
      <w:rFonts w:eastAsiaTheme="minorEastAsia"/>
      <w:smallCaps/>
      <w:spacing w:val="5"/>
      <w:sz w:val="32"/>
      <w:szCs w:val="32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E52296"/>
    <w:rPr>
      <w:rFonts w:eastAsiaTheme="minorEastAsia"/>
      <w:smallCaps/>
      <w:spacing w:val="5"/>
      <w:sz w:val="28"/>
      <w:szCs w:val="28"/>
      <w:lang w:val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E52296"/>
    <w:rPr>
      <w:rFonts w:eastAsiaTheme="minorEastAsia"/>
      <w:smallCaps/>
      <w:spacing w:val="5"/>
      <w:sz w:val="24"/>
      <w:szCs w:val="24"/>
      <w:lang w:val="en-US"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E52296"/>
    <w:rPr>
      <w:rFonts w:eastAsiaTheme="minorEastAsia"/>
      <w:smallCaps/>
      <w:spacing w:val="10"/>
      <w:lang w:val="en-US"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2296"/>
    <w:rPr>
      <w:rFonts w:eastAsiaTheme="minorEastAsia"/>
      <w:smallCaps/>
      <w:color w:val="C45911" w:themeColor="accent2" w:themeShade="BF"/>
      <w:spacing w:val="10"/>
      <w:szCs w:val="26"/>
      <w:lang w:val="en-US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2296"/>
    <w:rPr>
      <w:rFonts w:eastAsiaTheme="minorEastAsia"/>
      <w:smallCaps/>
      <w:color w:val="ED7D31" w:themeColor="accent2"/>
      <w:spacing w:val="5"/>
      <w:szCs w:val="20"/>
      <w:lang w:val="en-US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2296"/>
    <w:rPr>
      <w:rFonts w:eastAsiaTheme="minorEastAsia"/>
      <w:b/>
      <w:smallCaps/>
      <w:color w:val="ED7D31" w:themeColor="accent2"/>
      <w:spacing w:val="10"/>
      <w:sz w:val="20"/>
      <w:szCs w:val="20"/>
      <w:lang w:val="en-US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2296"/>
    <w:rPr>
      <w:rFonts w:eastAsiaTheme="minorEastAsia"/>
      <w:b/>
      <w:i/>
      <w:smallCaps/>
      <w:color w:val="C45911" w:themeColor="accent2" w:themeShade="BF"/>
      <w:sz w:val="20"/>
      <w:szCs w:val="20"/>
      <w:lang w:val="en-US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2296"/>
    <w:rPr>
      <w:rFonts w:eastAsiaTheme="minorEastAsia"/>
      <w:b/>
      <w:i/>
      <w:smallCaps/>
      <w:color w:val="823B0B" w:themeColor="accent2" w:themeShade="7F"/>
      <w:sz w:val="20"/>
      <w:szCs w:val="20"/>
      <w:lang w:val="en-US" w:bidi="en-US"/>
    </w:rPr>
  </w:style>
  <w:style w:type="paragraph" w:styleId="ListParagraph">
    <w:name w:val="List Paragraph"/>
    <w:basedOn w:val="Normal"/>
    <w:uiPriority w:val="34"/>
    <w:qFormat/>
    <w:rsid w:val="00E52296"/>
    <w:pPr>
      <w:spacing w:line="360" w:lineRule="auto"/>
      <w:ind w:left="720"/>
      <w:contextualSpacing/>
    </w:pPr>
    <w:rPr>
      <w:rFonts w:eastAsia="SimSun"/>
    </w:rPr>
  </w:style>
  <w:style w:type="character" w:styleId="CommentReference">
    <w:name w:val="annotation reference"/>
    <w:basedOn w:val="DefaultParagraphFont"/>
    <w:uiPriority w:val="99"/>
    <w:unhideWhenUsed/>
    <w:rsid w:val="00E522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2296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2296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522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52296"/>
    <w:rPr>
      <w:rFonts w:eastAsia="SimSun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E52296"/>
    <w:pPr>
      <w:spacing w:after="0" w:line="240" w:lineRule="auto"/>
    </w:pPr>
    <w:rPr>
      <w:rFonts w:ascii="Segoe UI" w:eastAsia="SimSu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52296"/>
    <w:rPr>
      <w:rFonts w:ascii="Segoe UI" w:eastAsia="SimSun" w:hAnsi="Segoe UI" w:cs="Segoe UI"/>
      <w:sz w:val="18"/>
      <w:szCs w:val="18"/>
    </w:rPr>
  </w:style>
  <w:style w:type="paragraph" w:styleId="Header">
    <w:name w:val="header"/>
    <w:basedOn w:val="Normal"/>
    <w:link w:val="HeaderChar"/>
    <w:unhideWhenUsed/>
    <w:rsid w:val="00E52296"/>
    <w:pPr>
      <w:tabs>
        <w:tab w:val="center" w:pos="4513"/>
        <w:tab w:val="right" w:pos="9026"/>
      </w:tabs>
      <w:spacing w:after="0" w:line="240" w:lineRule="auto"/>
    </w:pPr>
    <w:rPr>
      <w:rFonts w:eastAsia="SimSun"/>
    </w:rPr>
  </w:style>
  <w:style w:type="character" w:customStyle="1" w:styleId="HeaderChar">
    <w:name w:val="Header Char"/>
    <w:basedOn w:val="DefaultParagraphFont"/>
    <w:link w:val="Header"/>
    <w:rsid w:val="00E52296"/>
    <w:rPr>
      <w:rFonts w:eastAsia="SimSun"/>
    </w:rPr>
  </w:style>
  <w:style w:type="paragraph" w:styleId="Footer">
    <w:name w:val="footer"/>
    <w:basedOn w:val="Normal"/>
    <w:link w:val="FooterChar"/>
    <w:uiPriority w:val="99"/>
    <w:unhideWhenUsed/>
    <w:rsid w:val="00E52296"/>
    <w:pPr>
      <w:tabs>
        <w:tab w:val="center" w:pos="4513"/>
        <w:tab w:val="right" w:pos="9026"/>
      </w:tabs>
      <w:spacing w:after="0" w:line="240" w:lineRule="auto"/>
    </w:pPr>
    <w:rPr>
      <w:rFonts w:eastAsia="SimSun"/>
    </w:rPr>
  </w:style>
  <w:style w:type="character" w:customStyle="1" w:styleId="FooterChar">
    <w:name w:val="Footer Char"/>
    <w:basedOn w:val="DefaultParagraphFont"/>
    <w:link w:val="Footer"/>
    <w:uiPriority w:val="99"/>
    <w:rsid w:val="00E52296"/>
    <w:rPr>
      <w:rFonts w:eastAsia="SimSun"/>
    </w:rPr>
  </w:style>
  <w:style w:type="character" w:styleId="LineNumber">
    <w:name w:val="line number"/>
    <w:basedOn w:val="DefaultParagraphFont"/>
    <w:uiPriority w:val="99"/>
    <w:semiHidden/>
    <w:unhideWhenUsed/>
    <w:rsid w:val="00E52296"/>
  </w:style>
  <w:style w:type="character" w:styleId="Hyperlink">
    <w:name w:val="Hyperlink"/>
    <w:basedOn w:val="DefaultParagraphFont"/>
    <w:uiPriority w:val="99"/>
    <w:unhideWhenUsed/>
    <w:qFormat/>
    <w:rsid w:val="00E52296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2296"/>
    <w:rPr>
      <w:color w:val="605E5C"/>
      <w:shd w:val="clear" w:color="auto" w:fill="E1DFDD"/>
    </w:rPr>
  </w:style>
  <w:style w:type="character" w:customStyle="1" w:styleId="pubyear">
    <w:name w:val="pubyear"/>
    <w:basedOn w:val="DefaultParagraphFont"/>
    <w:rsid w:val="00E52296"/>
  </w:style>
  <w:style w:type="paragraph" w:styleId="NormalWeb">
    <w:name w:val="Normal (Web)"/>
    <w:basedOn w:val="Normal"/>
    <w:uiPriority w:val="99"/>
    <w:semiHidden/>
    <w:rsid w:val="00E52296"/>
    <w:pPr>
      <w:spacing w:after="12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en-AU"/>
    </w:rPr>
  </w:style>
  <w:style w:type="paragraph" w:customStyle="1" w:styleId="Definition">
    <w:name w:val="Definition"/>
    <w:basedOn w:val="Normal"/>
    <w:rsid w:val="00E52296"/>
    <w:pPr>
      <w:tabs>
        <w:tab w:val="left" w:pos="1701"/>
      </w:tabs>
      <w:spacing w:after="200" w:line="276" w:lineRule="auto"/>
      <w:ind w:left="1701" w:hanging="1701"/>
      <w:jc w:val="both"/>
    </w:pPr>
    <w:rPr>
      <w:rFonts w:eastAsiaTheme="minorEastAsia"/>
      <w:sz w:val="20"/>
      <w:szCs w:val="20"/>
      <w:lang w:val="en-US" w:bidi="en-US"/>
    </w:rPr>
  </w:style>
  <w:style w:type="paragraph" w:styleId="BodyText">
    <w:name w:val="Body Text"/>
    <w:basedOn w:val="Normal"/>
    <w:link w:val="BodyTextChar"/>
    <w:rsid w:val="00E52296"/>
    <w:pPr>
      <w:spacing w:after="200" w:line="276" w:lineRule="auto"/>
      <w:jc w:val="center"/>
    </w:pPr>
    <w:rPr>
      <w:rFonts w:ascii="Book Antiqua" w:eastAsiaTheme="minorEastAsia" w:hAnsi="Book Antiqua"/>
      <w:sz w:val="20"/>
      <w:szCs w:val="20"/>
      <w:lang w:val="en-US" w:bidi="en-US"/>
    </w:rPr>
  </w:style>
  <w:style w:type="character" w:customStyle="1" w:styleId="BodyTextChar">
    <w:name w:val="Body Text Char"/>
    <w:basedOn w:val="DefaultParagraphFont"/>
    <w:link w:val="BodyText"/>
    <w:rsid w:val="00E52296"/>
    <w:rPr>
      <w:rFonts w:ascii="Book Antiqua" w:eastAsiaTheme="minorEastAsia" w:hAnsi="Book Antiqua"/>
      <w:sz w:val="20"/>
      <w:szCs w:val="20"/>
      <w:lang w:val="en-US" w:bidi="en-US"/>
    </w:rPr>
  </w:style>
  <w:style w:type="paragraph" w:styleId="FootnoteText">
    <w:name w:val="footnote text"/>
    <w:basedOn w:val="Normal"/>
    <w:link w:val="FootnoteTextChar"/>
    <w:semiHidden/>
    <w:rsid w:val="00E52296"/>
    <w:pPr>
      <w:spacing w:after="200" w:line="276" w:lineRule="auto"/>
      <w:jc w:val="both"/>
    </w:pPr>
    <w:rPr>
      <w:rFonts w:eastAsiaTheme="minorEastAsia"/>
      <w:sz w:val="20"/>
      <w:szCs w:val="20"/>
      <w:lang w:val="en-GB" w:bidi="en-US"/>
    </w:rPr>
  </w:style>
  <w:style w:type="character" w:customStyle="1" w:styleId="FootnoteTextChar">
    <w:name w:val="Footnote Text Char"/>
    <w:basedOn w:val="DefaultParagraphFont"/>
    <w:link w:val="FootnoteText"/>
    <w:semiHidden/>
    <w:rsid w:val="00E52296"/>
    <w:rPr>
      <w:rFonts w:eastAsiaTheme="minorEastAsia"/>
      <w:sz w:val="20"/>
      <w:szCs w:val="20"/>
      <w:lang w:val="en-GB" w:bidi="en-US"/>
    </w:rPr>
  </w:style>
  <w:style w:type="character" w:styleId="FootnoteReference">
    <w:name w:val="footnote reference"/>
    <w:basedOn w:val="DefaultParagraphFont"/>
    <w:semiHidden/>
    <w:rsid w:val="00E52296"/>
    <w:rPr>
      <w:vertAlign w:val="superscript"/>
    </w:rPr>
  </w:style>
  <w:style w:type="table" w:styleId="TableGrid">
    <w:name w:val="Table Grid"/>
    <w:basedOn w:val="TableNormal"/>
    <w:uiPriority w:val="39"/>
    <w:rsid w:val="00E52296"/>
    <w:pPr>
      <w:spacing w:after="200" w:line="276" w:lineRule="auto"/>
      <w:jc w:val="both"/>
    </w:pPr>
    <w:rPr>
      <w:rFonts w:eastAsiaTheme="minorEastAsia"/>
      <w:sz w:val="20"/>
      <w:szCs w:val="20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1">
    <w:name w:val="table 1"/>
    <w:rsid w:val="00E52296"/>
    <w:pPr>
      <w:spacing w:before="60" w:after="60" w:line="200" w:lineRule="atLeast"/>
      <w:jc w:val="both"/>
    </w:pPr>
    <w:rPr>
      <w:rFonts w:ascii="Arial" w:eastAsiaTheme="minorEastAsia" w:hAnsi="Arial"/>
      <w:sz w:val="16"/>
      <w:szCs w:val="20"/>
    </w:rPr>
  </w:style>
  <w:style w:type="character" w:styleId="Emphasis">
    <w:name w:val="Emphasis"/>
    <w:uiPriority w:val="20"/>
    <w:qFormat/>
    <w:rsid w:val="00E52296"/>
    <w:rPr>
      <w:b/>
      <w:i/>
      <w:spacing w:val="10"/>
    </w:rPr>
  </w:style>
  <w:style w:type="paragraph" w:styleId="DocumentMap">
    <w:name w:val="Document Map"/>
    <w:basedOn w:val="Normal"/>
    <w:link w:val="DocumentMapChar"/>
    <w:semiHidden/>
    <w:rsid w:val="00E52296"/>
    <w:pPr>
      <w:shd w:val="clear" w:color="auto" w:fill="000080"/>
      <w:spacing w:after="200" w:line="276" w:lineRule="auto"/>
      <w:jc w:val="both"/>
    </w:pPr>
    <w:rPr>
      <w:rFonts w:ascii="Tahoma" w:eastAsiaTheme="minorEastAsia" w:hAnsi="Tahoma" w:cs="Tahoma"/>
      <w:sz w:val="20"/>
      <w:szCs w:val="20"/>
      <w:lang w:val="en-US" w:bidi="en-US"/>
    </w:rPr>
  </w:style>
  <w:style w:type="character" w:customStyle="1" w:styleId="DocumentMapChar">
    <w:name w:val="Document Map Char"/>
    <w:basedOn w:val="DefaultParagraphFont"/>
    <w:link w:val="DocumentMap"/>
    <w:semiHidden/>
    <w:rsid w:val="00E52296"/>
    <w:rPr>
      <w:rFonts w:ascii="Tahoma" w:eastAsiaTheme="minorEastAsia" w:hAnsi="Tahoma" w:cs="Tahoma"/>
      <w:sz w:val="20"/>
      <w:szCs w:val="20"/>
      <w:shd w:val="clear" w:color="auto" w:fill="000080"/>
      <w:lang w:val="en-US" w:bidi="en-US"/>
    </w:rPr>
  </w:style>
  <w:style w:type="paragraph" w:customStyle="1" w:styleId="Normalbodytext">
    <w:name w:val="Normal body text"/>
    <w:basedOn w:val="Normal"/>
    <w:link w:val="NormalbodytextChar"/>
    <w:rsid w:val="00E52296"/>
    <w:pPr>
      <w:spacing w:before="120" w:after="240" w:line="320" w:lineRule="atLeast"/>
      <w:jc w:val="both"/>
    </w:pPr>
    <w:rPr>
      <w:rFonts w:eastAsiaTheme="minorEastAsia"/>
      <w:szCs w:val="20"/>
      <w:lang w:val="en-NZ" w:bidi="en-US"/>
    </w:rPr>
  </w:style>
  <w:style w:type="character" w:customStyle="1" w:styleId="NormalbodytextChar">
    <w:name w:val="Normal body text Char"/>
    <w:basedOn w:val="DefaultParagraphFont"/>
    <w:link w:val="Normalbodytext"/>
    <w:rsid w:val="00E52296"/>
    <w:rPr>
      <w:rFonts w:eastAsiaTheme="minorEastAsia"/>
      <w:szCs w:val="20"/>
      <w:lang w:val="en-NZ" w:bidi="en-US"/>
    </w:rPr>
  </w:style>
  <w:style w:type="paragraph" w:customStyle="1" w:styleId="References">
    <w:name w:val="References"/>
    <w:basedOn w:val="Normalbodytext"/>
    <w:rsid w:val="00E52296"/>
    <w:pPr>
      <w:keepNext/>
      <w:ind w:left="284" w:right="-6" w:hanging="284"/>
    </w:pPr>
  </w:style>
  <w:style w:type="paragraph" w:customStyle="1" w:styleId="Tabletext">
    <w:name w:val="Table text"/>
    <w:basedOn w:val="Normalbodytext"/>
    <w:rsid w:val="00E52296"/>
    <w:pPr>
      <w:keepNext/>
      <w:spacing w:after="120" w:line="240" w:lineRule="auto"/>
    </w:pPr>
    <w:rPr>
      <w:rFonts w:ascii="Arial" w:hAnsi="Arial"/>
      <w:sz w:val="18"/>
    </w:rPr>
  </w:style>
  <w:style w:type="paragraph" w:styleId="Title">
    <w:name w:val="Title"/>
    <w:basedOn w:val="Normal"/>
    <w:next w:val="Normal"/>
    <w:link w:val="TitleChar"/>
    <w:qFormat/>
    <w:rsid w:val="00E52296"/>
    <w:pPr>
      <w:pBdr>
        <w:top w:val="single" w:sz="12" w:space="1" w:color="ED7D31" w:themeColor="accent2"/>
      </w:pBdr>
      <w:spacing w:after="200" w:line="240" w:lineRule="auto"/>
      <w:jc w:val="right"/>
    </w:pPr>
    <w:rPr>
      <w:rFonts w:eastAsiaTheme="minorEastAsia"/>
      <w:smallCaps/>
      <w:sz w:val="48"/>
      <w:szCs w:val="48"/>
      <w:lang w:val="en-US" w:bidi="en-US"/>
    </w:rPr>
  </w:style>
  <w:style w:type="character" w:customStyle="1" w:styleId="TitleChar">
    <w:name w:val="Title Char"/>
    <w:basedOn w:val="DefaultParagraphFont"/>
    <w:link w:val="Title"/>
    <w:rsid w:val="00E52296"/>
    <w:rPr>
      <w:rFonts w:eastAsiaTheme="minorEastAsia"/>
      <w:smallCaps/>
      <w:sz w:val="48"/>
      <w:szCs w:val="48"/>
      <w:lang w:val="en-US"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2296"/>
    <w:pPr>
      <w:spacing w:after="720" w:line="240" w:lineRule="auto"/>
      <w:jc w:val="right"/>
    </w:pPr>
    <w:rPr>
      <w:rFonts w:asciiTheme="majorHAnsi" w:eastAsiaTheme="majorEastAsia" w:hAnsiTheme="majorHAnsi" w:cstheme="majorBidi"/>
      <w:sz w:val="20"/>
      <w:lang w:val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E52296"/>
    <w:rPr>
      <w:rFonts w:asciiTheme="majorHAnsi" w:eastAsiaTheme="majorEastAsia" w:hAnsiTheme="majorHAnsi" w:cstheme="majorBidi"/>
      <w:sz w:val="20"/>
      <w:lang w:val="en-US" w:bidi="en-US"/>
    </w:rPr>
  </w:style>
  <w:style w:type="character" w:styleId="Strong">
    <w:name w:val="Strong"/>
    <w:uiPriority w:val="22"/>
    <w:qFormat/>
    <w:rsid w:val="00E52296"/>
    <w:rPr>
      <w:b/>
      <w:color w:val="ED7D31" w:themeColor="accent2"/>
    </w:rPr>
  </w:style>
  <w:style w:type="paragraph" w:styleId="NoSpacing">
    <w:name w:val="No Spacing"/>
    <w:basedOn w:val="Normal"/>
    <w:link w:val="NoSpacingChar"/>
    <w:uiPriority w:val="1"/>
    <w:qFormat/>
    <w:rsid w:val="00E52296"/>
    <w:pPr>
      <w:spacing w:after="0" w:line="240" w:lineRule="auto"/>
      <w:jc w:val="both"/>
    </w:pPr>
    <w:rPr>
      <w:rFonts w:eastAsiaTheme="minorEastAsia"/>
      <w:sz w:val="20"/>
      <w:szCs w:val="20"/>
      <w:lang w:val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52296"/>
    <w:rPr>
      <w:rFonts w:eastAsiaTheme="minorEastAsia"/>
      <w:sz w:val="20"/>
      <w:szCs w:val="20"/>
      <w:lang w:val="en-US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E52296"/>
    <w:pPr>
      <w:spacing w:after="200" w:line="276" w:lineRule="auto"/>
      <w:jc w:val="both"/>
    </w:pPr>
    <w:rPr>
      <w:rFonts w:eastAsiaTheme="minorEastAsia"/>
      <w:i/>
      <w:sz w:val="20"/>
      <w:szCs w:val="20"/>
      <w:lang w:val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E52296"/>
    <w:rPr>
      <w:rFonts w:eastAsiaTheme="minorEastAsia"/>
      <w:i/>
      <w:sz w:val="20"/>
      <w:szCs w:val="20"/>
      <w:lang w:val="en-US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2296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 w:line="276" w:lineRule="auto"/>
      <w:ind w:left="1440" w:right="1440"/>
      <w:jc w:val="both"/>
    </w:pPr>
    <w:rPr>
      <w:rFonts w:eastAsiaTheme="minorEastAsia"/>
      <w:b/>
      <w:i/>
      <w:color w:val="FFFFFF" w:themeColor="background1"/>
      <w:sz w:val="20"/>
      <w:szCs w:val="20"/>
      <w:lang w:val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2296"/>
    <w:rPr>
      <w:rFonts w:eastAsiaTheme="minorEastAsia"/>
      <w:b/>
      <w:i/>
      <w:color w:val="FFFFFF" w:themeColor="background1"/>
      <w:sz w:val="20"/>
      <w:szCs w:val="20"/>
      <w:shd w:val="clear" w:color="auto" w:fill="ED7D31" w:themeFill="accent2"/>
      <w:lang w:val="en-US" w:bidi="en-US"/>
    </w:rPr>
  </w:style>
  <w:style w:type="character" w:styleId="SubtleEmphasis">
    <w:name w:val="Subtle Emphasis"/>
    <w:uiPriority w:val="19"/>
    <w:qFormat/>
    <w:rsid w:val="00E52296"/>
    <w:rPr>
      <w:i/>
    </w:rPr>
  </w:style>
  <w:style w:type="character" w:styleId="IntenseEmphasis">
    <w:name w:val="Intense Emphasis"/>
    <w:uiPriority w:val="21"/>
    <w:qFormat/>
    <w:rsid w:val="00E52296"/>
    <w:rPr>
      <w:b/>
      <w:i/>
      <w:color w:val="ED7D31" w:themeColor="accent2"/>
      <w:spacing w:val="10"/>
    </w:rPr>
  </w:style>
  <w:style w:type="character" w:styleId="SubtleReference">
    <w:name w:val="Subtle Reference"/>
    <w:uiPriority w:val="31"/>
    <w:qFormat/>
    <w:rsid w:val="00E52296"/>
    <w:rPr>
      <w:b/>
    </w:rPr>
  </w:style>
  <w:style w:type="character" w:styleId="IntenseReference">
    <w:name w:val="Intense Reference"/>
    <w:uiPriority w:val="32"/>
    <w:qFormat/>
    <w:rsid w:val="00E52296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E52296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52296"/>
    <w:pPr>
      <w:outlineLvl w:val="9"/>
    </w:pPr>
  </w:style>
  <w:style w:type="character" w:styleId="HTMLAcronym">
    <w:name w:val="HTML Acronym"/>
    <w:basedOn w:val="DefaultParagraphFont"/>
    <w:uiPriority w:val="99"/>
    <w:unhideWhenUsed/>
    <w:rsid w:val="00E52296"/>
  </w:style>
  <w:style w:type="paragraph" w:styleId="Caption">
    <w:name w:val="caption"/>
    <w:basedOn w:val="Normal"/>
    <w:next w:val="Normal"/>
    <w:uiPriority w:val="35"/>
    <w:semiHidden/>
    <w:unhideWhenUsed/>
    <w:qFormat/>
    <w:rsid w:val="00E52296"/>
    <w:pPr>
      <w:spacing w:after="200" w:line="276" w:lineRule="auto"/>
      <w:jc w:val="both"/>
    </w:pPr>
    <w:rPr>
      <w:rFonts w:eastAsiaTheme="minorEastAsia"/>
      <w:b/>
      <w:bCs/>
      <w:caps/>
      <w:sz w:val="16"/>
      <w:szCs w:val="18"/>
      <w:lang w:val="en-US" w:bidi="en-US"/>
    </w:rPr>
  </w:style>
  <w:style w:type="character" w:customStyle="1" w:styleId="st1">
    <w:name w:val="st1"/>
    <w:basedOn w:val="DefaultParagraphFont"/>
    <w:rsid w:val="00E52296"/>
  </w:style>
  <w:style w:type="paragraph" w:customStyle="1" w:styleId="NumberList">
    <w:name w:val="Number List"/>
    <w:rsid w:val="00E52296"/>
    <w:pPr>
      <w:spacing w:before="56" w:after="56" w:line="240" w:lineRule="auto"/>
      <w:ind w:left="567"/>
    </w:pPr>
    <w:rPr>
      <w:rFonts w:ascii="Helv" w:eastAsia="Times New Roman" w:hAnsi="Helv" w:cs="Times New Roman"/>
      <w:color w:val="000000"/>
      <w:szCs w:val="20"/>
    </w:rPr>
  </w:style>
  <w:style w:type="character" w:customStyle="1" w:styleId="Hyperlink0">
    <w:name w:val="Hyperlink.0"/>
    <w:basedOn w:val="DefaultParagraphFont"/>
    <w:rsid w:val="00E52296"/>
    <w:rPr>
      <w:sz w:val="24"/>
      <w:szCs w:val="24"/>
    </w:rPr>
  </w:style>
  <w:style w:type="character" w:customStyle="1" w:styleId="title-text">
    <w:name w:val="title-text"/>
    <w:basedOn w:val="DefaultParagraphFont"/>
    <w:rsid w:val="00E52296"/>
  </w:style>
  <w:style w:type="character" w:customStyle="1" w:styleId="hlfld-title2">
    <w:name w:val="hlfld-title2"/>
    <w:basedOn w:val="DefaultParagraphFont"/>
    <w:rsid w:val="00E52296"/>
  </w:style>
  <w:style w:type="character" w:customStyle="1" w:styleId="current-selection">
    <w:name w:val="current-selection"/>
    <w:basedOn w:val="DefaultParagraphFont"/>
    <w:rsid w:val="00E52296"/>
  </w:style>
  <w:style w:type="character" w:customStyle="1" w:styleId="a">
    <w:name w:val="_"/>
    <w:basedOn w:val="DefaultParagraphFont"/>
    <w:rsid w:val="00E52296"/>
  </w:style>
  <w:style w:type="character" w:customStyle="1" w:styleId="ffc">
    <w:name w:val="ffc"/>
    <w:basedOn w:val="DefaultParagraphFont"/>
    <w:rsid w:val="00E52296"/>
  </w:style>
  <w:style w:type="character" w:customStyle="1" w:styleId="ff4">
    <w:name w:val="ff4"/>
    <w:basedOn w:val="DefaultParagraphFont"/>
    <w:rsid w:val="00E52296"/>
  </w:style>
  <w:style w:type="paragraph" w:styleId="Revision">
    <w:name w:val="Revision"/>
    <w:hidden/>
    <w:uiPriority w:val="99"/>
    <w:semiHidden/>
    <w:rsid w:val="00E52296"/>
    <w:pPr>
      <w:spacing w:after="0" w:line="240" w:lineRule="auto"/>
    </w:pPr>
    <w:rPr>
      <w:rFonts w:eastAsiaTheme="minorEastAsia"/>
      <w:sz w:val="20"/>
      <w:szCs w:val="20"/>
      <w:lang w:val="en-US" w:bidi="en-US"/>
    </w:rPr>
  </w:style>
  <w:style w:type="paragraph" w:styleId="PlainText">
    <w:name w:val="Plain Text"/>
    <w:basedOn w:val="Normal"/>
    <w:link w:val="PlainTextChar"/>
    <w:uiPriority w:val="99"/>
    <w:unhideWhenUsed/>
    <w:rsid w:val="00E52296"/>
    <w:pPr>
      <w:spacing w:after="0" w:line="240" w:lineRule="auto"/>
    </w:pPr>
    <w:rPr>
      <w:rFonts w:ascii="Calibri" w:eastAsia="Calibri" w:hAnsi="Calibri" w:cs="Times New Roman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52296"/>
    <w:rPr>
      <w:rFonts w:ascii="Calibri" w:eastAsia="Calibri" w:hAnsi="Calibri" w:cs="Times New Roman"/>
      <w:sz w:val="24"/>
      <w:szCs w:val="21"/>
    </w:rPr>
  </w:style>
  <w:style w:type="character" w:customStyle="1" w:styleId="author">
    <w:name w:val="author"/>
    <w:basedOn w:val="DefaultParagraphFont"/>
    <w:rsid w:val="00E52296"/>
  </w:style>
  <w:style w:type="character" w:customStyle="1" w:styleId="articletitle">
    <w:name w:val="articletitle"/>
    <w:basedOn w:val="DefaultParagraphFont"/>
    <w:rsid w:val="00E52296"/>
  </w:style>
  <w:style w:type="character" w:customStyle="1" w:styleId="vol">
    <w:name w:val="vol"/>
    <w:basedOn w:val="DefaultParagraphFont"/>
    <w:rsid w:val="00E52296"/>
  </w:style>
  <w:style w:type="character" w:customStyle="1" w:styleId="pagefirst">
    <w:name w:val="pagefirst"/>
    <w:basedOn w:val="DefaultParagraphFont"/>
    <w:rsid w:val="00E52296"/>
  </w:style>
  <w:style w:type="character" w:customStyle="1" w:styleId="pagelast">
    <w:name w:val="pagelast"/>
    <w:basedOn w:val="DefaultParagraphFont"/>
    <w:rsid w:val="00E52296"/>
  </w:style>
  <w:style w:type="character" w:styleId="UnresolvedMention">
    <w:name w:val="Unresolved Mention"/>
    <w:basedOn w:val="DefaultParagraphFont"/>
    <w:uiPriority w:val="99"/>
    <w:semiHidden/>
    <w:unhideWhenUsed/>
    <w:rsid w:val="00E52296"/>
    <w:rPr>
      <w:color w:val="605E5C"/>
      <w:shd w:val="clear" w:color="auto" w:fill="E1DFDD"/>
    </w:rPr>
  </w:style>
  <w:style w:type="paragraph" w:customStyle="1" w:styleId="bibliographic-informationitem">
    <w:name w:val="bibliographic-information__item"/>
    <w:basedOn w:val="Normal"/>
    <w:rsid w:val="00E522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bibliographic-informationtitle">
    <w:name w:val="bibliographic-information__title"/>
    <w:basedOn w:val="DefaultParagraphFont"/>
    <w:rsid w:val="00E52296"/>
  </w:style>
  <w:style w:type="character" w:customStyle="1" w:styleId="bibliographic-informationvalue">
    <w:name w:val="bibliographic-information__value"/>
    <w:basedOn w:val="DefaultParagraphFont"/>
    <w:rsid w:val="00E522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648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6/09/relationships/commentsIds" Target="commentsId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1/relationships/commentsExtended" Target="commentsExtended.xm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comments" Target="comments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8219816272965874E-2"/>
          <c:y val="5.0925925925925923E-2"/>
          <c:w val="0.78030386966554099"/>
          <c:h val="0.78057475503953044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Tropical</c:v>
                </c:pt>
              </c:strCache>
            </c:strRef>
          </c:tx>
          <c:spPr>
            <a:ln w="12700" cap="rnd">
              <a:solidFill>
                <a:schemeClr val="accent2"/>
              </a:solidFill>
              <a:round/>
            </a:ln>
            <a:effectLst/>
          </c:spPr>
          <c:marker>
            <c:symbol val="triangle"/>
            <c:size val="5"/>
            <c:spPr>
              <a:noFill/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D$2:$D$16</c:f>
              <c:numCache>
                <c:formatCode>0.00</c:formatCode>
                <c:ptCount val="15"/>
                <c:pt idx="0">
                  <c:v>0.74036268949424389</c:v>
                </c:pt>
                <c:pt idx="1">
                  <c:v>1.3617278360175928</c:v>
                </c:pt>
                <c:pt idx="2">
                  <c:v>1.4623979978989561</c:v>
                </c:pt>
                <c:pt idx="3">
                  <c:v>1.505149978319906</c:v>
                </c:pt>
                <c:pt idx="4">
                  <c:v>1.5314789170422551</c:v>
                </c:pt>
                <c:pt idx="5">
                  <c:v>1.6020599913279623</c:v>
                </c:pt>
                <c:pt idx="6">
                  <c:v>1.8061799739838871</c:v>
                </c:pt>
                <c:pt idx="7">
                  <c:v>1.8129133566428555</c:v>
                </c:pt>
                <c:pt idx="8">
                  <c:v>1.8260748027008264</c:v>
                </c:pt>
                <c:pt idx="9">
                  <c:v>2.4913616938342726</c:v>
                </c:pt>
                <c:pt idx="10">
                  <c:v>2.5185139398778875</c:v>
                </c:pt>
                <c:pt idx="11">
                  <c:v>2.9637878273455551</c:v>
                </c:pt>
                <c:pt idx="12">
                  <c:v>3.220108088040055</c:v>
                </c:pt>
                <c:pt idx="13">
                  <c:v>3.3010299956639813</c:v>
                </c:pt>
                <c:pt idx="14">
                  <c:v>3.4578818967339924</c:v>
                </c:pt>
              </c:numCache>
            </c:numRef>
          </c:xVal>
          <c:yVal>
            <c:numRef>
              <c:f>Sheet1!$C$2:$C$16</c:f>
              <c:numCache>
                <c:formatCode>0.0</c:formatCode>
                <c:ptCount val="15"/>
                <c:pt idx="0">
                  <c:v>6.25</c:v>
                </c:pt>
                <c:pt idx="1">
                  <c:v>12.5</c:v>
                </c:pt>
                <c:pt idx="2">
                  <c:v>18.75</c:v>
                </c:pt>
                <c:pt idx="3">
                  <c:v>25</c:v>
                </c:pt>
                <c:pt idx="4">
                  <c:v>31.25</c:v>
                </c:pt>
                <c:pt idx="5">
                  <c:v>37.5</c:v>
                </c:pt>
                <c:pt idx="6">
                  <c:v>43.75</c:v>
                </c:pt>
                <c:pt idx="7">
                  <c:v>50</c:v>
                </c:pt>
                <c:pt idx="8">
                  <c:v>56.25</c:v>
                </c:pt>
                <c:pt idx="9">
                  <c:v>62.5</c:v>
                </c:pt>
                <c:pt idx="10">
                  <c:v>68.75</c:v>
                </c:pt>
                <c:pt idx="11">
                  <c:v>75</c:v>
                </c:pt>
                <c:pt idx="12">
                  <c:v>81.25</c:v>
                </c:pt>
                <c:pt idx="13">
                  <c:v>87.5</c:v>
                </c:pt>
                <c:pt idx="14">
                  <c:v>93.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D64-489A-9930-365E230B9D75}"/>
            </c:ext>
          </c:extLst>
        </c:ser>
        <c:ser>
          <c:idx val="1"/>
          <c:order val="1"/>
          <c:tx>
            <c:strRef>
              <c:f>Sheet1!$G$1</c:f>
              <c:strCache>
                <c:ptCount val="1"/>
                <c:pt idx="0">
                  <c:v>Temperate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J$2:$J$22</c:f>
              <c:numCache>
                <c:formatCode>General</c:formatCode>
                <c:ptCount val="21"/>
                <c:pt idx="0">
                  <c:v>0.44715803134221921</c:v>
                </c:pt>
                <c:pt idx="1">
                  <c:v>0.46239799789895608</c:v>
                </c:pt>
                <c:pt idx="2">
                  <c:v>0.83250891270623628</c:v>
                </c:pt>
                <c:pt idx="3">
                  <c:v>1</c:v>
                </c:pt>
                <c:pt idx="4">
                  <c:v>1.3324384599156054</c:v>
                </c:pt>
                <c:pt idx="5">
                  <c:v>1.3521825181113625</c:v>
                </c:pt>
                <c:pt idx="6">
                  <c:v>1.505149978319906</c:v>
                </c:pt>
                <c:pt idx="7">
                  <c:v>1.6989700043360187</c:v>
                </c:pt>
                <c:pt idx="8">
                  <c:v>1.7853298350107671</c:v>
                </c:pt>
                <c:pt idx="9">
                  <c:v>1.9444826721501687</c:v>
                </c:pt>
                <c:pt idx="10">
                  <c:v>1.9493900066449128</c:v>
                </c:pt>
                <c:pt idx="11">
                  <c:v>1.9867717342662448</c:v>
                </c:pt>
                <c:pt idx="12">
                  <c:v>2.12057393120585</c:v>
                </c:pt>
                <c:pt idx="13">
                  <c:v>2.1583624920952498</c:v>
                </c:pt>
                <c:pt idx="14">
                  <c:v>2.2504200023088941</c:v>
                </c:pt>
                <c:pt idx="15">
                  <c:v>2.2810333672477277</c:v>
                </c:pt>
                <c:pt idx="16">
                  <c:v>2.4313637641589874</c:v>
                </c:pt>
                <c:pt idx="17">
                  <c:v>2.4313637641589874</c:v>
                </c:pt>
                <c:pt idx="18">
                  <c:v>2.5250448070368452</c:v>
                </c:pt>
                <c:pt idx="19">
                  <c:v>2.6344772701607315</c:v>
                </c:pt>
                <c:pt idx="20">
                  <c:v>2.9694159123539814</c:v>
                </c:pt>
              </c:numCache>
            </c:numRef>
          </c:xVal>
          <c:yVal>
            <c:numRef>
              <c:f>Sheet1!$I$2:$I$22</c:f>
              <c:numCache>
                <c:formatCode>0.0</c:formatCode>
                <c:ptCount val="21"/>
                <c:pt idx="0" formatCode="General">
                  <c:v>4.166666666666667</c:v>
                </c:pt>
                <c:pt idx="1">
                  <c:v>8.3333333333333339</c:v>
                </c:pt>
                <c:pt idx="2">
                  <c:v>12.5</c:v>
                </c:pt>
                <c:pt idx="3">
                  <c:v>16.666666666666668</c:v>
                </c:pt>
                <c:pt idx="4">
                  <c:v>20.833333333333336</c:v>
                </c:pt>
                <c:pt idx="5">
                  <c:v>25.000000000000004</c:v>
                </c:pt>
                <c:pt idx="6">
                  <c:v>29.166666666666671</c:v>
                </c:pt>
                <c:pt idx="7">
                  <c:v>33.333333333333336</c:v>
                </c:pt>
                <c:pt idx="8">
                  <c:v>37.5</c:v>
                </c:pt>
                <c:pt idx="9">
                  <c:v>41.666666666666664</c:v>
                </c:pt>
                <c:pt idx="10">
                  <c:v>45.833333333333329</c:v>
                </c:pt>
                <c:pt idx="11">
                  <c:v>49.999999999999993</c:v>
                </c:pt>
                <c:pt idx="12">
                  <c:v>54.166666666666657</c:v>
                </c:pt>
                <c:pt idx="13">
                  <c:v>58.333333333333321</c:v>
                </c:pt>
                <c:pt idx="14">
                  <c:v>62.499999999999986</c:v>
                </c:pt>
                <c:pt idx="15">
                  <c:v>66.666666666666657</c:v>
                </c:pt>
                <c:pt idx="16">
                  <c:v>70.833333333333329</c:v>
                </c:pt>
                <c:pt idx="17">
                  <c:v>75</c:v>
                </c:pt>
                <c:pt idx="18">
                  <c:v>79.166666666666671</c:v>
                </c:pt>
                <c:pt idx="19">
                  <c:v>83.333333333333343</c:v>
                </c:pt>
                <c:pt idx="20">
                  <c:v>87.5000000000000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D64-489A-9930-365E230B9D75}"/>
            </c:ext>
          </c:extLst>
        </c:ser>
        <c:ser>
          <c:idx val="2"/>
          <c:order val="2"/>
          <c:tx>
            <c:strRef>
              <c:f>Sheet1!$A$23</c:f>
              <c:strCache>
                <c:ptCount val="1"/>
                <c:pt idx="0">
                  <c:v>Combined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accent3"/>
                </a:solidFill>
              </a:ln>
              <a:effectLst/>
            </c:spPr>
          </c:marker>
          <c:dPt>
            <c:idx val="35"/>
            <c:marker>
              <c:symbol val="square"/>
              <c:size val="5"/>
              <c:spPr>
                <a:noFill/>
                <a:ln w="9525">
                  <a:solidFill>
                    <a:schemeClr val="accent3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4D64-489A-9930-365E230B9D75}"/>
              </c:ext>
            </c:extLst>
          </c:dPt>
          <c:xVal>
            <c:numRef>
              <c:f>Sheet1!$C$24:$C$63</c:f>
              <c:numCache>
                <c:formatCode>General</c:formatCode>
                <c:ptCount val="40"/>
                <c:pt idx="0">
                  <c:v>0.44715803134221921</c:v>
                </c:pt>
                <c:pt idx="1">
                  <c:v>0.46239799789895608</c:v>
                </c:pt>
                <c:pt idx="2">
                  <c:v>0.74036268949424389</c:v>
                </c:pt>
                <c:pt idx="3">
                  <c:v>0.83250891270623628</c:v>
                </c:pt>
                <c:pt idx="4">
                  <c:v>1</c:v>
                </c:pt>
                <c:pt idx="5">
                  <c:v>1.3324384599156054</c:v>
                </c:pt>
                <c:pt idx="6">
                  <c:v>1.3521825181113625</c:v>
                </c:pt>
                <c:pt idx="7">
                  <c:v>1.3617278360175928</c:v>
                </c:pt>
                <c:pt idx="8">
                  <c:v>1.4623979978989561</c:v>
                </c:pt>
                <c:pt idx="9">
                  <c:v>1.505149978319906</c:v>
                </c:pt>
                <c:pt idx="10">
                  <c:v>1.505149978319906</c:v>
                </c:pt>
                <c:pt idx="11">
                  <c:v>1.5314789170422551</c:v>
                </c:pt>
                <c:pt idx="12">
                  <c:v>1.6020599913279623</c:v>
                </c:pt>
                <c:pt idx="13">
                  <c:v>1.6989700043360187</c:v>
                </c:pt>
                <c:pt idx="14">
                  <c:v>1.7853298350107671</c:v>
                </c:pt>
                <c:pt idx="15">
                  <c:v>1.8061799739838871</c:v>
                </c:pt>
                <c:pt idx="16">
                  <c:v>1.8129133566428555</c:v>
                </c:pt>
                <c:pt idx="17">
                  <c:v>1.8260748027008264</c:v>
                </c:pt>
                <c:pt idx="18">
                  <c:v>1.9444826721501687</c:v>
                </c:pt>
                <c:pt idx="19">
                  <c:v>1.9493900066449128</c:v>
                </c:pt>
                <c:pt idx="20">
                  <c:v>1.9867717342662448</c:v>
                </c:pt>
                <c:pt idx="21">
                  <c:v>2.12057393120585</c:v>
                </c:pt>
                <c:pt idx="22">
                  <c:v>2.1583624920952498</c:v>
                </c:pt>
                <c:pt idx="23">
                  <c:v>2.2504200023088941</c:v>
                </c:pt>
                <c:pt idx="24">
                  <c:v>2.2810333672477277</c:v>
                </c:pt>
                <c:pt idx="25">
                  <c:v>2.4313637641589874</c:v>
                </c:pt>
                <c:pt idx="26">
                  <c:v>2.4313637641589874</c:v>
                </c:pt>
                <c:pt idx="27">
                  <c:v>2.4913616938342726</c:v>
                </c:pt>
                <c:pt idx="28">
                  <c:v>2.5185139398778875</c:v>
                </c:pt>
                <c:pt idx="29">
                  <c:v>2.5250448070368452</c:v>
                </c:pt>
                <c:pt idx="30">
                  <c:v>2.6344772701607315</c:v>
                </c:pt>
                <c:pt idx="31">
                  <c:v>2.9637878273455551</c:v>
                </c:pt>
                <c:pt idx="32">
                  <c:v>2.9694159123539814</c:v>
                </c:pt>
                <c:pt idx="33">
                  <c:v>3.220108088040055</c:v>
                </c:pt>
                <c:pt idx="34">
                  <c:v>3.3010299956639813</c:v>
                </c:pt>
                <c:pt idx="35">
                  <c:v>3.4578818967339924</c:v>
                </c:pt>
                <c:pt idx="36">
                  <c:v>3.510545010206612</c:v>
                </c:pt>
                <c:pt idx="37">
                  <c:v>3.568201724066995</c:v>
                </c:pt>
                <c:pt idx="38">
                  <c:v>4.2528530309798933</c:v>
                </c:pt>
                <c:pt idx="39">
                  <c:v>4.3074960379132126</c:v>
                </c:pt>
              </c:numCache>
            </c:numRef>
          </c:xVal>
          <c:yVal>
            <c:numRef>
              <c:f>Sheet1!$D$24:$D$63</c:f>
              <c:numCache>
                <c:formatCode>General</c:formatCode>
                <c:ptCount val="40"/>
                <c:pt idx="0">
                  <c:v>2.5</c:v>
                </c:pt>
                <c:pt idx="1">
                  <c:v>5</c:v>
                </c:pt>
                <c:pt idx="2">
                  <c:v>7.5</c:v>
                </c:pt>
                <c:pt idx="3">
                  <c:v>10</c:v>
                </c:pt>
                <c:pt idx="4">
                  <c:v>12.5</c:v>
                </c:pt>
                <c:pt idx="5">
                  <c:v>15</c:v>
                </c:pt>
                <c:pt idx="6">
                  <c:v>17.5</c:v>
                </c:pt>
                <c:pt idx="7">
                  <c:v>20</c:v>
                </c:pt>
                <c:pt idx="8">
                  <c:v>22.5</c:v>
                </c:pt>
                <c:pt idx="9">
                  <c:v>25</c:v>
                </c:pt>
                <c:pt idx="10">
                  <c:v>27.5</c:v>
                </c:pt>
                <c:pt idx="11">
                  <c:v>30</c:v>
                </c:pt>
                <c:pt idx="12">
                  <c:v>32.5</c:v>
                </c:pt>
                <c:pt idx="13">
                  <c:v>35</c:v>
                </c:pt>
                <c:pt idx="14">
                  <c:v>37.5</c:v>
                </c:pt>
                <c:pt idx="15">
                  <c:v>40</c:v>
                </c:pt>
                <c:pt idx="16">
                  <c:v>42.5</c:v>
                </c:pt>
                <c:pt idx="17">
                  <c:v>45</c:v>
                </c:pt>
                <c:pt idx="18">
                  <c:v>47.5</c:v>
                </c:pt>
                <c:pt idx="19">
                  <c:v>50</c:v>
                </c:pt>
                <c:pt idx="20">
                  <c:v>52.5</c:v>
                </c:pt>
                <c:pt idx="21">
                  <c:v>55</c:v>
                </c:pt>
                <c:pt idx="22">
                  <c:v>57.5</c:v>
                </c:pt>
                <c:pt idx="23">
                  <c:v>60</c:v>
                </c:pt>
                <c:pt idx="24">
                  <c:v>62.5</c:v>
                </c:pt>
                <c:pt idx="25">
                  <c:v>65</c:v>
                </c:pt>
                <c:pt idx="26">
                  <c:v>67.5</c:v>
                </c:pt>
                <c:pt idx="27">
                  <c:v>70</c:v>
                </c:pt>
                <c:pt idx="28">
                  <c:v>72.5</c:v>
                </c:pt>
                <c:pt idx="29">
                  <c:v>75</c:v>
                </c:pt>
                <c:pt idx="30">
                  <c:v>77.5</c:v>
                </c:pt>
                <c:pt idx="31">
                  <c:v>80</c:v>
                </c:pt>
                <c:pt idx="32">
                  <c:v>82.5</c:v>
                </c:pt>
                <c:pt idx="33">
                  <c:v>85</c:v>
                </c:pt>
                <c:pt idx="34">
                  <c:v>87.5</c:v>
                </c:pt>
                <c:pt idx="35">
                  <c:v>90</c:v>
                </c:pt>
                <c:pt idx="36">
                  <c:v>92.5</c:v>
                </c:pt>
                <c:pt idx="37">
                  <c:v>95</c:v>
                </c:pt>
                <c:pt idx="38">
                  <c:v>97.5</c:v>
                </c:pt>
                <c:pt idx="39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D64-489A-9930-365E230B9D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1448624"/>
        <c:axId val="711450920"/>
      </c:scatterChart>
      <c:valAx>
        <c:axId val="71144862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Toxicity value (log)</a:t>
                </a:r>
              </a:p>
            </c:rich>
          </c:tx>
          <c:layout>
            <c:manualLayout>
              <c:xMode val="edge"/>
              <c:yMode val="edge"/>
              <c:x val="0.41472346517284003"/>
              <c:y val="0.9178478759401510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1450920"/>
        <c:crosses val="autoZero"/>
        <c:crossBetween val="midCat"/>
      </c:valAx>
      <c:valAx>
        <c:axId val="711450920"/>
        <c:scaling>
          <c:orientation val="minMax"/>
          <c:max val="11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Proportion of species affected</a:t>
                </a:r>
              </a:p>
            </c:rich>
          </c:tx>
          <c:layout>
            <c:manualLayout>
              <c:xMode val="edge"/>
              <c:yMode val="edge"/>
              <c:x val="1.7726486130824684E-2"/>
              <c:y val="0.1714678384142918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1448624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5B5BB2FC20644DB3ADB896A2D7E9D1" ma:contentTypeVersion="13" ma:contentTypeDescription="Create a new document." ma:contentTypeScope="" ma:versionID="43c924de2022c67629f5dd66fe68b9d3">
  <xsd:schema xmlns:xsd="http://www.w3.org/2001/XMLSchema" xmlns:xs="http://www.w3.org/2001/XMLSchema" xmlns:p="http://schemas.microsoft.com/office/2006/metadata/properties" xmlns:ns3="75c1e72e-0d9c-4162-a2bf-993c29511fe5" xmlns:ns4="6adbd254-cd32-4eea-ad38-f346e710d072" targetNamespace="http://schemas.microsoft.com/office/2006/metadata/properties" ma:root="true" ma:fieldsID="86f1ec0db7f5aa4760114db12b58ae57" ns3:_="" ns4:_="">
    <xsd:import namespace="75c1e72e-0d9c-4162-a2bf-993c29511fe5"/>
    <xsd:import namespace="6adbd254-cd32-4eea-ad38-f346e710d07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c1e72e-0d9c-4162-a2bf-993c29511f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dbd254-cd32-4eea-ad38-f346e710d07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974C634-891A-422E-87F5-ECD3106C47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c1e72e-0d9c-4162-a2bf-993c29511fe5"/>
    <ds:schemaRef ds:uri="6adbd254-cd32-4eea-ad38-f346e710d0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4B7F0F2-6C82-4F44-A330-4B88F35AD0F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CC79847-BF63-4C67-9B8D-25815CA55B82}">
  <ds:schemaRefs>
    <ds:schemaRef ds:uri="http://purl.org/dc/terms/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6adbd254-cd32-4eea-ad38-f346e710d072"/>
    <ds:schemaRef ds:uri="75c1e72e-0d9c-4162-a2bf-993c29511fe5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495</Words>
  <Characters>14223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Gissi</dc:creator>
  <cp:keywords/>
  <dc:description/>
  <cp:lastModifiedBy>Francesca Gissi</cp:lastModifiedBy>
  <cp:revision>2</cp:revision>
  <dcterms:created xsi:type="dcterms:W3CDTF">2020-09-14T06:13:00Z</dcterms:created>
  <dcterms:modified xsi:type="dcterms:W3CDTF">2020-09-14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5B5BB2FC20644DB3ADB896A2D7E9D1</vt:lpwstr>
  </property>
</Properties>
</file>